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24E16" w14:textId="5CE3A333" w:rsidR="001455BE" w:rsidRDefault="001455BE" w:rsidP="00826721">
      <w:pPr>
        <w:pStyle w:val="Default"/>
        <w:jc w:val="both"/>
        <w:rPr>
          <w:rFonts w:asciiTheme="majorBidi" w:hAnsiTheme="majorBidi" w:cstheme="majorBidi"/>
          <w:b/>
          <w:bCs/>
          <w:color w:val="auto"/>
        </w:rPr>
      </w:pPr>
      <w:bookmarkStart w:id="0" w:name="_Hlk196312373"/>
      <w:r w:rsidRPr="00AF1C6F">
        <w:rPr>
          <w:rFonts w:asciiTheme="majorBidi" w:hAnsiTheme="majorBidi" w:cstheme="majorBidi"/>
          <w:b/>
          <w:bCs/>
          <w:color w:val="auto"/>
        </w:rPr>
        <w:t>Results</w:t>
      </w:r>
    </w:p>
    <w:p w14:paraId="6C475F6C" w14:textId="77777777" w:rsidR="00826721" w:rsidRPr="00AF1C6F" w:rsidRDefault="00826721" w:rsidP="00826721">
      <w:pPr>
        <w:pStyle w:val="Default"/>
        <w:jc w:val="both"/>
        <w:rPr>
          <w:rFonts w:asciiTheme="majorBidi" w:hAnsiTheme="majorBidi" w:cstheme="majorBidi"/>
          <w:b/>
          <w:bCs/>
          <w:color w:val="auto"/>
        </w:rPr>
      </w:pPr>
      <w:r w:rsidRPr="00AF1C6F">
        <w:rPr>
          <w:rFonts w:asciiTheme="majorBidi" w:hAnsiTheme="majorBidi" w:cstheme="majorBidi"/>
          <w:b/>
          <w:bCs/>
          <w:color w:val="auto"/>
        </w:rPr>
        <w:t>Adverse events</w:t>
      </w:r>
      <w:r>
        <w:rPr>
          <w:rFonts w:asciiTheme="majorBidi" w:hAnsiTheme="majorBidi" w:cstheme="majorBidi"/>
          <w:b/>
          <w:bCs/>
          <w:color w:val="auto"/>
        </w:rPr>
        <w:t>:</w:t>
      </w:r>
    </w:p>
    <w:tbl>
      <w:tblPr>
        <w:tblpPr w:leftFromText="180" w:rightFromText="180" w:vertAnchor="page" w:horzAnchor="margin" w:tblpXSpec="center" w:tblpY="2324"/>
        <w:tblW w:w="10483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650"/>
        <w:gridCol w:w="626"/>
        <w:gridCol w:w="709"/>
        <w:gridCol w:w="708"/>
        <w:gridCol w:w="709"/>
        <w:gridCol w:w="567"/>
        <w:gridCol w:w="567"/>
        <w:gridCol w:w="709"/>
        <w:gridCol w:w="709"/>
        <w:gridCol w:w="708"/>
        <w:gridCol w:w="708"/>
        <w:gridCol w:w="708"/>
      </w:tblGrid>
      <w:tr w:rsidR="00826721" w:rsidRPr="00C719D6" w14:paraId="1E6A447B" w14:textId="77777777" w:rsidTr="00112FAE">
        <w:trPr>
          <w:trHeight w:val="255"/>
        </w:trPr>
        <w:tc>
          <w:tcPr>
            <w:tcW w:w="10483" w:type="dxa"/>
            <w:gridSpan w:val="1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14:paraId="4C1A0CCF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96311884"/>
            <w:bookmarkStart w:id="2" w:name="_Hlk196312357"/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bookmarkEnd w:id="1"/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1</w:t>
            </w:r>
            <w:bookmarkEnd w:id="2"/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Safety data for 121 protocol-compliant patients in the four studies</w:t>
            </w:r>
          </w:p>
        </w:tc>
      </w:tr>
      <w:tr w:rsidR="00826721" w:rsidRPr="00C719D6" w14:paraId="2FDFCFE3" w14:textId="77777777" w:rsidTr="00112FAE">
        <w:trPr>
          <w:trHeight w:val="24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D1F00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AEs during the safety analysis period</w:t>
            </w:r>
          </w:p>
        </w:tc>
        <w:tc>
          <w:tcPr>
            <w:tcW w:w="20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F167F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reast Cancer RCT</w:t>
            </w:r>
          </w:p>
        </w:tc>
        <w:tc>
          <w:tcPr>
            <w:tcW w:w="20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2DAC6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lorectal Cancer RCTs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3C683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ncreatic Cancer RCT </w:t>
            </w:r>
          </w:p>
        </w:tc>
        <w:tc>
          <w:tcPr>
            <w:tcW w:w="354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774D5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l RCTs</w:t>
            </w:r>
          </w:p>
        </w:tc>
      </w:tr>
      <w:tr w:rsidR="00826721" w:rsidRPr="00C719D6" w14:paraId="153FDD6D" w14:textId="77777777" w:rsidTr="00112FAE">
        <w:trPr>
          <w:trHeight w:val="726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0EE8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43B32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  <w:p w14:paraId="473C7C9D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857BA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  <w:p w14:paraId="79E4E59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16)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47E548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-Val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33F3D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  <w:p w14:paraId="261F570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5A770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  <w:p w14:paraId="7895B01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3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9267E9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-V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A9169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  <w:p w14:paraId="59D524A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EC0D8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  <w:p w14:paraId="5AD005B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1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77A86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-V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8535D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  <w:p w14:paraId="5770383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5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29D3E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  <w:p w14:paraId="6AB3F02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(n=6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41200B0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RR (95% CI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1B1099A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14:ligatures w14:val="none"/>
              </w:rPr>
              <w:t>RD (95% CI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CA0C1F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-Val</w:t>
            </w:r>
          </w:p>
        </w:tc>
      </w:tr>
      <w:tr w:rsidR="00826721" w:rsidRPr="00C719D6" w14:paraId="28C971C7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1E621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# Patients with AEs 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A698E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44896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57B97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71DE0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603C7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FC6D5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FC2AE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05C60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8A5DF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F44D19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 (4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A1C9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 (3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6F12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6 (0.88–2.0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DE5B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 (–0.03–0.2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519B8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</w:tr>
      <w:tr w:rsidR="00826721" w:rsidRPr="00C719D6" w14:paraId="4E6A902A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31E9504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tentially rel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7479D5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16CA34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C0678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350A1C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75A186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666A5C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AF2508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D09373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5974A4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80AAE0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 (1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37A7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 (1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F0AD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8 (0.66–2.8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B67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 (–0.06–0.1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F58D83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5</w:t>
            </w:r>
          </w:p>
        </w:tc>
      </w:tr>
      <w:tr w:rsidR="00826721" w:rsidRPr="00C719D6" w14:paraId="2C276D96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9297638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ot drug-rel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6A92FD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39C26D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8BC02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45695A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8B7A4B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8380A0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8E4A14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60CF81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A97550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0AA5443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 (2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58EB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 (2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12C4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8 (0.78–2.4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1D7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 (–0.03–0.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C03783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8</w:t>
            </w:r>
          </w:p>
        </w:tc>
      </w:tr>
      <w:tr w:rsidR="00826721" w:rsidRPr="00C719D6" w14:paraId="51E95996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A3CF5B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56DB4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27318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A2B4E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02944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FF39F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6082B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837E3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8E1F1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4B425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43C078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 (1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9814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 (1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2A78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3 (0.53–2.4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2C1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 (–0.10–0.1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1D80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826721" w:rsidRPr="00C719D6" w14:paraId="347413A0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1EAFA1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E grade by CTCA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4468B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71006E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2A51A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8C5243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0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3C83E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9DB553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41FAA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839E023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F588824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6B965C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</w:tr>
      <w:tr w:rsidR="00826721" w:rsidRPr="00C719D6" w14:paraId="2483C1E9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21B08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 - No A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7ED96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66350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0C4E6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2822C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CBEF7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E454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A5871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3C81A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47C18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D7752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 (5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5A28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 (6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99EB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4 (0.53–5.0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B963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 (–0.04–0.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7FC3B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</w:tr>
      <w:tr w:rsidR="00826721" w:rsidRPr="00C719D6" w14:paraId="6635FBFE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B2C23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 - Mi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D279A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91A6E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BCBE6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E1C1D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D582E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0BF48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B05DE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0FE4C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C8690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7311D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 (1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DB3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 (6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7CDD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55 (0.78–3.0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F7AC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 (–0.03–0.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270D4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8</w:t>
            </w:r>
          </w:p>
        </w:tc>
      </w:tr>
      <w:tr w:rsidR="00826721" w:rsidRPr="00C719D6" w14:paraId="4E961A2E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1121E1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2 - Moderat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4D901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9D12D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E9090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0CA85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A3C89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51FF7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C1AF0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64679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8351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48EC7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 (2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BE3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 (1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313B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7 (0.46–2.5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EA8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1 (–0.09–0.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098DE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6</w:t>
            </w:r>
          </w:p>
        </w:tc>
      </w:tr>
      <w:tr w:rsidR="00826721" w:rsidRPr="00C719D6" w14:paraId="245568A7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773E2F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 - Seve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998B5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840CA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E75B4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A4C9F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E5048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EAF21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579BF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07A47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3CDFD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65067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 (1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D8C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 (1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CCE7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71D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 (0.00–0.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AE3C8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826721" w:rsidRPr="00C719D6" w14:paraId="307E89C0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9CA56E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 - Life-threaten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837A3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F3DF8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D21DB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CA1A9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6B066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E12E2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B36ED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B1348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3A19B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F9F53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 (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60D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C65A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 (NA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594B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–0.03 (–0.08–0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5DA8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8</w:t>
            </w:r>
          </w:p>
        </w:tc>
      </w:tr>
      <w:tr w:rsidR="00826721" w:rsidRPr="00C719D6" w14:paraId="7555F505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775083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 - Dea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58692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C827B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A93FA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FC844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6C372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C50B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0096B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A3442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7A32D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FCE4B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9B1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 (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ECF2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4 (0.53–5.0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DCB4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 (–0.04–0.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1D5BC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</w:tr>
      <w:tr w:rsidR="00826721" w:rsidRPr="00C719D6" w14:paraId="52D97919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A5AEF5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ents per Pati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35EDC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F0DAF8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0D1B7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E43126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5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3E551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5469B2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9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67869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5A2254B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87D8610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8CE927" w14:textId="77777777" w:rsidR="00826721" w:rsidRPr="00C719D6" w:rsidRDefault="00826721" w:rsidP="00112FA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</w:tr>
      <w:tr w:rsidR="00826721" w:rsidRPr="00C719D6" w14:paraId="0BF3BB5A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079E8D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5A8BB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AE0AE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E4EE3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93E46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AF6D7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071A8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90FAD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F3EF7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3738A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85E30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FE8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F29627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B3DAC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DDEDA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 145</w:t>
            </w:r>
          </w:p>
        </w:tc>
      </w:tr>
      <w:tr w:rsidR="00826721" w:rsidRPr="00C719D6" w14:paraId="10A7CD7A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67137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6340D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BAFB7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4E57D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8C380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4F5B5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6FBB7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76F00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E276A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EE12F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5B9AE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34B3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8" w:type="dxa"/>
            <w:vMerge/>
            <w:tcBorders>
              <w:left w:val="nil"/>
              <w:right w:val="single" w:sz="4" w:space="0" w:color="auto"/>
            </w:tcBorders>
          </w:tcPr>
          <w:p w14:paraId="7379640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FE713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499A0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7</w:t>
            </w:r>
          </w:p>
        </w:tc>
      </w:tr>
      <w:tr w:rsidR="00826721" w:rsidRPr="00C719D6" w14:paraId="3B0CF163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827240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65CC2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56CCC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FA3CC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FA029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416D1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02BAD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C76A0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3C76A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A096F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CB972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B4A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vMerge/>
            <w:tcBorders>
              <w:left w:val="nil"/>
              <w:right w:val="single" w:sz="4" w:space="0" w:color="auto"/>
            </w:tcBorders>
          </w:tcPr>
          <w:p w14:paraId="13E7191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B9F20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85CCC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09</w:t>
            </w:r>
          </w:p>
        </w:tc>
      </w:tr>
      <w:tr w:rsidR="00826721" w:rsidRPr="00C719D6" w14:paraId="47563209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9544AB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784EE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78CF3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B220C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A0948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6E492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F9DFD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0C560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4D231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48B77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B36FA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451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8" w:type="dxa"/>
            <w:vMerge/>
            <w:tcBorders>
              <w:left w:val="nil"/>
              <w:right w:val="single" w:sz="4" w:space="0" w:color="auto"/>
            </w:tcBorders>
          </w:tcPr>
          <w:p w14:paraId="5BF69BB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C126C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F8A17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</w:tr>
      <w:tr w:rsidR="00826721" w:rsidRPr="00C719D6" w14:paraId="2EC4F84A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CA4FEC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 and abo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68E39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F0871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7BC98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EF657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15224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D1150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1F699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23398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6297D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678B2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29A5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F8759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13B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D83DB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826721" w:rsidRPr="00C719D6" w14:paraId="2B399E64" w14:textId="77777777" w:rsidTr="00112FAE">
        <w:trPr>
          <w:trHeight w:val="240"/>
        </w:trPr>
        <w:tc>
          <w:tcPr>
            <w:tcW w:w="104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576020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ost Common AEs</w:t>
            </w:r>
          </w:p>
        </w:tc>
      </w:tr>
      <w:tr w:rsidR="00826721" w:rsidRPr="00C719D6" w14:paraId="124431DB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7E2ADB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1 Weakn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3F0D2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E8FCE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3AA1C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5C244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E9B13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240152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79077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1F0DF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F683C2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D8D2E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 (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B1E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 (1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79C9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 (0.25–1.9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E376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–0.03 (–0.10–0.0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EDF296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5</w:t>
            </w:r>
          </w:p>
        </w:tc>
      </w:tr>
      <w:tr w:rsidR="00826721" w:rsidRPr="00C719D6" w14:paraId="04F3BD3F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396570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2 Nause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F5737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5ABC9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03024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7BCB9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3F341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BEC32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50A23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6C71B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1539A3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4F881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 (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CED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 (1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C4C0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(0.37–2.2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2DB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–0.01 (–0.07–0.0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4F8D7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826721" w:rsidRPr="00C719D6" w14:paraId="36221A9F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AFBC48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3 Abdominal Pa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D6D7F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2724D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BC782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5B927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0FC96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AF831C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45B69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79BA0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E1B6B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2A879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 (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2C7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 (1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6495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 (0.29–1.7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94BD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–0.04 (–0.12–0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6FC69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4</w:t>
            </w:r>
          </w:p>
        </w:tc>
      </w:tr>
      <w:tr w:rsidR="00826721" w:rsidRPr="00C719D6" w14:paraId="519DAD70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640D18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4 Surgical Site Infe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57288F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BBE3C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1EC7A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DF051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D3745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22E29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5B31B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8F0D2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7F94D1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0E573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 (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FB9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 (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4166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8 (0.35–5.4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A19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 (–0.04–0.0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72FE9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9</w:t>
            </w:r>
          </w:p>
        </w:tc>
      </w:tr>
      <w:tr w:rsidR="00826721" w:rsidRPr="00C719D6" w14:paraId="190EF026" w14:textId="77777777" w:rsidTr="00112FAE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137F93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 5 Bradycard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11F4B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E68AF8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6E084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3FC6B6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B6FBD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E7A0F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1749B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731850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C78AF9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F44D3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 (1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A39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 (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A168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00 (1.02–15.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B72B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 (0.01–0.1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15D812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</w:tr>
      <w:tr w:rsidR="00826721" w:rsidRPr="00C719D6" w14:paraId="1B64A6A5" w14:textId="77777777" w:rsidTr="00112FAE">
        <w:trPr>
          <w:trHeight w:val="25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1FB1D3" w14:textId="77777777" w:rsidR="00826721" w:rsidRPr="00C719D6" w:rsidRDefault="00826721" w:rsidP="00112FA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E#6 Blee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F5EB8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5A82D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59A33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D6F7D4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EE564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6FFE71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80EE1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3A0B25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CA65C7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AF6D3D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 (1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B739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 (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7B523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33 (0.74–14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D8BA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 (0.01–0.1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934FAE" w14:textId="77777777" w:rsidR="00826721" w:rsidRPr="00C719D6" w:rsidRDefault="00826721" w:rsidP="00112FA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719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</w:tr>
    </w:tbl>
    <w:p w14:paraId="108A4440" w14:textId="014D1CA8" w:rsidR="003D3A94" w:rsidRPr="001F43C8" w:rsidRDefault="001F43C8" w:rsidP="001F43C8">
      <w:pPr>
        <w:pStyle w:val="Default"/>
        <w:spacing w:line="360" w:lineRule="auto"/>
        <w:rPr>
          <w:rFonts w:asciiTheme="majorBidi" w:hAnsiTheme="majorBidi" w:cstheme="majorBidi"/>
        </w:rPr>
      </w:pPr>
      <w:r w:rsidRPr="008672B2">
        <w:rPr>
          <w:rFonts w:asciiTheme="majorBidi" w:hAnsiTheme="majorBidi" w:cstheme="majorBidi"/>
        </w:rPr>
        <w:t>AE = adverse event; SAE = serious adverse event</w:t>
      </w:r>
      <w:r>
        <w:rPr>
          <w:rFonts w:asciiTheme="majorBidi" w:hAnsiTheme="majorBidi" w:cstheme="majorBidi"/>
        </w:rPr>
        <w:t xml:space="preserve">; </w:t>
      </w:r>
      <w:r w:rsidRPr="00B95908">
        <w:rPr>
          <w:rFonts w:asciiTheme="majorBidi" w:hAnsiTheme="majorBidi" w:cstheme="majorBidi"/>
        </w:rPr>
        <w:t>RR</w:t>
      </w:r>
      <w:r>
        <w:rPr>
          <w:rFonts w:asciiTheme="majorBidi" w:hAnsiTheme="majorBidi" w:cstheme="majorBidi"/>
        </w:rPr>
        <w:t xml:space="preserve"> =</w:t>
      </w:r>
      <w:r w:rsidRPr="00B95908">
        <w:rPr>
          <w:rFonts w:asciiTheme="majorBidi" w:hAnsiTheme="majorBidi" w:cstheme="majorBidi"/>
        </w:rPr>
        <w:t xml:space="preserve"> Risk Ratio</w:t>
      </w:r>
      <w:r>
        <w:rPr>
          <w:rFonts w:asciiTheme="majorBidi" w:hAnsiTheme="majorBidi" w:cstheme="majorBidi"/>
        </w:rPr>
        <w:t xml:space="preserve">; </w:t>
      </w:r>
      <w:r w:rsidRPr="00B95908">
        <w:rPr>
          <w:rFonts w:asciiTheme="majorBidi" w:hAnsiTheme="majorBidi" w:cstheme="majorBidi"/>
        </w:rPr>
        <w:t>RD</w:t>
      </w:r>
      <w:r>
        <w:rPr>
          <w:rFonts w:asciiTheme="majorBidi" w:hAnsiTheme="majorBidi" w:cstheme="majorBidi"/>
        </w:rPr>
        <w:t xml:space="preserve"> =</w:t>
      </w:r>
      <w:r w:rsidRPr="00B95908">
        <w:rPr>
          <w:rFonts w:asciiTheme="majorBidi" w:hAnsiTheme="majorBidi" w:cstheme="majorBidi"/>
        </w:rPr>
        <w:t xml:space="preserve"> Risk Difference</w:t>
      </w:r>
      <w:r>
        <w:rPr>
          <w:rFonts w:asciiTheme="majorBidi" w:hAnsiTheme="majorBidi" w:cstheme="majorBidi"/>
        </w:rPr>
        <w:t>;</w:t>
      </w:r>
      <w:r w:rsidRPr="00B95908">
        <w:rPr>
          <w:rFonts w:asciiTheme="majorBidi" w:hAnsiTheme="majorBidi" w:cstheme="majorBidi"/>
        </w:rPr>
        <w:t xml:space="preserve"> </w:t>
      </w:r>
      <w:r w:rsidRPr="00093880">
        <w:rPr>
          <w:rFonts w:asciiTheme="majorBidi" w:hAnsiTheme="majorBidi" w:cstheme="majorBidi"/>
        </w:rPr>
        <w:t xml:space="preserve">CI </w:t>
      </w:r>
      <w:r>
        <w:rPr>
          <w:rFonts w:asciiTheme="majorBidi" w:hAnsiTheme="majorBidi" w:cstheme="majorBidi"/>
        </w:rPr>
        <w:t>= C</w:t>
      </w:r>
      <w:r w:rsidRPr="00093880">
        <w:rPr>
          <w:rFonts w:asciiTheme="majorBidi" w:hAnsiTheme="majorBidi" w:cstheme="majorBidi"/>
        </w:rPr>
        <w:t xml:space="preserve">onfidence </w:t>
      </w:r>
      <w:r>
        <w:rPr>
          <w:rFonts w:asciiTheme="majorBidi" w:hAnsiTheme="majorBidi" w:cstheme="majorBidi"/>
        </w:rPr>
        <w:t>I</w:t>
      </w:r>
      <w:r w:rsidRPr="00093880">
        <w:rPr>
          <w:rFonts w:asciiTheme="majorBidi" w:hAnsiTheme="majorBidi" w:cstheme="majorBidi"/>
        </w:rPr>
        <w:t>nterval</w:t>
      </w:r>
      <w:r>
        <w:rPr>
          <w:rFonts w:asciiTheme="majorBidi" w:hAnsiTheme="majorBidi" w:cstheme="majorBidi"/>
        </w:rPr>
        <w:t xml:space="preserve">. </w:t>
      </w:r>
      <w:r w:rsidRPr="008672B2">
        <w:rPr>
          <w:rFonts w:asciiTheme="majorBidi" w:hAnsiTheme="majorBidi" w:cstheme="majorBidi"/>
        </w:rPr>
        <w:t>Percentages are rounded to whole numbers. NA indicates</w:t>
      </w:r>
      <w:r w:rsidR="00826721">
        <w:rPr>
          <w:rFonts w:asciiTheme="majorBidi" w:hAnsiTheme="majorBidi" w:cstheme="majorBidi"/>
        </w:rPr>
        <w:t xml:space="preserve"> </w:t>
      </w:r>
      <w:r w:rsidRPr="008672B2">
        <w:rPr>
          <w:rFonts w:asciiTheme="majorBidi" w:hAnsiTheme="majorBidi" w:cstheme="majorBidi"/>
        </w:rPr>
        <w:t>calculation not applicable due to zero events.</w:t>
      </w:r>
      <w:bookmarkEnd w:id="0"/>
    </w:p>
    <w:p w14:paraId="34E73676" w14:textId="77777777" w:rsidR="00826721" w:rsidRDefault="00826721" w:rsidP="00301306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B27A32" w14:textId="7F59D903" w:rsidR="00CF5FA5" w:rsidRDefault="00CF5FA5" w:rsidP="00826721">
      <w:pPr>
        <w:bidi w:val="0"/>
        <w:spacing w:line="360" w:lineRule="auto"/>
        <w:rPr>
          <w:rFonts w:cstheme="minorHAnsi"/>
          <w:sz w:val="24"/>
          <w:szCs w:val="24"/>
          <w:rtl/>
        </w:rPr>
      </w:pPr>
      <w:r w:rsidRPr="00AF1C6F">
        <w:rPr>
          <w:rFonts w:asciiTheme="majorBidi" w:hAnsiTheme="majorBidi" w:cstheme="majorBidi"/>
          <w:b/>
          <w:bCs/>
          <w:sz w:val="24"/>
          <w:szCs w:val="24"/>
        </w:rPr>
        <w:t xml:space="preserve">Perioperative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AF1C6F">
        <w:rPr>
          <w:rFonts w:asciiTheme="majorBidi" w:hAnsiTheme="majorBidi" w:cstheme="majorBidi"/>
          <w:b/>
          <w:bCs/>
          <w:sz w:val="24"/>
          <w:szCs w:val="24"/>
        </w:rPr>
        <w:t xml:space="preserve">lood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AF1C6F">
        <w:rPr>
          <w:rFonts w:asciiTheme="majorBidi" w:hAnsiTheme="majorBidi" w:cstheme="majorBidi"/>
          <w:b/>
          <w:bCs/>
          <w:sz w:val="24"/>
          <w:szCs w:val="24"/>
        </w:rPr>
        <w:t>iomarkers</w:t>
      </w:r>
      <w:r>
        <w:rPr>
          <w:rFonts w:cstheme="minorHAnsi"/>
          <w:sz w:val="24"/>
          <w:szCs w:val="24"/>
        </w:rPr>
        <w:t>:</w:t>
      </w:r>
    </w:p>
    <w:p w14:paraId="64E3AC53" w14:textId="41991578" w:rsidR="00301306" w:rsidRDefault="00301306" w:rsidP="00301306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  <w:bookmarkStart w:id="3" w:name="_Hlk198043025"/>
      <w:r w:rsidRPr="00301306">
        <w:rPr>
          <w:rFonts w:asciiTheme="majorBidi" w:hAnsiTheme="majorBidi" w:cstheme="majorBidi"/>
          <w:b/>
          <w:bCs/>
          <w:color w:val="auto"/>
        </w:rPr>
        <w:t>Colorectal cancer RCTs- COMPIT1</w:t>
      </w:r>
    </w:p>
    <w:p w14:paraId="0D56E1DE" w14:textId="631F4B8B" w:rsidR="00301306" w:rsidRPr="00501464" w:rsidRDefault="00301306" w:rsidP="0030130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4" w:name="_Hlk198044257"/>
      <w:r>
        <w:rPr>
          <w:rFonts w:asciiTheme="majorBidi" w:hAnsiTheme="majorBidi" w:cstheme="majorBidi"/>
          <w:sz w:val="24"/>
          <w:szCs w:val="24"/>
        </w:rPr>
        <w:t>Blood sample d</w:t>
      </w:r>
      <w:r w:rsidRPr="00AF1C6F">
        <w:rPr>
          <w:rFonts w:asciiTheme="majorBidi" w:hAnsiTheme="majorBidi" w:cstheme="majorBidi"/>
          <w:sz w:val="24"/>
          <w:szCs w:val="24"/>
        </w:rPr>
        <w:t xml:space="preserve">ata </w:t>
      </w:r>
      <w:r>
        <w:rPr>
          <w:rFonts w:asciiTheme="majorBidi" w:hAnsiTheme="majorBidi" w:cstheme="majorBidi"/>
          <w:sz w:val="24"/>
          <w:szCs w:val="24"/>
        </w:rPr>
        <w:t>of</w:t>
      </w:r>
      <w:r w:rsidRPr="00AF1C6F">
        <w:rPr>
          <w:rFonts w:asciiTheme="majorBidi" w:hAnsiTheme="majorBidi" w:cstheme="majorBidi"/>
          <w:sz w:val="24"/>
          <w:szCs w:val="24"/>
        </w:rPr>
        <w:t xml:space="preserve"> CRC patients</w:t>
      </w:r>
      <w:r>
        <w:rPr>
          <w:rFonts w:asciiTheme="majorBidi" w:hAnsiTheme="majorBidi" w:cstheme="majorBidi"/>
          <w:sz w:val="24"/>
          <w:szCs w:val="24"/>
        </w:rPr>
        <w:t xml:space="preserve"> in the </w:t>
      </w:r>
      <w:r w:rsidRPr="00AF1C6F">
        <w:rPr>
          <w:rFonts w:asciiTheme="majorBidi" w:hAnsiTheme="majorBidi" w:cstheme="majorBidi"/>
          <w:sz w:val="24"/>
          <w:szCs w:val="24"/>
        </w:rPr>
        <w:t>COMPIT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F1C6F">
        <w:rPr>
          <w:rFonts w:asciiTheme="majorBidi" w:hAnsiTheme="majorBidi" w:cstheme="majorBidi"/>
          <w:sz w:val="24"/>
          <w:szCs w:val="24"/>
        </w:rPr>
        <w:t>stud</w:t>
      </w:r>
      <w:r>
        <w:rPr>
          <w:rFonts w:asciiTheme="majorBidi" w:hAnsiTheme="majorBidi" w:cstheme="majorBidi"/>
          <w:sz w:val="24"/>
          <w:szCs w:val="24"/>
        </w:rPr>
        <w:t>y</w:t>
      </w:r>
      <w:r w:rsidRPr="00AF1C6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n=21)</w:t>
      </w:r>
      <w:r w:rsidRPr="00AF1C6F">
        <w:rPr>
          <w:rFonts w:asciiTheme="majorBidi" w:hAnsiTheme="majorBidi" w:cstheme="majorBidi"/>
          <w:sz w:val="24"/>
          <w:szCs w:val="24"/>
        </w:rPr>
        <w:t xml:space="preserve"> was </w:t>
      </w:r>
      <w:r>
        <w:rPr>
          <w:rFonts w:asciiTheme="majorBidi" w:hAnsiTheme="majorBidi" w:cstheme="majorBidi"/>
          <w:sz w:val="24"/>
          <w:szCs w:val="24"/>
        </w:rPr>
        <w:t xml:space="preserve">analyzed. </w:t>
      </w:r>
      <w:r w:rsidRPr="00AF1C6F">
        <w:rPr>
          <w:rFonts w:asciiTheme="majorBidi" w:hAnsiTheme="majorBidi" w:cstheme="majorBidi"/>
          <w:sz w:val="24"/>
          <w:szCs w:val="24"/>
        </w:rPr>
        <w:t xml:space="preserve">Significant </w:t>
      </w:r>
      <w:r>
        <w:rPr>
          <w:rFonts w:asciiTheme="majorBidi" w:hAnsiTheme="majorBidi" w:cstheme="majorBidi"/>
          <w:sz w:val="24"/>
          <w:szCs w:val="24"/>
        </w:rPr>
        <w:t>surgery effects</w:t>
      </w:r>
      <w:r w:rsidRPr="00AF1C6F">
        <w:rPr>
          <w:rFonts w:asciiTheme="majorBidi" w:hAnsiTheme="majorBidi" w:cstheme="majorBidi"/>
          <w:sz w:val="24"/>
          <w:szCs w:val="24"/>
        </w:rPr>
        <w:t xml:space="preserve"> were found in </w:t>
      </w:r>
      <w:r>
        <w:rPr>
          <w:rFonts w:asciiTheme="majorBidi" w:hAnsiTheme="majorBidi" w:cstheme="majorBidi"/>
          <w:sz w:val="24"/>
          <w:szCs w:val="24"/>
        </w:rPr>
        <w:t>3</w:t>
      </w:r>
      <w:r w:rsidRPr="00AF1C6F">
        <w:rPr>
          <w:rFonts w:asciiTheme="majorBidi" w:hAnsiTheme="majorBidi" w:cstheme="majorBidi"/>
          <w:sz w:val="24"/>
          <w:szCs w:val="24"/>
        </w:rPr>
        <w:t xml:space="preserve"> of 16 blood biomarkers (</w:t>
      </w:r>
      <w:r w:rsidRPr="002111C3"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>m</w:t>
      </w:r>
      <w:r w:rsidRPr="002111C3">
        <w:rPr>
          <w:rFonts w:asciiTheme="majorBidi" w:hAnsiTheme="majorBidi" w:cstheme="majorBidi"/>
          <w:sz w:val="24"/>
          <w:szCs w:val="24"/>
        </w:rPr>
        <w:t>onocyte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85332"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>e</w:t>
      </w:r>
      <w:r w:rsidRPr="00D85332">
        <w:rPr>
          <w:rFonts w:asciiTheme="majorBidi" w:hAnsiTheme="majorBidi" w:cstheme="majorBidi"/>
          <w:sz w:val="24"/>
          <w:szCs w:val="24"/>
        </w:rPr>
        <w:t>osinophils</w:t>
      </w:r>
      <w:r>
        <w:rPr>
          <w:rFonts w:asciiTheme="majorBidi" w:hAnsiTheme="majorBidi" w:cstheme="majorBidi"/>
          <w:sz w:val="24"/>
          <w:szCs w:val="24"/>
        </w:rPr>
        <w:t xml:space="preserve">, and </w:t>
      </w:r>
      <w:r w:rsidRPr="00AF1C6F">
        <w:rPr>
          <w:rFonts w:asciiTheme="majorBidi" w:hAnsiTheme="majorBidi" w:cstheme="majorBidi"/>
          <w:sz w:val="24"/>
          <w:szCs w:val="24"/>
        </w:rPr>
        <w:t>%</w:t>
      </w:r>
      <w:r w:rsidRPr="00686DE6">
        <w:rPr>
          <w:rFonts w:asciiTheme="majorBidi" w:hAnsiTheme="majorBidi" w:cstheme="majorBidi"/>
          <w:sz w:val="24"/>
          <w:szCs w:val="24"/>
        </w:rPr>
        <w:t>basophils</w:t>
      </w:r>
      <w:r w:rsidRPr="00AF1C6F">
        <w:rPr>
          <w:rFonts w:asciiTheme="majorBidi" w:hAnsiTheme="majorBidi" w:cstheme="majorBidi"/>
          <w:sz w:val="24"/>
          <w:szCs w:val="24"/>
        </w:rPr>
        <w:t xml:space="preserve">) (Table </w:t>
      </w:r>
      <w:r w:rsidR="004D7565">
        <w:rPr>
          <w:rFonts w:asciiTheme="majorBidi" w:hAnsiTheme="majorBidi" w:cstheme="majorBidi"/>
          <w:sz w:val="24"/>
          <w:szCs w:val="24"/>
        </w:rPr>
        <w:t>S2</w:t>
      </w:r>
      <w:r w:rsidRPr="00AF1C6F">
        <w:rPr>
          <w:rFonts w:asciiTheme="majorBidi" w:hAnsiTheme="majorBidi" w:cstheme="majorBidi"/>
          <w:sz w:val="24"/>
          <w:szCs w:val="24"/>
        </w:rPr>
        <w:t xml:space="preserve">). </w:t>
      </w:r>
      <w:r>
        <w:rPr>
          <w:rFonts w:asciiTheme="majorBidi" w:hAnsiTheme="majorBidi" w:cstheme="majorBidi"/>
          <w:sz w:val="24"/>
          <w:szCs w:val="24"/>
        </w:rPr>
        <w:t>Also, p</w:t>
      </w:r>
      <w:r w:rsidRPr="00686DE6">
        <w:rPr>
          <w:rFonts w:asciiTheme="majorBidi" w:hAnsiTheme="majorBidi" w:cstheme="majorBidi"/>
          <w:sz w:val="24"/>
          <w:szCs w:val="24"/>
        </w:rPr>
        <w:t>otassium levels were</w:t>
      </w:r>
      <w:r>
        <w:rPr>
          <w:rFonts w:asciiTheme="majorBidi" w:hAnsiTheme="majorBidi" w:cstheme="majorBidi"/>
          <w:sz w:val="24"/>
          <w:szCs w:val="24"/>
        </w:rPr>
        <w:t xml:space="preserve"> significantly</w:t>
      </w:r>
      <w:r w:rsidRPr="00686DE6">
        <w:rPr>
          <w:rFonts w:asciiTheme="majorBidi" w:hAnsiTheme="majorBidi" w:cstheme="majorBidi"/>
          <w:sz w:val="24"/>
          <w:szCs w:val="24"/>
        </w:rPr>
        <w:t xml:space="preserve"> higher in the drug-treated group compared to placebo (p=.05, η²=.244).</w:t>
      </w:r>
      <w:r>
        <w:rPr>
          <w:rFonts w:asciiTheme="majorBidi" w:hAnsiTheme="majorBidi" w:cstheme="majorBidi"/>
          <w:sz w:val="24"/>
          <w:szCs w:val="24"/>
        </w:rPr>
        <w:t xml:space="preserve"> C</w:t>
      </w:r>
      <w:r w:rsidRPr="00686DE6">
        <w:rPr>
          <w:rFonts w:asciiTheme="majorBidi" w:hAnsiTheme="majorBidi" w:cstheme="majorBidi"/>
          <w:sz w:val="24"/>
          <w:szCs w:val="24"/>
        </w:rPr>
        <w:t xml:space="preserve">alcium and albumin levels </w:t>
      </w:r>
      <w:r>
        <w:rPr>
          <w:rFonts w:asciiTheme="majorBidi" w:hAnsiTheme="majorBidi" w:cstheme="majorBidi"/>
          <w:sz w:val="24"/>
          <w:szCs w:val="24"/>
        </w:rPr>
        <w:t xml:space="preserve">were </w:t>
      </w:r>
      <w:r w:rsidRPr="00686DE6">
        <w:rPr>
          <w:rFonts w:asciiTheme="majorBidi" w:hAnsiTheme="majorBidi" w:cstheme="majorBidi"/>
          <w:sz w:val="24"/>
          <w:szCs w:val="24"/>
        </w:rPr>
        <w:t xml:space="preserve">significantly </w:t>
      </w:r>
      <w:r>
        <w:rPr>
          <w:rFonts w:asciiTheme="majorBidi" w:hAnsiTheme="majorBidi" w:cstheme="majorBidi"/>
          <w:sz w:val="24"/>
          <w:szCs w:val="24"/>
        </w:rPr>
        <w:t>lower in</w:t>
      </w:r>
      <w:r w:rsidRPr="00686DE6">
        <w:rPr>
          <w:rFonts w:asciiTheme="majorBidi" w:hAnsiTheme="majorBidi" w:cstheme="majorBidi"/>
          <w:sz w:val="24"/>
          <w:szCs w:val="24"/>
        </w:rPr>
        <w:t xml:space="preserve"> the drug-treated group (p=.036, η²=.274; p=.03, η²=.345, respectively). </w:t>
      </w:r>
      <w:r w:rsidRPr="00F82CA4">
        <w:rPr>
          <w:rFonts w:asciiTheme="majorBidi" w:hAnsiTheme="majorBidi" w:cstheme="majorBidi"/>
          <w:sz w:val="24"/>
          <w:szCs w:val="24"/>
        </w:rPr>
        <w:t>The AST/ALT ratio was also significantly higher in the drug</w:t>
      </w:r>
      <w:r>
        <w:rPr>
          <w:rFonts w:asciiTheme="majorBidi" w:hAnsiTheme="majorBidi" w:cstheme="majorBidi"/>
          <w:sz w:val="24"/>
          <w:szCs w:val="24"/>
        </w:rPr>
        <w:t>-</w:t>
      </w:r>
      <w:r w:rsidRPr="00F82CA4">
        <w:rPr>
          <w:rFonts w:asciiTheme="majorBidi" w:hAnsiTheme="majorBidi" w:cstheme="majorBidi"/>
          <w:sz w:val="24"/>
          <w:szCs w:val="24"/>
        </w:rPr>
        <w:t>treated group (p=.042, η²=.333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82CA4"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>L</w:t>
      </w:r>
      <w:r w:rsidRPr="00F82CA4">
        <w:rPr>
          <w:rFonts w:asciiTheme="majorBidi" w:hAnsiTheme="majorBidi" w:cstheme="majorBidi"/>
          <w:sz w:val="24"/>
          <w:szCs w:val="24"/>
        </w:rPr>
        <w:t>ymphocytes</w:t>
      </w:r>
      <w:r>
        <w:rPr>
          <w:rFonts w:asciiTheme="majorBidi" w:hAnsiTheme="majorBidi" w:cstheme="majorBidi"/>
          <w:sz w:val="24"/>
          <w:szCs w:val="24"/>
        </w:rPr>
        <w:t xml:space="preserve"> and %b</w:t>
      </w:r>
      <w:r w:rsidRPr="00F82CA4">
        <w:rPr>
          <w:rFonts w:asciiTheme="majorBidi" w:hAnsiTheme="majorBidi" w:cstheme="majorBidi"/>
          <w:sz w:val="24"/>
          <w:szCs w:val="24"/>
        </w:rPr>
        <w:t>asophil</w:t>
      </w:r>
      <w:r>
        <w:rPr>
          <w:rFonts w:asciiTheme="majorBidi" w:hAnsiTheme="majorBidi" w:cstheme="majorBidi"/>
          <w:sz w:val="24"/>
          <w:szCs w:val="24"/>
        </w:rPr>
        <w:t>s</w:t>
      </w:r>
      <w:r w:rsidRPr="00F82CA4">
        <w:rPr>
          <w:rFonts w:asciiTheme="majorBidi" w:hAnsiTheme="majorBidi" w:cstheme="majorBidi"/>
          <w:sz w:val="24"/>
          <w:szCs w:val="24"/>
        </w:rPr>
        <w:t>, although not significantl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82CA4">
        <w:rPr>
          <w:rFonts w:asciiTheme="majorBidi" w:hAnsiTheme="majorBidi" w:cstheme="majorBidi"/>
          <w:sz w:val="24"/>
          <w:szCs w:val="24"/>
        </w:rPr>
        <w:t xml:space="preserve">tended to be </w:t>
      </w:r>
      <w:r>
        <w:rPr>
          <w:rFonts w:asciiTheme="majorBidi" w:hAnsiTheme="majorBidi" w:cstheme="majorBidi"/>
          <w:sz w:val="24"/>
          <w:szCs w:val="24"/>
        </w:rPr>
        <w:t>lower</w:t>
      </w:r>
      <w:r w:rsidRPr="00F82CA4">
        <w:rPr>
          <w:rFonts w:asciiTheme="majorBidi" w:hAnsiTheme="majorBidi" w:cstheme="majorBidi"/>
          <w:sz w:val="24"/>
          <w:szCs w:val="24"/>
        </w:rPr>
        <w:t xml:space="preserve"> in the </w:t>
      </w:r>
      <w:r w:rsidRPr="00686DE6">
        <w:rPr>
          <w:rFonts w:asciiTheme="majorBidi" w:hAnsiTheme="majorBidi" w:cstheme="majorBidi"/>
          <w:sz w:val="24"/>
          <w:szCs w:val="24"/>
        </w:rPr>
        <w:t>drug-treated</w:t>
      </w:r>
      <w:r w:rsidRPr="00F82CA4">
        <w:rPr>
          <w:rFonts w:asciiTheme="majorBidi" w:hAnsiTheme="majorBidi" w:cstheme="majorBidi"/>
          <w:sz w:val="24"/>
          <w:szCs w:val="24"/>
        </w:rPr>
        <w:t xml:space="preserve"> grou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82CA4">
        <w:rPr>
          <w:rFonts w:asciiTheme="majorBidi" w:hAnsiTheme="majorBidi" w:cstheme="majorBidi"/>
          <w:sz w:val="24"/>
          <w:szCs w:val="24"/>
        </w:rPr>
        <w:t>compared to placebo (p=.058, η²=.116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F82CA4">
        <w:rPr>
          <w:rFonts w:asciiTheme="majorBidi" w:hAnsiTheme="majorBidi" w:cstheme="majorBidi"/>
          <w:sz w:val="24"/>
          <w:szCs w:val="24"/>
        </w:rPr>
        <w:t>p=.072, η²=.077). Globulin levels showed a trend toward being lower in the drug-treated group compared to placebo (p=.066, η²=.256).</w:t>
      </w:r>
    </w:p>
    <w:tbl>
      <w:tblPr>
        <w:tblpPr w:leftFromText="180" w:rightFromText="180" w:vertAnchor="text" w:horzAnchor="margin" w:tblpY="4"/>
        <w:tblW w:w="100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418"/>
        <w:gridCol w:w="850"/>
        <w:gridCol w:w="851"/>
        <w:gridCol w:w="850"/>
        <w:gridCol w:w="851"/>
        <w:gridCol w:w="992"/>
        <w:gridCol w:w="992"/>
        <w:gridCol w:w="1134"/>
        <w:gridCol w:w="994"/>
      </w:tblGrid>
      <w:tr w:rsidR="001E02FB" w:rsidRPr="00AF1C6F" w14:paraId="4BF666A1" w14:textId="77777777" w:rsidTr="003E7DCF">
        <w:trPr>
          <w:trHeight w:val="391"/>
        </w:trPr>
        <w:tc>
          <w:tcPr>
            <w:tcW w:w="10056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</w:tcPr>
          <w:bookmarkEnd w:id="3"/>
          <w:bookmarkEnd w:id="4"/>
          <w:p w14:paraId="5923C2D6" w14:textId="5EA3A76C" w:rsidR="001E02FB" w:rsidRPr="00AF1C6F" w:rsidRDefault="003D3A94" w:rsidP="003D3A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5449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</w:t>
            </w:r>
            <w:r w:rsidRPr="00693A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E02FB" w:rsidRPr="00693A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1E02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2</w:t>
            </w:r>
            <w:r w:rsidR="001E02FB" w:rsidRPr="00693A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Perioperative blood samples were collected and analyzed for colorectal cancer patients from the COMPIT1 study</w:t>
            </w:r>
          </w:p>
        </w:tc>
      </w:tr>
      <w:tr w:rsidR="001E02FB" w:rsidRPr="00AF1C6F" w14:paraId="2012B917" w14:textId="77777777" w:rsidTr="0092037D">
        <w:trPr>
          <w:trHeight w:hRule="exact" w:val="276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14FD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bookmarkStart w:id="5" w:name="_Hlk197524641"/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rmal Ran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1A55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025A" w14:textId="2BA41362" w:rsidR="001E02FB" w:rsidRPr="00693A5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re-op Mean ± SD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7F783" w14:textId="1D291268" w:rsidR="001E02FB" w:rsidRPr="00693A5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ost-op Mean ± S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F14A2" w14:textId="77777777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rgery</w:t>
            </w:r>
          </w:p>
          <w:p w14:paraId="06F785F6" w14:textId="77777777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p-value, effect size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</w:tcPr>
          <w:p w14:paraId="60DAF2A0" w14:textId="77777777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  <w:p w14:paraId="3030FEFA" w14:textId="310D5B0A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(p-value,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</w:tcPr>
          <w:p w14:paraId="1392C927" w14:textId="7CADDE07" w:rsidR="001E02F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  <w:r>
              <w:rPr>
                <w:rFonts w:asciiTheme="majorBidi" w:hAnsiTheme="majorBidi" w:cstheme="majorBidi" w:hint="cs"/>
                <w:b/>
                <w:bCs/>
                <w:color w:val="000000"/>
                <w:sz w:val="18"/>
                <w:szCs w:val="18"/>
                <w:rtl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fect</w:t>
            </w:r>
          </w:p>
          <w:p w14:paraId="6908FF55" w14:textId="36E0069E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25367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</w:t>
            </w:r>
            <w:r w:rsidRPr="00AC732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Δ [95% CI])</w:t>
            </w:r>
          </w:p>
        </w:tc>
        <w:tc>
          <w:tcPr>
            <w:tcW w:w="99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</w:tcPr>
          <w:p w14:paraId="62B2923D" w14:textId="313568FA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eraction</w:t>
            </w:r>
          </w:p>
          <w:p w14:paraId="77A10AB2" w14:textId="7E1AB89E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p-value,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  <w:p w14:paraId="78243503" w14:textId="77777777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02FB" w:rsidRPr="00AF1C6F" w14:paraId="0C986BA6" w14:textId="77777777" w:rsidTr="0092037D">
        <w:trPr>
          <w:trHeight w:hRule="exact" w:val="457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6AB8" w14:textId="77777777" w:rsidR="001E02FB" w:rsidRPr="00AF1C6F" w:rsidRDefault="001E02FB" w:rsidP="003D3A94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1D3A2" w14:textId="77777777" w:rsidR="001E02FB" w:rsidRPr="00AF1C6F" w:rsidRDefault="001E02FB" w:rsidP="003D3A94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CFEE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3885D4BF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83D3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7CB0E05C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17CB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07499B32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757A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244E9886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763DFFED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43903097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D0D0"/>
          </w:tcPr>
          <w:p w14:paraId="1F4CDF86" w14:textId="33E6C353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0DA4F6B0" w14:textId="193848C8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739C3" w:rsidRPr="00AF1C6F" w14:paraId="0D4FA7D8" w14:textId="77777777" w:rsidTr="0092037D">
        <w:trPr>
          <w:trHeight w:hRule="exact" w:val="439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6B2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&lt;NL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018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C230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20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9C4D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28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0AC5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34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06FB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04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A2E07" w14:textId="528038A1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32C9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469A7" w14:textId="4530DC4B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6D79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76D79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0AF114F4" w14:textId="1897B867" w:rsidR="007739C3" w:rsidRPr="00E72A45" w:rsidRDefault="0092037D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3.11 [−3.02, 9.24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624D4" w14:textId="24EABF43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23EEB585" w14:textId="77777777" w:rsidTr="0092037D">
        <w:trPr>
          <w:trHeight w:hRule="exact" w:val="426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6C03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7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DBE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Neutr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5C41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.41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FC540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.07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EF281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4.32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CA18E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.28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B22AC" w14:textId="2C0A194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32C9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DE13F3" w14:textId="3235902E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76D79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76D79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C270C8B" w14:textId="6DFAE684" w:rsidR="007739C3" w:rsidRPr="00E72A45" w:rsidRDefault="0092037D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3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, 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027AB" w14:textId="20B86D9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4A16EC7F" w14:textId="77777777" w:rsidTr="0092037D">
        <w:trPr>
          <w:trHeight w:hRule="exact" w:val="689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6867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20-4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19D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Lymphocyt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9E137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85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1E21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17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B1711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99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0E66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23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F3E7BE" w14:textId="40843C1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232C9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E3433" w14:textId="30B2B190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58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08AB770C" w14:textId="1273B2B1" w:rsidR="007739C3" w:rsidRPr="00E72A45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92037D">
              <w:rPr>
                <w:rFonts w:asciiTheme="majorBidi" w:hAnsiTheme="majorBidi" w:cstheme="majorBidi"/>
                <w:sz w:val="18"/>
                <w:szCs w:val="18"/>
              </w:rPr>
              <w:t>4.78</w:t>
            </w:r>
            <w:r w:rsidR="0092037D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92037D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92037D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92037D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="0092037D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92037D">
              <w:rPr>
                <w:rFonts w:asciiTheme="majorBidi" w:hAnsiTheme="majorBidi" w:cstheme="majorBidi"/>
                <w:sz w:val="18"/>
                <w:szCs w:val="18"/>
              </w:rPr>
              <w:t>0.18</w:t>
            </w:r>
            <w:r w:rsidR="0092037D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549A4" w14:textId="08596A28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71F72C15" w14:textId="77777777" w:rsidTr="0092037D">
        <w:trPr>
          <w:trHeight w:hRule="exact" w:val="672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AEC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-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348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Monocyt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7CFD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04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C8EA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9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9243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36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FF8E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84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C66F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=.017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.1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81D81" w14:textId="0AC43B2E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94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6F794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5534F14" w14:textId="2BF8C79B" w:rsidR="007739C3" w:rsidRPr="00E72A45" w:rsidRDefault="00687E81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2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0A1AC" w14:textId="5EE24096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2CFF5EC2" w14:textId="77777777" w:rsidTr="00687E81">
        <w:trPr>
          <w:trHeight w:hRule="exact" w:val="622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3115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569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Eosin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0F3E0A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1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BCA0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2DB9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5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00B2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886F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=.08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ED3F4" w14:textId="46D82D98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94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6F794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92F6BB8" w14:textId="30B8448B" w:rsidR="007739C3" w:rsidRPr="00E72A45" w:rsidRDefault="00687E81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4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5F4DC" w14:textId="0114327B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1C66F3EF" w14:textId="77777777" w:rsidTr="0092037D">
        <w:trPr>
          <w:trHeight w:hRule="exact" w:val="683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31337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FD8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Bas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FB22A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2A19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  <w:r w:rsidRPr="007B63EC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3EF241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088D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Pr="00CE4D3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FA40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=.004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3C821" w14:textId="4ED9577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72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11EE38A" w14:textId="3C7B0178" w:rsidR="007739C3" w:rsidRPr="00E72A45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.2, 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166F1" w14:textId="26333B8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153E9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1E02FB" w:rsidRPr="00AF1C6F" w14:paraId="784C7E1A" w14:textId="77777777" w:rsidTr="0092037D">
        <w:trPr>
          <w:trHeight w:hRule="exact" w:val="543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8DD22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83BDD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D7750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79B6EC5C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)</w:t>
            </w:r>
          </w:p>
          <w:p w14:paraId="79967D61" w14:textId="77777777" w:rsidR="001E02FB" w:rsidRDefault="001E02FB" w:rsidP="003D3A94">
            <w:pPr>
              <w:tabs>
                <w:tab w:val="left" w:pos="278"/>
                <w:tab w:val="center" w:pos="388"/>
              </w:tabs>
              <w:bidi w:val="0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4F6A4" w14:textId="77777777" w:rsidR="001E02FB" w:rsidRPr="00693A5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5F86A38E" w14:textId="77777777" w:rsidR="001E02FB" w:rsidRPr="00693A5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3-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  <w:p w14:paraId="4B3D5E58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9350E" w14:textId="77777777" w:rsidR="001E02FB" w:rsidRPr="00693A5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555520D1" w14:textId="77777777" w:rsidR="001E02FB" w:rsidRPr="00693A5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  <w:p w14:paraId="3DD8DDC0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FD0D6" w14:textId="77777777" w:rsidR="001E02FB" w:rsidRPr="00693A5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30BB8386" w14:textId="77777777" w:rsidR="001E02FB" w:rsidRPr="00693A5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3-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  <w:p w14:paraId="24B18718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3A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86E46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B4300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9D1A432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65375" w14:textId="390BEEB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39C3" w:rsidRPr="00AF1C6F" w14:paraId="331CD4CB" w14:textId="77777777" w:rsidTr="00687E81">
        <w:trPr>
          <w:trHeight w:hRule="exact" w:val="582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9A0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-1.2 mg/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4F5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eatinine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9ABE7" w14:textId="77777777" w:rsidR="007739C3" w:rsidRPr="00AF1C6F" w:rsidRDefault="007739C3" w:rsidP="003D3A94">
            <w:pPr>
              <w:tabs>
                <w:tab w:val="left" w:pos="278"/>
                <w:tab w:val="center" w:pos="388"/>
              </w:tabs>
              <w:bidi w:val="0"/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4A631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8878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35AA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8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A4729" w14:textId="4CE6DE12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8BF3E" w14:textId="298275A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2C75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4F2C7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A26C276" w14:textId="6543EB12" w:rsidR="007739C3" w:rsidRPr="00060B59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687E81"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027B88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027B88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="00687E81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D9513" w14:textId="5EE41BE8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753DE334" w14:textId="77777777" w:rsidTr="0092037D">
        <w:trPr>
          <w:trHeight w:hRule="exact" w:val="439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2FE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-100 mg/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DD8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cose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0313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6.57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D45E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.75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0766D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.57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1C3201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00</w:t>
            </w:r>
            <w:r w:rsidRPr="00B922B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7143F" w14:textId="342C567C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0A475" w14:textId="2DF29D2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F2C75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4F2C7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44526D4" w14:textId="03F7FEC4" w:rsidR="007739C3" w:rsidRPr="00060B59" w:rsidRDefault="00687E81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3.02, 9.24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1E1BD" w14:textId="1F749AEA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2F8D276B" w14:textId="77777777" w:rsidTr="00F1113C">
        <w:trPr>
          <w:trHeight w:hRule="exact" w:val="413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300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.5-5.1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9A3B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otassium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A39C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6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898F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1CCC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4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9778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A9D2E" w14:textId="77DD2471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CB738" w14:textId="3DC4681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5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78D15A84" w14:textId="1E41BEAD" w:rsidR="007739C3" w:rsidRPr="00060B59" w:rsidRDefault="005B7109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577B29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="00577B29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577B29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577B29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D9A17" w14:textId="4080085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1B934038" w14:textId="77777777" w:rsidTr="00F1113C">
        <w:trPr>
          <w:trHeight w:hRule="exact" w:val="478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FD2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35-145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58D5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D44E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9.00</w:t>
            </w:r>
            <w:r w:rsidRPr="002C16D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A7357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.75</w:t>
            </w:r>
            <w:r w:rsidRPr="002C16D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7CDBD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.57</w:t>
            </w:r>
            <w:r w:rsidRPr="002C16D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C8C5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.75</w:t>
            </w:r>
            <w:r w:rsidRPr="002C16D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01CA0" w14:textId="215B1529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7031D" w14:textId="1AF30450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380593E" w14:textId="0D700280" w:rsidR="007739C3" w:rsidRPr="00060B59" w:rsidRDefault="00F1113C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F32F9" w14:textId="6D9FE658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2783814A" w14:textId="77777777" w:rsidTr="00F1113C">
        <w:trPr>
          <w:trHeight w:hRule="exact" w:val="381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5BF0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-10.3 mg/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FDD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94AD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4+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81DB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40+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92E5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3+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32A7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90+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415B9E" w14:textId="5901EC6C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4994F" w14:textId="4E9217A1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36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06123E47" w14:textId="2B53B483" w:rsidR="007739C3" w:rsidRPr="00060B59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1 [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-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A4E87" w14:textId="0B7BA480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23CB539C" w14:textId="77777777" w:rsidTr="00F1113C">
        <w:trPr>
          <w:trHeight w:hRule="exact" w:val="416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3AB1A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-38 U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7FFA0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OT (AST) I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68EA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.14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B0A8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.67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0054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14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6869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.00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587D2" w14:textId="2628F625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87C00" w14:textId="78F130F1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B7F0B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B7F0B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701D855" w14:textId="5E054D65" w:rsidR="007739C3" w:rsidRPr="00060B59" w:rsidRDefault="00F1113C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.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9D773" w14:textId="5951E99F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55C3AB51" w14:textId="77777777" w:rsidTr="00F1113C">
        <w:trPr>
          <w:trHeight w:hRule="exact" w:val="422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352D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41 U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499B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PT (ALT) IU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DC129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29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8137D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.40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8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09B33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42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E9F8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77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A2FF9" w14:textId="6689157C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F1821" w14:textId="33D595FC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B7F0B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3B7F0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7517B9C" w14:textId="3A31697E" w:rsidR="007739C3" w:rsidRPr="00060B59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2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38.75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20.7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D9E6D" w14:textId="5B06894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064C333D" w14:textId="77777777" w:rsidTr="0092037D">
        <w:trPr>
          <w:trHeight w:hRule="exact" w:val="56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15AC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-4.8 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39C2" w14:textId="77777777" w:rsidR="007739C3" w:rsidRPr="00930F52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30F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umin g/d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08BE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9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35716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7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0B5BF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6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91032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3</w:t>
            </w:r>
            <w:r w:rsidRPr="00A4721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EFD4B" w14:textId="058855AB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820BE" w14:textId="3E250308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3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FBD25A8" w14:textId="0DFCC6F8" w:rsidR="007739C3" w:rsidRPr="00060B59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-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D0958" w14:textId="75AC828A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11A84BE2" w14:textId="77777777" w:rsidTr="00F1113C">
        <w:trPr>
          <w:trHeight w:hRule="exact" w:val="587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5C77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-3.5 g/d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08A2" w14:textId="77777777" w:rsidR="007739C3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30F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obulin g/dl</w:t>
            </w:r>
          </w:p>
          <w:p w14:paraId="7E263306" w14:textId="77777777" w:rsidR="007739C3" w:rsidRPr="00930F52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056E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3</w:t>
            </w:r>
            <w:r w:rsidRPr="00C46D2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92C125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3</w:t>
            </w:r>
            <w:r w:rsidRPr="00C46D2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8917E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4</w:t>
            </w:r>
            <w:r w:rsidRPr="00C46D2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25B94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0</w:t>
            </w:r>
            <w:r w:rsidRPr="00C46D2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FF736" w14:textId="138693BD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BA02C" w14:textId="3E2B3DE3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66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5F50BDC" w14:textId="4D1E2A19" w:rsidR="007739C3" w:rsidRPr="00060B59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 xml:space="preserve"> 0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F1113C">
              <w:rPr>
                <w:rFonts w:asciiTheme="majorBidi" w:hAnsiTheme="majorBidi" w:cstheme="majorBidi"/>
                <w:sz w:val="18"/>
                <w:szCs w:val="18"/>
              </w:rPr>
              <w:t>04</w:t>
            </w:r>
            <w:r w:rsidR="00F1113C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C76DA" w14:textId="355C53FE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  <w:tr w:rsidR="007739C3" w:rsidRPr="00AF1C6F" w14:paraId="61A35D92" w14:textId="77777777" w:rsidTr="00B548BE">
        <w:trPr>
          <w:trHeight w:hRule="exact" w:val="426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E9E8" w14:textId="77777777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23B9" w14:textId="77777777" w:rsidR="007739C3" w:rsidRPr="00930F52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30F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/A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4641F" w14:textId="77777777" w:rsidR="007739C3" w:rsidRPr="006D1CC9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1CC9">
              <w:rPr>
                <w:rFonts w:asciiTheme="majorBidi" w:hAnsiTheme="majorBidi" w:cstheme="majorBidi"/>
                <w:sz w:val="18"/>
                <w:szCs w:val="18"/>
              </w:rPr>
              <w:t>1.71±0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1DEA5" w14:textId="77777777" w:rsidR="007739C3" w:rsidRPr="006D1CC9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1CC9">
              <w:rPr>
                <w:rFonts w:asciiTheme="majorBidi" w:hAnsiTheme="majorBidi" w:cstheme="majorBidi"/>
                <w:sz w:val="18"/>
                <w:szCs w:val="18"/>
              </w:rPr>
              <w:t>1.00±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670A34" w14:textId="77777777" w:rsidR="007739C3" w:rsidRPr="006D1CC9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1CC9">
              <w:rPr>
                <w:rFonts w:asciiTheme="majorBidi" w:hAnsiTheme="majorBidi" w:cstheme="majorBidi"/>
                <w:sz w:val="18"/>
                <w:szCs w:val="18"/>
              </w:rPr>
              <w:t>1.86±0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F3174" w14:textId="77777777" w:rsidR="007739C3" w:rsidRPr="006D1CC9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1CC9">
              <w:rPr>
                <w:rFonts w:asciiTheme="majorBidi" w:hAnsiTheme="majorBidi" w:cstheme="majorBidi"/>
                <w:sz w:val="18"/>
                <w:szCs w:val="18"/>
              </w:rPr>
              <w:t>1.33±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18EA56" w14:textId="6C9D62EB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1F4E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2ABC0" w14:textId="55DF7E89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42, p</w:t>
            </w:r>
            <w:r w:rsidRPr="008902F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=.165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</w:tcPr>
          <w:p w14:paraId="51E3EB53" w14:textId="402AE543" w:rsidR="007739C3" w:rsidRPr="00060B59" w:rsidRDefault="00F1113C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E3BBAA" w14:textId="04A37325" w:rsidR="007739C3" w:rsidRPr="00AF1C6F" w:rsidRDefault="007739C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2031E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</w:tr>
    </w:tbl>
    <w:bookmarkEnd w:id="5"/>
    <w:p w14:paraId="53498AB2" w14:textId="2FC00DC3" w:rsidR="00301306" w:rsidRDefault="00301306" w:rsidP="00301306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48F3">
        <w:rPr>
          <w:rFonts w:asciiTheme="majorBidi" w:hAnsiTheme="majorBidi" w:cstheme="majorBidi"/>
          <w:sz w:val="24"/>
          <w:szCs w:val="24"/>
        </w:rPr>
        <w:t>SD = Standard Deviation.</w:t>
      </w:r>
      <w:r w:rsidR="00C80C73" w:rsidRPr="00C80C73">
        <w:rPr>
          <w:rFonts w:asciiTheme="majorBidi" w:hAnsiTheme="majorBidi" w:cstheme="majorBidi"/>
          <w:sz w:val="24"/>
          <w:szCs w:val="24"/>
        </w:rPr>
        <w:t xml:space="preserve"> </w:t>
      </w:r>
      <w:r w:rsidR="00FE2E69" w:rsidRPr="00FE2E69">
        <w:rPr>
          <w:rFonts w:asciiTheme="majorBidi" w:hAnsiTheme="majorBidi" w:cstheme="majorBidi"/>
          <w:sz w:val="24"/>
          <w:szCs w:val="24"/>
        </w:rPr>
        <w:t>NS indicates p ≥ 0.1</w:t>
      </w:r>
      <w:r w:rsidR="00FE2E69">
        <w:rPr>
          <w:rFonts w:asciiTheme="majorBidi" w:hAnsiTheme="majorBidi" w:cstheme="majorBidi"/>
          <w:sz w:val="24"/>
          <w:szCs w:val="24"/>
        </w:rPr>
        <w:t xml:space="preserve">; 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Borderline p-values (.05 ≤ p &lt; .10) are reported for transparency, but significance threshold </w:t>
      </w:r>
      <w:r w:rsidR="00FE2E69">
        <w:rPr>
          <w:rFonts w:asciiTheme="majorBidi" w:hAnsiTheme="majorBidi" w:cstheme="majorBidi"/>
          <w:sz w:val="24"/>
          <w:szCs w:val="24"/>
        </w:rPr>
        <w:t>is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 α = 0.05</w:t>
      </w:r>
      <w:r w:rsidR="00C80C73">
        <w:rPr>
          <w:rFonts w:asciiTheme="majorBidi" w:hAnsiTheme="majorBidi" w:cstheme="majorBidi"/>
          <w:sz w:val="24"/>
          <w:szCs w:val="24"/>
        </w:rPr>
        <w:t>.</w:t>
      </w:r>
      <w:r w:rsidRPr="004148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34925" w:rsidRPr="00F57C6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234925" w:rsidRPr="00F57C63">
        <w:rPr>
          <w:rFonts w:asciiTheme="majorBidi" w:hAnsiTheme="majorBidi" w:cstheme="majorBidi"/>
          <w:sz w:val="24"/>
          <w:szCs w:val="24"/>
        </w:rPr>
        <w:t>Adjusted</w:t>
      </w:r>
      <w:proofErr w:type="spellEnd"/>
      <w:r w:rsidR="00234925" w:rsidRPr="00F57C63">
        <w:rPr>
          <w:rFonts w:asciiTheme="majorBidi" w:hAnsiTheme="majorBidi" w:cstheme="majorBidi"/>
          <w:sz w:val="24"/>
          <w:szCs w:val="24"/>
        </w:rPr>
        <w:t xml:space="preserve"> using the Benjamini–Hochberg false discovery rate (FDR) method.</w:t>
      </w:r>
      <w:r w:rsidR="0023492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4148F3">
        <w:rPr>
          <w:rFonts w:asciiTheme="majorBidi" w:hAnsiTheme="majorBidi" w:cstheme="majorBidi"/>
          <w:sz w:val="24"/>
          <w:szCs w:val="24"/>
        </w:rPr>
        <w:t>ffect sizes are reported as partial eta squared (η²) for repeated measures ANOVA.</w:t>
      </w:r>
      <w:r w:rsidR="00093880">
        <w:rPr>
          <w:rFonts w:asciiTheme="majorBidi" w:hAnsiTheme="majorBidi" w:cstheme="majorBidi"/>
          <w:sz w:val="24"/>
          <w:szCs w:val="24"/>
        </w:rPr>
        <w:t xml:space="preserve"> </w:t>
      </w:r>
      <w:bookmarkStart w:id="6" w:name="_Hlk209088124"/>
      <w:r w:rsidR="00093880" w:rsidRPr="00093880">
        <w:rPr>
          <w:rFonts w:asciiTheme="majorBidi" w:hAnsiTheme="majorBidi" w:cstheme="majorBidi"/>
          <w:sz w:val="24"/>
          <w:szCs w:val="24"/>
        </w:rPr>
        <w:t xml:space="preserve">CI </w:t>
      </w:r>
      <w:r w:rsidR="00093880">
        <w:rPr>
          <w:rFonts w:asciiTheme="majorBidi" w:hAnsiTheme="majorBidi" w:cstheme="majorBidi"/>
          <w:sz w:val="24"/>
          <w:szCs w:val="24"/>
        </w:rPr>
        <w:t>= C</w:t>
      </w:r>
      <w:r w:rsidR="00093880" w:rsidRPr="00093880">
        <w:rPr>
          <w:rFonts w:asciiTheme="majorBidi" w:hAnsiTheme="majorBidi" w:cstheme="majorBidi"/>
          <w:sz w:val="24"/>
          <w:szCs w:val="24"/>
        </w:rPr>
        <w:t xml:space="preserve">onfidence </w:t>
      </w:r>
      <w:r w:rsidR="00093880">
        <w:rPr>
          <w:rFonts w:asciiTheme="majorBidi" w:hAnsiTheme="majorBidi" w:cstheme="majorBidi"/>
          <w:sz w:val="24"/>
          <w:szCs w:val="24"/>
        </w:rPr>
        <w:t>I</w:t>
      </w:r>
      <w:r w:rsidR="00093880" w:rsidRPr="00093880">
        <w:rPr>
          <w:rFonts w:asciiTheme="majorBidi" w:hAnsiTheme="majorBidi" w:cstheme="majorBidi"/>
          <w:sz w:val="24"/>
          <w:szCs w:val="24"/>
        </w:rPr>
        <w:t>nterval</w:t>
      </w:r>
      <w:r w:rsidR="00093880">
        <w:rPr>
          <w:rFonts w:asciiTheme="majorBidi" w:hAnsiTheme="majorBidi" w:cstheme="majorBidi"/>
          <w:sz w:val="24"/>
          <w:szCs w:val="24"/>
        </w:rPr>
        <w:t xml:space="preserve">. </w:t>
      </w:r>
      <w:r w:rsidR="00093880" w:rsidRPr="00093880">
        <w:rPr>
          <w:rFonts w:asciiTheme="majorBidi" w:hAnsiTheme="majorBidi" w:cstheme="majorBidi"/>
          <w:sz w:val="24"/>
          <w:szCs w:val="24"/>
        </w:rPr>
        <w:t xml:space="preserve">Treatment Effect (Δ [95% CI]) represents the model-based estimate of the mean difference (Drugs − Placebo) with 95% </w:t>
      </w:r>
      <w:r w:rsidR="00093880">
        <w:rPr>
          <w:rFonts w:asciiTheme="majorBidi" w:hAnsiTheme="majorBidi" w:cstheme="majorBidi"/>
          <w:sz w:val="24"/>
          <w:szCs w:val="24"/>
        </w:rPr>
        <w:t>CIs</w:t>
      </w:r>
      <w:r w:rsidR="00093880" w:rsidRPr="00093880">
        <w:rPr>
          <w:rFonts w:asciiTheme="majorBidi" w:hAnsiTheme="majorBidi" w:cstheme="majorBidi"/>
          <w:sz w:val="24"/>
          <w:szCs w:val="24"/>
        </w:rPr>
        <w:t>, reported regardless of statistical significance.</w:t>
      </w:r>
      <w:bookmarkEnd w:id="6"/>
    </w:p>
    <w:p w14:paraId="475AB4A4" w14:textId="77777777" w:rsidR="00301306" w:rsidRPr="00A57592" w:rsidRDefault="00301306" w:rsidP="00301306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D0D995" w14:textId="5DA4985C" w:rsidR="00301306" w:rsidRDefault="00301306" w:rsidP="00301306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  <w:bookmarkStart w:id="7" w:name="_Hlk198042996"/>
      <w:r w:rsidRPr="00301306">
        <w:rPr>
          <w:rFonts w:asciiTheme="majorBidi" w:hAnsiTheme="majorBidi" w:cstheme="majorBidi"/>
          <w:b/>
          <w:bCs/>
          <w:color w:val="auto"/>
        </w:rPr>
        <w:t>Colorectal cancer RCTs- COMPIT2</w:t>
      </w:r>
    </w:p>
    <w:p w14:paraId="50381972" w14:textId="7AC6A6E2" w:rsidR="00301306" w:rsidRPr="002111C3" w:rsidRDefault="00301306" w:rsidP="0030130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lood sample d</w:t>
      </w:r>
      <w:r w:rsidRPr="00AF1C6F">
        <w:rPr>
          <w:rFonts w:asciiTheme="majorBidi" w:hAnsiTheme="majorBidi" w:cstheme="majorBidi"/>
          <w:sz w:val="24"/>
          <w:szCs w:val="24"/>
        </w:rPr>
        <w:t xml:space="preserve">ata </w:t>
      </w:r>
      <w:r>
        <w:rPr>
          <w:rFonts w:asciiTheme="majorBidi" w:hAnsiTheme="majorBidi" w:cstheme="majorBidi"/>
          <w:sz w:val="24"/>
          <w:szCs w:val="24"/>
        </w:rPr>
        <w:t>of</w:t>
      </w:r>
      <w:r w:rsidRPr="00AF1C6F">
        <w:rPr>
          <w:rFonts w:asciiTheme="majorBidi" w:hAnsiTheme="majorBidi" w:cstheme="majorBidi"/>
          <w:sz w:val="24"/>
          <w:szCs w:val="24"/>
        </w:rPr>
        <w:t xml:space="preserve"> CRC patients</w:t>
      </w:r>
      <w:r>
        <w:rPr>
          <w:rFonts w:asciiTheme="majorBidi" w:hAnsiTheme="majorBidi" w:cstheme="majorBidi"/>
          <w:sz w:val="24"/>
          <w:szCs w:val="24"/>
        </w:rPr>
        <w:t xml:space="preserve"> in the </w:t>
      </w:r>
      <w:r w:rsidRPr="00AF1C6F">
        <w:rPr>
          <w:rFonts w:asciiTheme="majorBidi" w:hAnsiTheme="majorBidi" w:cstheme="majorBidi"/>
          <w:sz w:val="24"/>
          <w:szCs w:val="24"/>
        </w:rPr>
        <w:t>COMPIT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F1C6F">
        <w:rPr>
          <w:rFonts w:asciiTheme="majorBidi" w:hAnsiTheme="majorBidi" w:cstheme="majorBidi"/>
          <w:sz w:val="24"/>
          <w:szCs w:val="24"/>
        </w:rPr>
        <w:t>stud</w:t>
      </w:r>
      <w:r>
        <w:rPr>
          <w:rFonts w:asciiTheme="majorBidi" w:hAnsiTheme="majorBidi" w:cstheme="majorBidi"/>
          <w:sz w:val="24"/>
          <w:szCs w:val="24"/>
        </w:rPr>
        <w:t>y</w:t>
      </w:r>
      <w:r w:rsidRPr="00AF1C6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n=37)</w:t>
      </w:r>
      <w:r w:rsidRPr="00AF1C6F">
        <w:rPr>
          <w:rFonts w:asciiTheme="majorBidi" w:hAnsiTheme="majorBidi" w:cstheme="majorBidi"/>
          <w:sz w:val="24"/>
          <w:szCs w:val="24"/>
        </w:rPr>
        <w:t xml:space="preserve"> was </w:t>
      </w:r>
      <w:r>
        <w:rPr>
          <w:rFonts w:asciiTheme="majorBidi" w:hAnsiTheme="majorBidi" w:cstheme="majorBidi"/>
          <w:sz w:val="24"/>
          <w:szCs w:val="24"/>
        </w:rPr>
        <w:t xml:space="preserve">analyzed. </w:t>
      </w:r>
      <w:r w:rsidRPr="00AF1C6F">
        <w:rPr>
          <w:rFonts w:asciiTheme="majorBidi" w:hAnsiTheme="majorBidi" w:cstheme="majorBidi"/>
          <w:sz w:val="24"/>
          <w:szCs w:val="24"/>
        </w:rPr>
        <w:t xml:space="preserve">Significant </w:t>
      </w:r>
      <w:r>
        <w:rPr>
          <w:rFonts w:asciiTheme="majorBidi" w:hAnsiTheme="majorBidi" w:cstheme="majorBidi"/>
          <w:sz w:val="24"/>
          <w:szCs w:val="24"/>
        </w:rPr>
        <w:t>surgery effects</w:t>
      </w:r>
      <w:r w:rsidRPr="00AF1C6F">
        <w:rPr>
          <w:rFonts w:asciiTheme="majorBidi" w:hAnsiTheme="majorBidi" w:cstheme="majorBidi"/>
          <w:sz w:val="24"/>
          <w:szCs w:val="24"/>
        </w:rPr>
        <w:t xml:space="preserve"> were found in 12 of 16 blood biomarkers, with </w:t>
      </w:r>
      <w:r>
        <w:rPr>
          <w:rFonts w:asciiTheme="majorBidi" w:hAnsiTheme="majorBidi" w:cstheme="majorBidi"/>
          <w:sz w:val="24"/>
          <w:szCs w:val="24"/>
        </w:rPr>
        <w:t>8</w:t>
      </w:r>
      <w:r w:rsidRPr="00AF1C6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 these being outside</w:t>
      </w:r>
      <w:r w:rsidRPr="00AF1C6F">
        <w:rPr>
          <w:rFonts w:asciiTheme="majorBidi" w:hAnsiTheme="majorBidi" w:cstheme="majorBidi"/>
          <w:sz w:val="24"/>
          <w:szCs w:val="24"/>
        </w:rPr>
        <w:t xml:space="preserve"> the normal range, including peripheral immune cells (%neutrophils, %lymphocytes, </w:t>
      </w:r>
      <w:r w:rsidRPr="002111C3"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>m</w:t>
      </w:r>
      <w:r w:rsidRPr="002111C3">
        <w:rPr>
          <w:rFonts w:asciiTheme="majorBidi" w:hAnsiTheme="majorBidi" w:cstheme="majorBidi"/>
          <w:sz w:val="24"/>
          <w:szCs w:val="24"/>
        </w:rPr>
        <w:t>onocytes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AF1C6F">
        <w:rPr>
          <w:rFonts w:asciiTheme="majorBidi" w:hAnsiTheme="majorBidi" w:cstheme="majorBidi"/>
          <w:sz w:val="24"/>
          <w:szCs w:val="24"/>
        </w:rPr>
        <w:t xml:space="preserve">%eosinophils), </w:t>
      </w:r>
      <w:r>
        <w:rPr>
          <w:rFonts w:asciiTheme="majorBidi" w:hAnsiTheme="majorBidi" w:cstheme="majorBidi"/>
          <w:sz w:val="24"/>
          <w:szCs w:val="24"/>
        </w:rPr>
        <w:t xml:space="preserve">as well as </w:t>
      </w:r>
      <w:r w:rsidRPr="00AF1C6F">
        <w:rPr>
          <w:rFonts w:asciiTheme="majorBidi" w:hAnsiTheme="majorBidi" w:cstheme="majorBidi"/>
          <w:sz w:val="24"/>
          <w:szCs w:val="24"/>
        </w:rPr>
        <w:t>glucose, calcium, albumin</w:t>
      </w:r>
      <w:r>
        <w:rPr>
          <w:rFonts w:asciiTheme="majorBidi" w:hAnsiTheme="majorBidi" w:cstheme="majorBidi"/>
          <w:sz w:val="24"/>
          <w:szCs w:val="24"/>
        </w:rPr>
        <w:t xml:space="preserve"> levels</w:t>
      </w:r>
      <w:r w:rsidRPr="00AF1C6F">
        <w:rPr>
          <w:rFonts w:asciiTheme="majorBidi" w:hAnsiTheme="majorBidi" w:cstheme="majorBidi"/>
          <w:sz w:val="24"/>
          <w:szCs w:val="24"/>
        </w:rPr>
        <w:t xml:space="preserve"> (Table </w:t>
      </w:r>
      <w:r w:rsidR="004D7565">
        <w:rPr>
          <w:rFonts w:asciiTheme="majorBidi" w:hAnsiTheme="majorBidi" w:cstheme="majorBidi"/>
          <w:sz w:val="24"/>
          <w:szCs w:val="24"/>
        </w:rPr>
        <w:t>S3</w:t>
      </w:r>
      <w:r w:rsidRPr="00AF1C6F">
        <w:rPr>
          <w:rFonts w:asciiTheme="majorBidi" w:hAnsiTheme="majorBidi" w:cstheme="majorBidi"/>
          <w:sz w:val="24"/>
          <w:szCs w:val="24"/>
        </w:rPr>
        <w:t>). However, no significant</w:t>
      </w:r>
      <w:r>
        <w:rPr>
          <w:rFonts w:asciiTheme="majorBidi" w:hAnsiTheme="majorBidi" w:cstheme="majorBidi"/>
          <w:sz w:val="24"/>
          <w:szCs w:val="24"/>
        </w:rPr>
        <w:t xml:space="preserve"> differences in these biomarkers </w:t>
      </w:r>
      <w:r w:rsidRPr="00AF1C6F">
        <w:rPr>
          <w:rFonts w:asciiTheme="majorBidi" w:hAnsiTheme="majorBidi" w:cstheme="majorBidi"/>
          <w:sz w:val="24"/>
          <w:szCs w:val="24"/>
        </w:rPr>
        <w:t>were</w:t>
      </w:r>
      <w:r>
        <w:rPr>
          <w:rFonts w:asciiTheme="majorBidi" w:hAnsiTheme="majorBidi" w:cstheme="majorBidi"/>
          <w:sz w:val="24"/>
          <w:szCs w:val="24"/>
        </w:rPr>
        <w:t xml:space="preserve"> observed between the treatment groups. </w:t>
      </w:r>
      <w:r w:rsidRPr="008A240B">
        <w:rPr>
          <w:rFonts w:asciiTheme="majorBidi" w:hAnsiTheme="majorBidi" w:cstheme="majorBidi"/>
          <w:sz w:val="24"/>
          <w:szCs w:val="24"/>
        </w:rPr>
        <w:t xml:space="preserve">NLR increased post-operatively (p&lt;.001, η²=.326) and tended to be lower in the drug group (p=.083, η²=.033). Calcium decreased after surgery (p&lt;.001, η²=.202), with a greater reduction in the </w:t>
      </w:r>
      <w:r w:rsidRPr="008A240B">
        <w:rPr>
          <w:rFonts w:asciiTheme="majorBidi" w:hAnsiTheme="majorBidi" w:cstheme="majorBidi"/>
          <w:sz w:val="24"/>
          <w:szCs w:val="24"/>
        </w:rPr>
        <w:lastRenderedPageBreak/>
        <w:t>drug group (interaction: p=.067, η²=.022). The AST/ALT ratio showed a non-significant increase post-operatively and was slightly higher in the drug group (p=.074, η²=.008 for both).</w:t>
      </w:r>
    </w:p>
    <w:tbl>
      <w:tblPr>
        <w:tblpPr w:leftFromText="180" w:rightFromText="180" w:vertAnchor="text" w:horzAnchor="margin" w:tblpY="4"/>
        <w:tblW w:w="100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1406"/>
        <w:gridCol w:w="850"/>
        <w:gridCol w:w="851"/>
        <w:gridCol w:w="850"/>
        <w:gridCol w:w="851"/>
        <w:gridCol w:w="992"/>
        <w:gridCol w:w="993"/>
        <w:gridCol w:w="991"/>
        <w:gridCol w:w="991"/>
      </w:tblGrid>
      <w:tr w:rsidR="001E02FB" w:rsidRPr="00AF1C6F" w14:paraId="758EF0A9" w14:textId="77777777" w:rsidTr="003E7DCF">
        <w:trPr>
          <w:trHeight w:val="391"/>
        </w:trPr>
        <w:tc>
          <w:tcPr>
            <w:tcW w:w="10053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</w:tcPr>
          <w:p w14:paraId="13350F0C" w14:textId="5A77D0AB" w:rsidR="001E02FB" w:rsidRPr="00AF1C6F" w:rsidRDefault="003D3A94" w:rsidP="003D3A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5449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</w:t>
            </w:r>
            <w:r w:rsidRPr="002D594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E02FB" w:rsidRPr="002D594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1E02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3</w:t>
            </w:r>
            <w:r w:rsidR="001E02FB" w:rsidRPr="002D594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Perioperative blood samples were collected and analyzed for colorectal cancer patients from the COMPIT2 study</w:t>
            </w:r>
          </w:p>
        </w:tc>
      </w:tr>
      <w:tr w:rsidR="001E02FB" w:rsidRPr="00AF1C6F" w14:paraId="658AC48E" w14:textId="77777777" w:rsidTr="00E73E40">
        <w:trPr>
          <w:trHeight w:hRule="exact" w:val="276"/>
        </w:trPr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712B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bookmarkStart w:id="8" w:name="_Hlk197863890"/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rmal Range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3626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F3C6" w14:textId="74B03B64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re-op Mean ± SD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AD9A" w14:textId="5850ECCB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ost-op Mean ± S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2A909" w14:textId="77777777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rgery</w:t>
            </w:r>
          </w:p>
          <w:p w14:paraId="128BB209" w14:textId="77777777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p-value, effect size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</w:tcPr>
          <w:p w14:paraId="1439CF1A" w14:textId="77777777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  <w:p w14:paraId="08CAC508" w14:textId="2068B0B9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(p-value,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</w:tcPr>
          <w:p w14:paraId="1BA78E5C" w14:textId="77777777" w:rsidR="001E02FB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  <w:p w14:paraId="060D2B7A" w14:textId="77777777" w:rsidR="001E02FB" w:rsidRPr="00336005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fect</w:t>
            </w:r>
          </w:p>
          <w:p w14:paraId="6E4E552F" w14:textId="4249A8CF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25367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</w:t>
            </w:r>
            <w:r w:rsidRPr="00AC732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Δ [95% CI])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</w:tcPr>
          <w:p w14:paraId="65F57A4D" w14:textId="432E9D1E" w:rsidR="001E02FB" w:rsidRPr="008816F1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eraction</w:t>
            </w:r>
          </w:p>
          <w:p w14:paraId="1561D73C" w14:textId="7FBB3B34" w:rsidR="001E02FB" w:rsidRPr="008816F1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(p-value,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</w:tc>
      </w:tr>
      <w:tr w:rsidR="001E02FB" w:rsidRPr="00AF1C6F" w14:paraId="6762AD56" w14:textId="77777777" w:rsidTr="00E73E40">
        <w:trPr>
          <w:trHeight w:hRule="exact" w:val="452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3586D" w14:textId="77777777" w:rsidR="001E02FB" w:rsidRPr="00AF1C6F" w:rsidRDefault="001E02FB" w:rsidP="003D3A94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40318" w14:textId="77777777" w:rsidR="001E02FB" w:rsidRPr="00AF1C6F" w:rsidRDefault="001E02FB" w:rsidP="003D3A94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A416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6FDE96E9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6E51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2DA4F511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4646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1E46AEA5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A0CC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4B737612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B685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278560B7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42DC0D98" w14:textId="77777777" w:rsidR="001E02FB" w:rsidRPr="002B6859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D0D0"/>
          </w:tcPr>
          <w:p w14:paraId="45771AA6" w14:textId="77777777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0F025424" w14:textId="4E26E6F5" w:rsidR="001E02FB" w:rsidRPr="00AF1C6F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02FB" w:rsidRPr="00AF1C6F" w14:paraId="6A546F5C" w14:textId="77777777" w:rsidTr="00E73E40">
        <w:trPr>
          <w:trHeight w:hRule="exact" w:val="435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A84A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&lt;NLR&lt;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F5D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967CA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3.01±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FB34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11±2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DB79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0.12±7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8B496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4.61±1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48FB8" w14:textId="101ECA7B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3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A6CA6" w14:textId="3F8D4A8F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8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NS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DE21297" w14:textId="6FE66F60" w:rsidR="001E02FB" w:rsidRPr="00336005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2D6C6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="002D6C63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6D7DF" w14:textId="05461D63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022F8187" w14:textId="77777777" w:rsidTr="00E73E40">
        <w:trPr>
          <w:trHeight w:hRule="exact" w:val="569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051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70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606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Neutr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844D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64.90±9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56B0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65.93±1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8E37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1.53±8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FAE482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2.85±9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D235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2CCAD" w14:textId="5AB10E05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6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461BC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7CE4860" w14:textId="63274B02" w:rsidR="001E02FB" w:rsidRPr="00461BC0" w:rsidRDefault="006A4FA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D2E888" w14:textId="14F00A78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61BC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461BC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1B5BF9DB" w14:textId="77777777" w:rsidTr="00E73E40">
        <w:trPr>
          <w:trHeight w:hRule="exact" w:val="542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BC88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-40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598D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Lymphocyt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B5E63E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3.91±9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ECCC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2.22±9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41DC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1.75±6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8444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9.53±7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0F6FF" w14:textId="7FE848F8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3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050E2" w14:textId="4924753D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773282B0" w14:textId="4E37A225" w:rsidR="001E02FB" w:rsidRPr="001251A0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6</w:t>
            </w:r>
            <w:r w:rsidR="006A4FA0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6A4FA0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6A4FA0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6A4FA0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A4FA0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6A4FA0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6A4FA0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BA313" w14:textId="1FBB803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297DB468" w14:textId="77777777" w:rsidTr="00E73E40">
        <w:trPr>
          <w:trHeight w:hRule="exact" w:val="463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F40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-8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074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Monocyt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D36BB0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7.55±2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7158D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.28±2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2C187" w14:textId="77777777" w:rsidR="001E02FB" w:rsidRPr="00336005" w:rsidRDefault="001E02FB" w:rsidP="003D3A94">
            <w:pPr>
              <w:tabs>
                <w:tab w:val="left" w:pos="203"/>
                <w:tab w:val="center" w:pos="410"/>
              </w:tabs>
              <w:bidi w:val="0"/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5.78±2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722E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6.32±2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296A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336005">
              <w:rPr>
                <w:rFonts w:asciiTheme="majorBidi" w:hAnsiTheme="majorBidi" w:cstheme="majorBidi" w:hint="cs"/>
                <w:sz w:val="18"/>
                <w:szCs w:val="18"/>
                <w:rtl/>
              </w:rPr>
              <w:t xml:space="preserve">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1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9D72F" w14:textId="6A62963B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CC12597" w14:textId="16C968B2" w:rsidR="001E02FB" w:rsidRPr="001251A0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11C77" w14:textId="67CC896E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4564D433" w14:textId="77777777" w:rsidTr="00E73E40">
        <w:trPr>
          <w:trHeight w:hRule="exact" w:val="501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ED5F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4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686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Eosin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CEA53" w14:textId="77777777" w:rsidR="001E02FB" w:rsidRPr="00336005" w:rsidRDefault="001E02FB" w:rsidP="003D3A94">
            <w:pPr>
              <w:tabs>
                <w:tab w:val="left" w:pos="180"/>
                <w:tab w:val="center" w:pos="388"/>
              </w:tabs>
              <w:bidi w:val="0"/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.63±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64BFD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.64±2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E20F2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48±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A2BD4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74±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52790" w14:textId="50985B02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3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B8B10" w14:textId="0952F86A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1CA8117" w14:textId="20F6C4BE" w:rsidR="001E02FB" w:rsidRPr="001251A0" w:rsidRDefault="002D6C6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2D728" w14:textId="08CBE986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5C05A73F" w14:textId="77777777" w:rsidTr="00E73E40">
        <w:trPr>
          <w:trHeight w:hRule="exact" w:val="490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8AF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1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9B2F3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%Basophil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2E01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57±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C3EC2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61±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04EE0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19±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EBC4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0.19±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9753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4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18F46" w14:textId="43C8BBD8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0E5CD033" w14:textId="667AF187" w:rsidR="001E02FB" w:rsidRPr="001251A0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01 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24C4A" w14:textId="20C706CE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1A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1251A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04168538" w14:textId="77777777" w:rsidTr="00E73E40">
        <w:trPr>
          <w:trHeight w:hRule="exact" w:val="581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DF919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A0C6C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B6AFE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7284715B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9-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D9D27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6582CCFD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5-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EEE5C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000B2135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9-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5A34E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6156B1E4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5-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3550A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238F8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74A24C81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08838" w14:textId="19ABF352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02FB" w:rsidRPr="00AF1C6F" w14:paraId="40039AB4" w14:textId="77777777" w:rsidTr="00E73E40">
        <w:trPr>
          <w:trHeight w:hRule="exact" w:val="506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63A6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-1.2 mg/d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BAE3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eatinine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65961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F9994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3BD93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C7F27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6D156" w14:textId="627BE83B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9A5BC" w14:textId="20484D3C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7B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2A27B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A9FDA3C" w14:textId="0E9B645C" w:rsidR="001E02FB" w:rsidRPr="00540AF4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800CD" w14:textId="115DE82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0AF4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540A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37F34557" w14:textId="77777777" w:rsidTr="00E73E40">
        <w:trPr>
          <w:trHeight w:hRule="exact" w:val="646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CA3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-100 mg/d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D17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cose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0ADE0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08.55±34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B2B57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04.00±27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A6E97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46.15±35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1635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28.12±36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D855C" w14:textId="1AC6051C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1D217" w14:textId="57EA07E3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7B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2A27B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05E1F0CF" w14:textId="212C8DBE" w:rsidR="001E02FB" w:rsidRPr="00540AF4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5BAFD" w14:textId="4184273C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0AF4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540A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7187F263" w14:textId="77777777" w:rsidTr="00343A1E">
        <w:trPr>
          <w:trHeight w:hRule="exact" w:val="536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F4B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.5-5.1 </w:t>
            </w:r>
            <w:proofErr w:type="spellStart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0A9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otassium </w:t>
            </w:r>
            <w:proofErr w:type="spellStart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34BF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13±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E552A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06±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01B3E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27±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2062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20±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38825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ADC31" w14:textId="178E77D8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7B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2A27B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716183E0" w14:textId="5152C670" w:rsidR="001E02FB" w:rsidRPr="00540AF4" w:rsidRDefault="00343A1E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E1B3D" w14:textId="47DFD7AB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0AF4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540A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1BA27271" w14:textId="77777777" w:rsidTr="00343A1E">
        <w:trPr>
          <w:trHeight w:hRule="exact" w:val="713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AA2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35-145 </w:t>
            </w:r>
            <w:proofErr w:type="spellStart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E96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F71A8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39.00±2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7E2B7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39.37±2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17886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37.95±2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971D8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38.56±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111A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22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0327B" w14:textId="2048778A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7B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2A27B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13FD11A" w14:textId="3C58B8C8" w:rsidR="001E02FB" w:rsidRPr="00540AF4" w:rsidRDefault="00343A1E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D4C3D" w14:textId="450D1086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0AF4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540AF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11D8C4D4" w14:textId="77777777" w:rsidTr="00E3799B">
        <w:trPr>
          <w:trHeight w:hRule="exact" w:val="710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1EF3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-10.3 mg/d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2CEE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m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D5DC2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9.09±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2B743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.93±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D72B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.28±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777A0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8.52±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5337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2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3CC92" w14:textId="0C036301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7B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2A27B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2FAE930" w14:textId="2F959A2A" w:rsidR="001E02FB" w:rsidRPr="00336005" w:rsidRDefault="0018681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E3799B">
              <w:rPr>
                <w:rFonts w:asciiTheme="majorBidi" w:hAnsiTheme="majorBidi" w:cstheme="majorBidi"/>
                <w:sz w:val="18"/>
                <w:szCs w:val="18"/>
              </w:rPr>
              <w:t>0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E3799B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E3799B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E3799B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E3799B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EBD861" w14:textId="2845A5EB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67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22</w:t>
            </w:r>
          </w:p>
        </w:tc>
      </w:tr>
      <w:tr w:rsidR="001E02FB" w:rsidRPr="00AF1C6F" w14:paraId="73ACBC89" w14:textId="77777777" w:rsidTr="00E73E40">
        <w:trPr>
          <w:trHeight w:hRule="exact" w:val="694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3A659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17A0C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416C5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0E6A5970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5D74F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1251BF54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13</w:t>
            </w: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5B3E2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7272D20B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0F43F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6BD6DF4A" w14:textId="77777777" w:rsidR="001E02FB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13</w:t>
            </w: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101E2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21970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1F6FFCA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6AB77" w14:textId="3ED08E7C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E02FB" w:rsidRPr="00AF1C6F" w14:paraId="39E26AA7" w14:textId="77777777" w:rsidTr="00010A13">
        <w:trPr>
          <w:trHeight w:hRule="exact" w:val="507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9B879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-38 U/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6D898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OT (AST) I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00281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94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CED0D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.83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ECB90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37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423DC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.25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092DF" w14:textId="1052FC7C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14AD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F810E" w14:textId="21F8E359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14AD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CF14AD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90BD989" w14:textId="25548ED0" w:rsidR="001E02FB" w:rsidRPr="00CF14AD" w:rsidRDefault="00010A13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E73E40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="00343A1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>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="00E73E40"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6BC4B" w14:textId="5BBFD2EE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F14AD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CF14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04DDEE7C" w14:textId="77777777" w:rsidTr="00343A1E">
        <w:trPr>
          <w:trHeight w:hRule="exact" w:val="855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679A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41 U/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D5E1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PT (ALT) IU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FFF82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1.94±2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A05EE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8.15±3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23DEC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8.50±14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E64FE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23.46±28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55172" w14:textId="3587188F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24ED8" w14:textId="6FD7C2AA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7401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247401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11D6BEF" w14:textId="49F043A5" w:rsidR="001E02FB" w:rsidRPr="00247401" w:rsidRDefault="00343A1E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7726E" w14:textId="06A55E40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7401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247401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61522A96" w14:textId="77777777" w:rsidTr="00E73E40">
        <w:trPr>
          <w:trHeight w:hRule="exact" w:val="572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2BCB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EEF74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/A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524B6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.69±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E1F5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.17±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5933D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.69±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1E794D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1.58±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07FA1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74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CF251" w14:textId="0EA724DA" w:rsidR="001E02FB" w:rsidRPr="00336005" w:rsidRDefault="00E73E40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60B4A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60B4A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D56E7E9" w14:textId="2AECC49A" w:rsidR="001E02FB" w:rsidRPr="00336005" w:rsidRDefault="00E73E40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8FB6B" w14:textId="30C26985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=.074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008</w:t>
            </w:r>
          </w:p>
        </w:tc>
      </w:tr>
      <w:tr w:rsidR="001E02FB" w:rsidRPr="00AF1C6F" w14:paraId="22C3D587" w14:textId="77777777" w:rsidTr="00343A1E">
        <w:trPr>
          <w:trHeight w:hRule="exact" w:val="716"/>
        </w:trPr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99DB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-4.8 g/d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267A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umin g/d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97C779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04±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C4CCA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4.21±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AC76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3.39±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B1D64D" w14:textId="77777777" w:rsidR="001E02FB" w:rsidRPr="00336005" w:rsidRDefault="001E02FB" w:rsidP="003D3A94">
            <w:pPr>
              <w:tabs>
                <w:tab w:val="left" w:pos="353"/>
                <w:tab w:val="center" w:pos="410"/>
              </w:tabs>
              <w:bidi w:val="0"/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3.52±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70DCF" w14:textId="77777777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&lt;.001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360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=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.2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97CC4" w14:textId="072A7176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0B4A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60B4A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DC254EF" w14:textId="1A1F1FEC" w:rsidR="001E02FB" w:rsidRPr="00360B4A" w:rsidRDefault="00343A1E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43863" w14:textId="7A0BB241" w:rsidR="001E02FB" w:rsidRPr="00336005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60B4A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 </w:t>
            </w:r>
            <w:r w:rsidRPr="00360B4A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E02FB" w:rsidRPr="00AF1C6F" w14:paraId="503C4ABC" w14:textId="77777777" w:rsidTr="00E73E40">
        <w:trPr>
          <w:trHeight w:hRule="exact" w:val="696"/>
        </w:trPr>
        <w:tc>
          <w:tcPr>
            <w:tcW w:w="1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37249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4449F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94308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18BD5763" w14:textId="77777777" w:rsidR="001E02FB" w:rsidRPr="002D594D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E1D66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284AA0E2" w14:textId="77777777" w:rsidR="001E02FB" w:rsidRPr="002D594D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AB4E0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7FC9C6BE" w14:textId="77777777" w:rsidR="001E02FB" w:rsidRPr="002D594D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A7143" w14:textId="77777777" w:rsidR="001E02FB" w:rsidRPr="002D594D" w:rsidRDefault="001E02FB" w:rsidP="003D3A9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29381C7D" w14:textId="77777777" w:rsidR="001E02FB" w:rsidRPr="002D594D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594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9B8B5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FD4AA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6BF0065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E6097" w14:textId="13412F44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02FB" w:rsidRPr="00AF1C6F" w14:paraId="09782548" w14:textId="77777777" w:rsidTr="00E73E40">
        <w:trPr>
          <w:trHeight w:hRule="exact" w:val="528"/>
        </w:trPr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BEBE2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-3.5 g/dL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511EC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obulin g/d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D55E3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1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4C66C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7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CF8BA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0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EA2BB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6</w:t>
            </w:r>
            <w:r w:rsidRPr="005D49C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5AB62" w14:textId="77777777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F1C6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8F688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CCB6F" w14:textId="3E2CE098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9F3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9C59F3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</w:tcPr>
          <w:p w14:paraId="2B68768B" w14:textId="7A0F7F2B" w:rsidR="001E02FB" w:rsidRPr="009C59F3" w:rsidRDefault="00E73E40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52C7A" w14:textId="287F017A" w:rsidR="001E02FB" w:rsidRPr="00AF1C6F" w:rsidRDefault="001E02FB" w:rsidP="003D3A94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9F3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9C59F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bookmarkEnd w:id="8"/>
    <w:p w14:paraId="613AF047" w14:textId="5EBE794A" w:rsidR="00301306" w:rsidRDefault="00301306" w:rsidP="00FE2E6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48F3">
        <w:rPr>
          <w:rFonts w:asciiTheme="majorBidi" w:hAnsiTheme="majorBidi" w:cstheme="majorBidi"/>
          <w:sz w:val="24"/>
          <w:szCs w:val="24"/>
        </w:rPr>
        <w:lastRenderedPageBreak/>
        <w:t>SD = Standard Deviation.</w:t>
      </w:r>
      <w:r w:rsidR="00C80C73" w:rsidRPr="00C80C73">
        <w:rPr>
          <w:rFonts w:asciiTheme="majorBidi" w:hAnsiTheme="majorBidi" w:cstheme="majorBidi"/>
          <w:sz w:val="24"/>
          <w:szCs w:val="24"/>
        </w:rPr>
        <w:t xml:space="preserve"> </w:t>
      </w:r>
      <w:bookmarkStart w:id="9" w:name="_Hlk208934910"/>
      <w:r w:rsidR="00FE2E69" w:rsidRPr="00FE2E69">
        <w:rPr>
          <w:rFonts w:asciiTheme="majorBidi" w:hAnsiTheme="majorBidi" w:cstheme="majorBidi"/>
          <w:sz w:val="24"/>
          <w:szCs w:val="24"/>
        </w:rPr>
        <w:t>NS indicates p ≥ 0.1</w:t>
      </w:r>
      <w:r w:rsidR="00FE2E69">
        <w:rPr>
          <w:rFonts w:asciiTheme="majorBidi" w:hAnsiTheme="majorBidi" w:cstheme="majorBidi"/>
          <w:sz w:val="24"/>
          <w:szCs w:val="24"/>
        </w:rPr>
        <w:t xml:space="preserve">; 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Borderline p-values (.05 ≤ p &lt; .10) are reported for transparency, but significance threshold </w:t>
      </w:r>
      <w:r w:rsidR="00FE2E69">
        <w:rPr>
          <w:rFonts w:asciiTheme="majorBidi" w:hAnsiTheme="majorBidi" w:cstheme="majorBidi"/>
          <w:sz w:val="24"/>
          <w:szCs w:val="24"/>
        </w:rPr>
        <w:t>is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 α = 0.05.</w:t>
      </w:r>
      <w:bookmarkEnd w:id="9"/>
      <w:r w:rsidRPr="004148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34925" w:rsidRPr="00F57C6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234925" w:rsidRPr="00F57C63">
        <w:rPr>
          <w:rFonts w:asciiTheme="majorBidi" w:hAnsiTheme="majorBidi" w:cstheme="majorBidi"/>
          <w:sz w:val="24"/>
          <w:szCs w:val="24"/>
        </w:rPr>
        <w:t>Adjusted</w:t>
      </w:r>
      <w:proofErr w:type="spellEnd"/>
      <w:r w:rsidR="00234925" w:rsidRPr="00F57C63">
        <w:rPr>
          <w:rFonts w:asciiTheme="majorBidi" w:hAnsiTheme="majorBidi" w:cstheme="majorBidi"/>
          <w:sz w:val="24"/>
          <w:szCs w:val="24"/>
        </w:rPr>
        <w:t xml:space="preserve"> using the Benjamini–Hochberg false discovery rate (FDR) method.</w:t>
      </w:r>
      <w:r w:rsidR="0023492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4148F3">
        <w:rPr>
          <w:rFonts w:asciiTheme="majorBidi" w:hAnsiTheme="majorBidi" w:cstheme="majorBidi"/>
          <w:sz w:val="24"/>
          <w:szCs w:val="24"/>
        </w:rPr>
        <w:t>ffect sizes are reported as partial eta squared (η²) for repeated measures ANOVA.</w:t>
      </w:r>
      <w:r w:rsidR="003E7DCF">
        <w:rPr>
          <w:rFonts w:asciiTheme="majorBidi" w:hAnsiTheme="majorBidi" w:cstheme="majorBidi"/>
          <w:sz w:val="24"/>
          <w:szCs w:val="24"/>
        </w:rPr>
        <w:t xml:space="preserve"> 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CI </w:t>
      </w:r>
      <w:r w:rsidR="003E7DCF">
        <w:rPr>
          <w:rFonts w:asciiTheme="majorBidi" w:hAnsiTheme="majorBidi" w:cstheme="majorBidi"/>
          <w:sz w:val="24"/>
          <w:szCs w:val="24"/>
        </w:rPr>
        <w:t>= C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onfidence </w:t>
      </w:r>
      <w:r w:rsidR="003E7DCF">
        <w:rPr>
          <w:rFonts w:asciiTheme="majorBidi" w:hAnsiTheme="majorBidi" w:cstheme="majorBidi"/>
          <w:sz w:val="24"/>
          <w:szCs w:val="24"/>
        </w:rPr>
        <w:t>I</w:t>
      </w:r>
      <w:r w:rsidR="003E7DCF" w:rsidRPr="00093880">
        <w:rPr>
          <w:rFonts w:asciiTheme="majorBidi" w:hAnsiTheme="majorBidi" w:cstheme="majorBidi"/>
          <w:sz w:val="24"/>
          <w:szCs w:val="24"/>
        </w:rPr>
        <w:t>nterval</w:t>
      </w:r>
      <w:r w:rsidR="003E7DCF">
        <w:rPr>
          <w:rFonts w:asciiTheme="majorBidi" w:hAnsiTheme="majorBidi" w:cstheme="majorBidi"/>
          <w:sz w:val="24"/>
          <w:szCs w:val="24"/>
        </w:rPr>
        <w:t xml:space="preserve">. 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Treatment Effect (Δ [95% CI]) represents the model-based estimate of the mean difference (Drugs − Placebo) with 95% </w:t>
      </w:r>
      <w:r w:rsidR="003E7DCF">
        <w:rPr>
          <w:rFonts w:asciiTheme="majorBidi" w:hAnsiTheme="majorBidi" w:cstheme="majorBidi"/>
          <w:sz w:val="24"/>
          <w:szCs w:val="24"/>
        </w:rPr>
        <w:t>CIs</w:t>
      </w:r>
      <w:r w:rsidR="003E7DCF" w:rsidRPr="00093880">
        <w:rPr>
          <w:rFonts w:asciiTheme="majorBidi" w:hAnsiTheme="majorBidi" w:cstheme="majorBidi"/>
          <w:sz w:val="24"/>
          <w:szCs w:val="24"/>
        </w:rPr>
        <w:t>, reported regardless of statistical significance.</w:t>
      </w:r>
    </w:p>
    <w:bookmarkEnd w:id="7"/>
    <w:p w14:paraId="3AC043BE" w14:textId="77777777" w:rsidR="0017087A" w:rsidRDefault="0017087A" w:rsidP="0017087A">
      <w:pPr>
        <w:bidi w:val="0"/>
        <w:spacing w:line="360" w:lineRule="auto"/>
        <w:rPr>
          <w:rFonts w:cstheme="minorHAnsi"/>
        </w:rPr>
      </w:pPr>
    </w:p>
    <w:p w14:paraId="62B48F17" w14:textId="0E75FAA9" w:rsidR="00301306" w:rsidRPr="00AF1C6F" w:rsidRDefault="00301306" w:rsidP="00301306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301306">
        <w:rPr>
          <w:rFonts w:asciiTheme="majorBidi" w:hAnsiTheme="majorBidi" w:cstheme="majorBidi"/>
          <w:b/>
          <w:bCs/>
          <w:color w:val="auto"/>
        </w:rPr>
        <w:t xml:space="preserve">Pancreatic cancer RCT- </w:t>
      </w:r>
      <w:r w:rsidRPr="00301306">
        <w:rPr>
          <w:rFonts w:asciiTheme="majorBidi" w:hAnsiTheme="majorBidi" w:cstheme="majorBidi"/>
          <w:b/>
          <w:bCs/>
        </w:rPr>
        <w:t>1 month postoperative</w:t>
      </w:r>
    </w:p>
    <w:p w14:paraId="43E25BBE" w14:textId="61654C7E" w:rsidR="00301306" w:rsidRDefault="00301306" w:rsidP="0030130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1C6F">
        <w:rPr>
          <w:rFonts w:asciiTheme="majorBidi" w:hAnsiTheme="majorBidi" w:cstheme="majorBidi"/>
          <w:sz w:val="24"/>
          <w:szCs w:val="24"/>
        </w:rPr>
        <w:t>Blood samples from a subset of 2</w:t>
      </w:r>
      <w:r>
        <w:rPr>
          <w:rFonts w:asciiTheme="majorBidi" w:hAnsiTheme="majorBidi" w:cstheme="majorBidi"/>
          <w:sz w:val="24"/>
          <w:szCs w:val="24"/>
        </w:rPr>
        <w:t>2</w:t>
      </w:r>
      <w:r w:rsidRPr="00AF1C6F">
        <w:rPr>
          <w:rFonts w:asciiTheme="majorBidi" w:hAnsiTheme="majorBidi" w:cstheme="majorBidi"/>
          <w:sz w:val="24"/>
          <w:szCs w:val="24"/>
        </w:rPr>
        <w:t xml:space="preserve"> PC patients (BCPC study) were analyzed for differences between the day before surgery and 1-month postoperatively. </w:t>
      </w:r>
      <w:r w:rsidRPr="00C4102E">
        <w:rPr>
          <w:rFonts w:asciiTheme="majorBidi" w:hAnsiTheme="majorBidi" w:cstheme="majorBidi"/>
          <w:sz w:val="24"/>
          <w:szCs w:val="24"/>
        </w:rPr>
        <w:t xml:space="preserve">Among the blood markers examined, significant interaction effects between surgery and treatment were observed for creatinine, potassium, and calcium levels. For creatinine, a significant interaction emerged (p=.023, η²=.076), with levels slightly decreasing postoperatively in the drug-treated group, while </w:t>
      </w:r>
      <w:r>
        <w:rPr>
          <w:rFonts w:asciiTheme="majorBidi" w:hAnsiTheme="majorBidi" w:cstheme="majorBidi"/>
          <w:sz w:val="24"/>
          <w:szCs w:val="24"/>
        </w:rPr>
        <w:t>increasing</w:t>
      </w:r>
      <w:r w:rsidRPr="00C4102E">
        <w:rPr>
          <w:rFonts w:asciiTheme="majorBidi" w:hAnsiTheme="majorBidi" w:cstheme="majorBidi"/>
          <w:sz w:val="24"/>
          <w:szCs w:val="24"/>
        </w:rPr>
        <w:t xml:space="preserve"> in the placebo group. For potassium</w:t>
      </w:r>
      <w:r>
        <w:rPr>
          <w:rFonts w:asciiTheme="majorBidi" w:hAnsiTheme="majorBidi" w:cstheme="majorBidi"/>
          <w:sz w:val="24"/>
          <w:szCs w:val="24"/>
        </w:rPr>
        <w:t xml:space="preserve"> and calcium</w:t>
      </w:r>
      <w:r w:rsidRPr="00C4102E">
        <w:rPr>
          <w:rFonts w:asciiTheme="majorBidi" w:hAnsiTheme="majorBidi" w:cstheme="majorBidi"/>
          <w:sz w:val="24"/>
          <w:szCs w:val="24"/>
        </w:rPr>
        <w:t>, similar interactions w</w:t>
      </w:r>
      <w:r>
        <w:rPr>
          <w:rFonts w:asciiTheme="majorBidi" w:hAnsiTheme="majorBidi" w:cstheme="majorBidi"/>
          <w:sz w:val="24"/>
          <w:szCs w:val="24"/>
        </w:rPr>
        <w:t>ere</w:t>
      </w:r>
      <w:r w:rsidRPr="00C4102E">
        <w:rPr>
          <w:rFonts w:asciiTheme="majorBidi" w:hAnsiTheme="majorBidi" w:cstheme="majorBidi"/>
          <w:sz w:val="24"/>
          <w:szCs w:val="24"/>
        </w:rPr>
        <w:t xml:space="preserve"> found (p=.027, η²=.084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C4102E">
        <w:rPr>
          <w:rFonts w:asciiTheme="majorBidi" w:hAnsiTheme="majorBidi" w:cstheme="majorBidi"/>
          <w:sz w:val="24"/>
          <w:szCs w:val="24"/>
        </w:rPr>
        <w:t>p=.020, η²=.097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C4102E">
        <w:rPr>
          <w:rFonts w:asciiTheme="majorBidi" w:hAnsiTheme="majorBidi" w:cstheme="majorBidi"/>
          <w:sz w:val="24"/>
          <w:szCs w:val="24"/>
        </w:rPr>
        <w:t>Despite these differences, all values remained within normal physiological rang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F1C6F">
        <w:rPr>
          <w:rFonts w:asciiTheme="majorBidi" w:hAnsiTheme="majorBidi" w:cstheme="majorBidi"/>
          <w:sz w:val="24"/>
          <w:szCs w:val="24"/>
        </w:rPr>
        <w:t>(</w:t>
      </w:r>
      <w:r w:rsidRPr="00D54494">
        <w:rPr>
          <w:rFonts w:asciiTheme="majorBidi" w:hAnsiTheme="majorBidi" w:cstheme="majorBidi"/>
          <w:sz w:val="24"/>
          <w:szCs w:val="24"/>
        </w:rPr>
        <w:t xml:space="preserve">Supplementary </w:t>
      </w:r>
      <w:r w:rsidRPr="00AF1C6F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4D7565">
        <w:rPr>
          <w:rFonts w:asciiTheme="majorBidi" w:hAnsiTheme="majorBidi" w:cstheme="majorBidi"/>
          <w:sz w:val="24"/>
          <w:szCs w:val="24"/>
        </w:rPr>
        <w:t>4</w:t>
      </w:r>
      <w:r w:rsidRPr="00AF1C6F">
        <w:rPr>
          <w:rFonts w:asciiTheme="majorBidi" w:hAnsiTheme="majorBidi" w:cstheme="majorBidi"/>
          <w:sz w:val="24"/>
          <w:szCs w:val="24"/>
        </w:rPr>
        <w:t>).</w:t>
      </w:r>
    </w:p>
    <w:tbl>
      <w:tblPr>
        <w:tblW w:w="10065" w:type="dxa"/>
        <w:tblInd w:w="-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179"/>
        <w:gridCol w:w="1023"/>
        <w:gridCol w:w="1029"/>
        <w:gridCol w:w="1029"/>
        <w:gridCol w:w="1029"/>
        <w:gridCol w:w="946"/>
        <w:gridCol w:w="1037"/>
        <w:gridCol w:w="819"/>
        <w:gridCol w:w="992"/>
      </w:tblGrid>
      <w:tr w:rsidR="001E02FB" w:rsidRPr="00AF1C6F" w14:paraId="6A39AD79" w14:textId="77777777" w:rsidTr="001E02FB">
        <w:trPr>
          <w:trHeight w:val="20"/>
        </w:trPr>
        <w:tc>
          <w:tcPr>
            <w:tcW w:w="10065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</w:tcPr>
          <w:p w14:paraId="5DE66190" w14:textId="5517602C" w:rsidR="001E02FB" w:rsidRPr="00AF1C6F" w:rsidRDefault="001E02FB" w:rsidP="00195D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1C6F">
              <w:rPr>
                <w:rFonts w:asciiTheme="majorBidi" w:hAnsiTheme="majorBidi" w:cstheme="majorBidi"/>
                <w:strike/>
                <w:sz w:val="18"/>
                <w:szCs w:val="18"/>
              </w:rPr>
              <w:br w:type="page"/>
            </w:r>
            <w:r w:rsidRPr="00D5449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5449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AF1C6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 Month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AF1C6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st-op blood samples were collected and analyzed from 24 patients of BCPC study</w:t>
            </w:r>
          </w:p>
        </w:tc>
      </w:tr>
      <w:tr w:rsidR="001E02FB" w:rsidRPr="00AF1C6F" w14:paraId="798906D0" w14:textId="77777777" w:rsidTr="001E02FB">
        <w:trPr>
          <w:trHeight w:val="20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0E4D5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bookmarkStart w:id="10" w:name="_Hlk197860165"/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rmal Range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8C1C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20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C1A6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re-op </w:t>
            </w:r>
            <w:r w:rsidRPr="006B19C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0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FCEF9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ost-op (Day ~+30)</w:t>
            </w:r>
            <w:r w:rsidRPr="006B19C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Mean ± SD</w:t>
            </w:r>
          </w:p>
        </w:tc>
        <w:tc>
          <w:tcPr>
            <w:tcW w:w="946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2637" w14:textId="77777777" w:rsidR="001E02FB" w:rsidRPr="008816F1" w:rsidRDefault="001E02FB" w:rsidP="00195DF3">
            <w:pPr>
              <w:bidi w:val="0"/>
              <w:spacing w:before="24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rgery</w:t>
            </w:r>
          </w:p>
          <w:p w14:paraId="4D4AB3EB" w14:textId="77777777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p-value, effect size)</w:t>
            </w:r>
          </w:p>
        </w:tc>
        <w:tc>
          <w:tcPr>
            <w:tcW w:w="1037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45E51118" w14:textId="77777777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  <w:p w14:paraId="7FCD8D92" w14:textId="77777777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  <w:p w14:paraId="0BBD21AA" w14:textId="4BC1085E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(p-value,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</w:tc>
        <w:tc>
          <w:tcPr>
            <w:tcW w:w="81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</w:tcPr>
          <w:p w14:paraId="282048F0" w14:textId="77777777" w:rsidR="001E02FB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</w:p>
          <w:p w14:paraId="5455DC38" w14:textId="23F9257F" w:rsidR="001E02FB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  <w:p w14:paraId="7CEE32B9" w14:textId="77777777" w:rsidR="001E02FB" w:rsidRPr="00336005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fect</w:t>
            </w:r>
          </w:p>
          <w:p w14:paraId="105AE77E" w14:textId="591CD000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25367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(</w:t>
            </w:r>
            <w:r w:rsidRPr="00AC7321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Δ [95% CI]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71C1218A" w14:textId="08A3D624" w:rsidR="001E02FB" w:rsidRPr="008816F1" w:rsidRDefault="001E02FB" w:rsidP="00195DF3">
            <w:pPr>
              <w:bidi w:val="0"/>
              <w:spacing w:before="24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eraction</w:t>
            </w:r>
          </w:p>
          <w:p w14:paraId="1930A079" w14:textId="1AA47474" w:rsidR="001E02FB" w:rsidRPr="008816F1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(p-value, </w:t>
            </w:r>
            <w:r w:rsidRPr="00C02CF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FDR-adjusted p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-</w:t>
            </w:r>
            <w:proofErr w:type="spellStart"/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value</w:t>
            </w:r>
            <w:r w:rsidRPr="00F57C63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 xml:space="preserve">, </w:t>
            </w:r>
            <w:r w:rsidRPr="00336005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  <w:t>effect size)</w:t>
            </w:r>
          </w:p>
        </w:tc>
      </w:tr>
      <w:tr w:rsidR="001E02FB" w:rsidRPr="00AF1C6F" w14:paraId="75F20FBC" w14:textId="77777777" w:rsidTr="001E02FB">
        <w:trPr>
          <w:trHeight w:val="356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56FF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2AD0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2D8D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1F9458B6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11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F378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605802A8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11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ACC7C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ugs</w:t>
            </w:r>
          </w:p>
          <w:p w14:paraId="3B3388A3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n=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11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BC04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00F2C763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11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6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7CD7E3F3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0150C9F5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D0D0"/>
          </w:tcPr>
          <w:p w14:paraId="71A953A7" w14:textId="77777777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0D0D0"/>
            <w:vAlign w:val="center"/>
          </w:tcPr>
          <w:p w14:paraId="13607195" w14:textId="0A6F7A09" w:rsidR="001E02FB" w:rsidRPr="00AF1C6F" w:rsidRDefault="001E02FB" w:rsidP="00195D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02FB" w:rsidRPr="00AF1C6F" w14:paraId="0D93686D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83E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&lt;NLR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82F2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E2B7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6853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17B0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92A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5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D26E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=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9, </w:t>
            </w:r>
            <w:r w:rsidRPr="009F45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B4CC1" w14:textId="5FBA9B22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98EBC2C" w14:textId="24933282" w:rsidR="001E02FB" w:rsidRPr="00336005" w:rsidRDefault="00987AC6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8C6F38" w14:textId="07FB2A3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526C9E1A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D01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-7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3941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utrophil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E5B4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67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0F63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.68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1E4D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.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16204" w14:textId="77777777" w:rsidR="001E02FB" w:rsidRPr="00920548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47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.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9F89D" w14:textId="5E04C16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36B9D" w14:textId="7840266A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37A9D2CD" w14:textId="60E41A63" w:rsidR="001E02FB" w:rsidRPr="00336005" w:rsidRDefault="00987AC6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431F0" w14:textId="03D5AF11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418C19B7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241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-4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7354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ymphocytes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319F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6FAC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FA864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37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BE71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2CF9E8" w14:textId="69D342CA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BF4A0" w14:textId="615CB880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>,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34D610C7" w14:textId="545C935E" w:rsidR="001E02FB" w:rsidRPr="00336005" w:rsidRDefault="00987AC6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8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8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47291" w14:textId="0908E216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3D07CC38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350D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-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BC9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nocytes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EE18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037E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CF2E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06AC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D37B9" w14:textId="314DBF3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F8F78" w14:textId="1526104B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435C28C7" w14:textId="5A5BA60D" w:rsidR="001E02FB" w:rsidRPr="00336005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FD193" w14:textId="134E7145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04F2FF0F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55A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4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E1681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osinophil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23D7D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DAA2C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6119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D526E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06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FFC81" w14:textId="1B14D06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6EA0F" w14:textId="3CC24779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17CCADE" w14:textId="58DC30AE" w:rsidR="001E02FB" w:rsidRPr="00336005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8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E16F1" w14:textId="4195236C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0232FF85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9E5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684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sophil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90DC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C27AF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B1D4B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FB35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007E4" w14:textId="61329279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B9643" w14:textId="284D6CAF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F5DF30C" w14:textId="52CE5085" w:rsidR="001E02FB" w:rsidRPr="00336005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4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4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0596A" w14:textId="7B7F57F3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2EA53273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33C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-1.2 mg/d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6EC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eatinine mg/d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2A11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5E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008F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4FD51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6EEF4" w14:textId="23EAEC3F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A015F" w14:textId="22CF5369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6D0C838" w14:textId="6CAB00F8" w:rsidR="001E02FB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38796" w14:textId="3241F13F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=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, 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5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6</w:t>
            </w:r>
          </w:p>
        </w:tc>
      </w:tr>
      <w:tr w:rsidR="001E02FB" w:rsidRPr="00AF1C6F" w14:paraId="22E0716E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3F0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-100 mg/d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7631B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cose mg/d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1D6CE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.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681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3.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715BC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.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9CB0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.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E9D97" w14:textId="785765F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07FB9" w14:textId="0988F02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9E8A08B" w14:textId="46F47B2A" w:rsidR="001E02FB" w:rsidRPr="00336005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8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9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0BC31" w14:textId="329DC70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28407382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435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 xml:space="preserve">3.5-5.1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DA7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otassium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CBEC2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BC72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01C1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2341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4FD8B" w14:textId="438A62C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F9742" w14:textId="4E68120A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91BC0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591BC0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3FD21E2B" w14:textId="3A83A34C" w:rsidR="001E02FB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4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AB00B" w14:textId="1C63E843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=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27, NS, </w:t>
            </w:r>
            <w:r w:rsidRPr="009F45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4</w:t>
            </w:r>
          </w:p>
        </w:tc>
      </w:tr>
      <w:tr w:rsidR="001E02FB" w:rsidRPr="00AF1C6F" w14:paraId="6B1D54E9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C1014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35-145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9E8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q</w:t>
            </w:r>
            <w:proofErr w:type="spellEnd"/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BF4B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3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7EF7E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73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B748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3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29BB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13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C7D32" w14:textId="62E0863D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65DE1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BA61B" w14:textId="4674DBB2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65DE1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765DE1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B59D96F" w14:textId="0A2811E8" w:rsidR="001E02FB" w:rsidRPr="00336005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6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02376" w14:textId="7ADC2A90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099E0830" w14:textId="77777777" w:rsidTr="001E02FB">
        <w:trPr>
          <w:trHeight w:val="611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4FD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-10.3 mg/d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6422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 mg/d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36B6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9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BA3C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9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72DE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91FF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BCB74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=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82, </w:t>
            </w:r>
            <w:r w:rsidRPr="009F45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8E59F" w14:textId="54EE0F1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FF95011" w14:textId="63B1109C" w:rsidR="001E02FB" w:rsidRDefault="00F85EC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2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7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DB7F89">
              <w:rPr>
                <w:rFonts w:asciiTheme="majorBidi" w:hAnsiTheme="majorBidi" w:cstheme="majorBidi" w:hint="cs"/>
                <w:sz w:val="18"/>
                <w:szCs w:val="18"/>
                <w:rtl/>
              </w:rPr>
              <w:t>1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E05B7" w14:textId="70F772BA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=</w:t>
            </w:r>
            <w:r w:rsidRPr="00AF1C6F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, 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5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η²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=</w:t>
            </w:r>
            <w:r w:rsidRPr="00EE380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7</w:t>
            </w:r>
          </w:p>
        </w:tc>
      </w:tr>
      <w:tr w:rsidR="001E02FB" w:rsidRPr="00AF1C6F" w14:paraId="2F3578E1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D09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-38 U/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D858" w14:textId="77777777" w:rsidR="001E02FB" w:rsidRPr="006739A0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FA4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OT (AST) IU/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A773D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.7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.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D661C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71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.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2F8E4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.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32FEC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4.6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25C8E" w14:textId="268C2185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A59C0A" w14:textId="0035A572" w:rsidR="001E02FB" w:rsidRPr="00B64CE4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64CE4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3DE4605" w14:textId="3544E6C1" w:rsidR="001E02FB" w:rsidRPr="00336005" w:rsidRDefault="009452D3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FE734" w14:textId="7A8177CF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5BF974F7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B120D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41 U/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4D0B" w14:textId="77777777" w:rsidR="001E02FB" w:rsidRPr="006739A0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FA4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GPT (ALT) IU/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8946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8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.8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24BE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7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4.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6828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9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3.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A7C4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0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8.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EF767" w14:textId="2AA6E5DC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6000F" w14:textId="4240FEC0" w:rsidR="001E02FB" w:rsidRPr="00B64CE4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64CE4">
              <w:rPr>
                <w:rFonts w:asciiTheme="majorBidi" w:hAnsiTheme="majorBidi" w:cstheme="majorBidi"/>
                <w:sz w:val="18"/>
                <w:szCs w:val="18"/>
              </w:rPr>
              <w:t>NS, NS,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2360EE4A" w14:textId="040E9F32" w:rsidR="001E02FB" w:rsidRPr="00336005" w:rsidRDefault="009452D3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B64CE4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D30E4" w14:textId="1131178B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7F07D9FF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1547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-4.8 g/d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0DB3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bumin g/d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45BC0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0B8C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.62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96F1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45D91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3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63820" w14:textId="561B0E15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40328" w14:textId="283051A0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FA1FE6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64C80CDE" w14:textId="278F84FE" w:rsidR="001E02FB" w:rsidRPr="00336005" w:rsidRDefault="007F5E0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1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3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A0613" w14:textId="58A24899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58AE8BB0" w14:textId="77777777" w:rsidTr="001E02FB">
        <w:trPr>
          <w:trHeight w:val="20"/>
        </w:trPr>
        <w:tc>
          <w:tcPr>
            <w:tcW w:w="9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F655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-3.5 g/dL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0DE6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obulin g/d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EDD22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6647A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884B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E7558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42787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8917A" w14:textId="5600726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1CD5D" w14:textId="4CE7E8FF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 w:rsidRPr="00FA1FE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1A3ED3B4" w14:textId="7BD3EEE3" w:rsidR="001E02FB" w:rsidRPr="00336005" w:rsidRDefault="007F5E01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45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02CAC" w14:textId="69A28114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  <w:tr w:rsidR="001E02FB" w:rsidRPr="00AF1C6F" w14:paraId="6F17308D" w14:textId="77777777" w:rsidTr="001E02FB">
        <w:trPr>
          <w:trHeight w:val="2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1CA89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F1C6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BD52" w14:textId="77777777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378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/AL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29435" w14:textId="77777777" w:rsidR="001E02FB" w:rsidRPr="008816F1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sz w:val="18"/>
                <w:szCs w:val="18"/>
              </w:rPr>
              <w:t>1.00±0.4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C8F8C" w14:textId="77777777" w:rsidR="001E02FB" w:rsidRPr="008816F1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sz w:val="18"/>
                <w:szCs w:val="18"/>
              </w:rPr>
              <w:t>1.36±0.5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BAB00" w14:textId="77777777" w:rsidR="001E02FB" w:rsidRPr="008816F1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sz w:val="18"/>
                <w:szCs w:val="18"/>
              </w:rPr>
              <w:t>1.26±0.4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C013B" w14:textId="77777777" w:rsidR="001E02FB" w:rsidRPr="008816F1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816F1">
              <w:rPr>
                <w:rFonts w:asciiTheme="majorBidi" w:hAnsiTheme="majorBidi" w:cstheme="majorBidi"/>
                <w:sz w:val="18"/>
                <w:szCs w:val="18"/>
              </w:rPr>
              <w:t>1.25±0.5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8134C" w14:textId="12296075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 -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8FC70" w14:textId="551CCCC1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FE6"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NS,</w:t>
            </w:r>
            <w:r w:rsidRPr="00FA1FE6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D0D0"/>
          </w:tcPr>
          <w:p w14:paraId="494DD9E2" w14:textId="17FBB6F8" w:rsidR="001E02FB" w:rsidRPr="00336005" w:rsidRDefault="00B64CE4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037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 [−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92037D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92682" w14:textId="774C6865" w:rsidR="001E02FB" w:rsidRPr="00AF1C6F" w:rsidRDefault="001E02FB" w:rsidP="00195DF3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N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,</w:t>
            </w:r>
            <w:r w:rsidRPr="00336005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</w:p>
        </w:tc>
      </w:tr>
    </w:tbl>
    <w:bookmarkEnd w:id="10"/>
    <w:p w14:paraId="3216A1E5" w14:textId="4B81EEB0" w:rsidR="00301306" w:rsidRPr="00301306" w:rsidRDefault="00301306" w:rsidP="00301306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48F3">
        <w:rPr>
          <w:rFonts w:asciiTheme="majorBidi" w:hAnsiTheme="majorBidi" w:cstheme="majorBidi"/>
          <w:sz w:val="24"/>
          <w:szCs w:val="24"/>
        </w:rPr>
        <w:t>SD = Standard Deviation.</w:t>
      </w:r>
      <w:r w:rsidR="00C80C73">
        <w:rPr>
          <w:rFonts w:asciiTheme="majorBidi" w:hAnsiTheme="majorBidi" w:cstheme="majorBidi"/>
          <w:sz w:val="24"/>
          <w:szCs w:val="24"/>
        </w:rPr>
        <w:t xml:space="preserve"> </w:t>
      </w:r>
      <w:r w:rsidR="00FE2E69" w:rsidRPr="00FE2E69">
        <w:rPr>
          <w:rFonts w:asciiTheme="majorBidi" w:hAnsiTheme="majorBidi" w:cstheme="majorBidi"/>
          <w:sz w:val="24"/>
          <w:szCs w:val="24"/>
        </w:rPr>
        <w:t>NS indicates p ≥ 0.1</w:t>
      </w:r>
      <w:r w:rsidR="00FE2E69">
        <w:rPr>
          <w:rFonts w:asciiTheme="majorBidi" w:hAnsiTheme="majorBidi" w:cstheme="majorBidi"/>
          <w:sz w:val="24"/>
          <w:szCs w:val="24"/>
        </w:rPr>
        <w:t xml:space="preserve">; 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Borderline p-values (.05 ≤ p &lt; .10) are reported for transparency, but significance threshold </w:t>
      </w:r>
      <w:r w:rsidR="00FE2E69">
        <w:rPr>
          <w:rFonts w:asciiTheme="majorBidi" w:hAnsiTheme="majorBidi" w:cstheme="majorBidi"/>
          <w:sz w:val="24"/>
          <w:szCs w:val="24"/>
        </w:rPr>
        <w:t>is</w:t>
      </w:r>
      <w:r w:rsidR="00FE2E69" w:rsidRPr="00FE2E69">
        <w:rPr>
          <w:rFonts w:asciiTheme="majorBidi" w:hAnsiTheme="majorBidi" w:cstheme="majorBidi"/>
          <w:sz w:val="24"/>
          <w:szCs w:val="24"/>
        </w:rPr>
        <w:t xml:space="preserve"> α = 0.05.</w:t>
      </w:r>
      <w:r w:rsidRPr="004148F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34925" w:rsidRPr="00F57C6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234925" w:rsidRPr="00F57C63">
        <w:rPr>
          <w:rFonts w:asciiTheme="majorBidi" w:hAnsiTheme="majorBidi" w:cstheme="majorBidi"/>
          <w:sz w:val="24"/>
          <w:szCs w:val="24"/>
        </w:rPr>
        <w:t>Adjusted</w:t>
      </w:r>
      <w:proofErr w:type="spellEnd"/>
      <w:r w:rsidR="00234925" w:rsidRPr="00F57C63">
        <w:rPr>
          <w:rFonts w:asciiTheme="majorBidi" w:hAnsiTheme="majorBidi" w:cstheme="majorBidi"/>
          <w:sz w:val="24"/>
          <w:szCs w:val="24"/>
        </w:rPr>
        <w:t xml:space="preserve"> using the Benjamini–Hochberg false discovery rate (FDR) method.</w:t>
      </w:r>
      <w:r w:rsidR="0023492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4148F3">
        <w:rPr>
          <w:rFonts w:asciiTheme="majorBidi" w:hAnsiTheme="majorBidi" w:cstheme="majorBidi"/>
          <w:sz w:val="24"/>
          <w:szCs w:val="24"/>
        </w:rPr>
        <w:t>ffect sizes are reported as partial eta squared (η²) for repeated measures ANOVA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CI </w:t>
      </w:r>
      <w:r w:rsidR="003E7DCF">
        <w:rPr>
          <w:rFonts w:asciiTheme="majorBidi" w:hAnsiTheme="majorBidi" w:cstheme="majorBidi"/>
          <w:sz w:val="24"/>
          <w:szCs w:val="24"/>
        </w:rPr>
        <w:t>= C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onfidence </w:t>
      </w:r>
      <w:r w:rsidR="003E7DCF">
        <w:rPr>
          <w:rFonts w:asciiTheme="majorBidi" w:hAnsiTheme="majorBidi" w:cstheme="majorBidi"/>
          <w:sz w:val="24"/>
          <w:szCs w:val="24"/>
        </w:rPr>
        <w:t>I</w:t>
      </w:r>
      <w:r w:rsidR="003E7DCF" w:rsidRPr="00093880">
        <w:rPr>
          <w:rFonts w:asciiTheme="majorBidi" w:hAnsiTheme="majorBidi" w:cstheme="majorBidi"/>
          <w:sz w:val="24"/>
          <w:szCs w:val="24"/>
        </w:rPr>
        <w:t>nterval</w:t>
      </w:r>
      <w:r w:rsidR="003E7DCF">
        <w:rPr>
          <w:rFonts w:asciiTheme="majorBidi" w:hAnsiTheme="majorBidi" w:cstheme="majorBidi"/>
          <w:sz w:val="24"/>
          <w:szCs w:val="24"/>
        </w:rPr>
        <w:t xml:space="preserve">. </w:t>
      </w:r>
      <w:r w:rsidR="003E7DCF" w:rsidRPr="00093880">
        <w:rPr>
          <w:rFonts w:asciiTheme="majorBidi" w:hAnsiTheme="majorBidi" w:cstheme="majorBidi"/>
          <w:sz w:val="24"/>
          <w:szCs w:val="24"/>
        </w:rPr>
        <w:t xml:space="preserve">Treatment Effect (Δ [95% CI]) represents the model-based estimate of the mean difference (Drugs − Placebo) with 95% </w:t>
      </w:r>
      <w:r w:rsidR="003E7DCF">
        <w:rPr>
          <w:rFonts w:asciiTheme="majorBidi" w:hAnsiTheme="majorBidi" w:cstheme="majorBidi"/>
          <w:sz w:val="24"/>
          <w:szCs w:val="24"/>
        </w:rPr>
        <w:t>CIs</w:t>
      </w:r>
      <w:r w:rsidR="003E7DCF" w:rsidRPr="00093880">
        <w:rPr>
          <w:rFonts w:asciiTheme="majorBidi" w:hAnsiTheme="majorBidi" w:cstheme="majorBidi"/>
          <w:sz w:val="24"/>
          <w:szCs w:val="24"/>
        </w:rPr>
        <w:t>, reported regardless of statistical significance.</w:t>
      </w:r>
      <w:r w:rsidR="003E7DC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ne </w:t>
      </w:r>
      <w:r w:rsidRPr="003F665F">
        <w:rPr>
          <w:rFonts w:asciiTheme="majorBidi" w:hAnsiTheme="majorBidi" w:cstheme="majorBidi"/>
          <w:sz w:val="24"/>
          <w:szCs w:val="24"/>
        </w:rPr>
        <w:t xml:space="preserve">sample </w:t>
      </w:r>
      <w:r>
        <w:rPr>
          <w:rFonts w:asciiTheme="majorBidi" w:hAnsiTheme="majorBidi" w:cstheme="majorBidi"/>
          <w:sz w:val="24"/>
          <w:szCs w:val="24"/>
        </w:rPr>
        <w:t>was</w:t>
      </w:r>
      <w:r w:rsidRPr="003F665F">
        <w:rPr>
          <w:rFonts w:asciiTheme="majorBidi" w:hAnsiTheme="majorBidi" w:cstheme="majorBidi"/>
          <w:sz w:val="24"/>
          <w:szCs w:val="24"/>
        </w:rPr>
        <w:t xml:space="preserve"> excluded from analysis of SGOT (AST)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3F665F">
        <w:rPr>
          <w:rFonts w:asciiTheme="majorBidi" w:hAnsiTheme="majorBidi" w:cstheme="majorBidi"/>
          <w:sz w:val="24"/>
          <w:szCs w:val="24"/>
        </w:rPr>
        <w:t xml:space="preserve">SGPT (ALT) due to </w:t>
      </w:r>
      <w:r>
        <w:rPr>
          <w:rFonts w:asciiTheme="majorBidi" w:hAnsiTheme="majorBidi" w:cstheme="majorBidi"/>
          <w:sz w:val="24"/>
          <w:szCs w:val="24"/>
        </w:rPr>
        <w:t>outlier values</w:t>
      </w:r>
      <w:r w:rsidRPr="003F665F">
        <w:rPr>
          <w:rFonts w:asciiTheme="majorBidi" w:hAnsiTheme="majorBidi" w:cstheme="majorBidi"/>
          <w:sz w:val="24"/>
          <w:szCs w:val="24"/>
        </w:rPr>
        <w:t xml:space="preserve"> (&gt;3 SD from the mean).</w:t>
      </w:r>
    </w:p>
    <w:p w14:paraId="00B4341E" w14:textId="77777777" w:rsidR="00BA6D75" w:rsidRDefault="00BA6D75" w:rsidP="00BA6D75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  <w:color w:val="auto"/>
        </w:rPr>
      </w:pPr>
      <w:r w:rsidRPr="00AF1C6F">
        <w:rPr>
          <w:rFonts w:asciiTheme="majorBidi" w:hAnsiTheme="majorBidi" w:cstheme="majorBidi"/>
          <w:b/>
          <w:bCs/>
          <w:color w:val="auto"/>
        </w:rPr>
        <w:t xml:space="preserve">Long-term </w:t>
      </w:r>
      <w:r>
        <w:rPr>
          <w:rFonts w:asciiTheme="majorBidi" w:hAnsiTheme="majorBidi" w:cstheme="majorBidi"/>
          <w:b/>
          <w:bCs/>
          <w:color w:val="auto"/>
        </w:rPr>
        <w:t>outcomes of eight-year follow-up</w:t>
      </w:r>
      <w:r w:rsidRPr="00AF1C6F">
        <w:rPr>
          <w:rFonts w:asciiTheme="majorBidi" w:hAnsiTheme="majorBidi" w:cstheme="majorBidi"/>
          <w:b/>
          <w:bCs/>
          <w:color w:val="auto"/>
        </w:rPr>
        <w:t xml:space="preserve">: </w:t>
      </w:r>
    </w:p>
    <w:p w14:paraId="4475EB25" w14:textId="2BFA6844" w:rsidR="00B150D0" w:rsidRDefault="00BA6D75" w:rsidP="00B06B49">
      <w:pPr>
        <w:pStyle w:val="Default"/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Colorectal</w:t>
      </w:r>
      <w:r w:rsidRPr="00AF1C6F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cancer RCT (</w:t>
      </w:r>
      <w:r w:rsidRPr="00AF1C6F">
        <w:rPr>
          <w:rFonts w:asciiTheme="majorBidi" w:hAnsiTheme="majorBidi" w:cstheme="majorBidi"/>
          <w:b/>
          <w:bCs/>
        </w:rPr>
        <w:t>COMPIT1</w:t>
      </w:r>
      <w:r>
        <w:rPr>
          <w:rFonts w:asciiTheme="majorBidi" w:hAnsiTheme="majorBidi" w:cstheme="majorBidi"/>
          <w:b/>
          <w:bCs/>
        </w:rPr>
        <w:t>)</w:t>
      </w:r>
    </w:p>
    <w:tbl>
      <w:tblPr>
        <w:tblStyle w:val="TableGrid"/>
        <w:tblW w:w="987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009"/>
        <w:gridCol w:w="4862"/>
      </w:tblGrid>
      <w:tr w:rsidR="00F375DC" w:rsidRPr="00AF1C6F" w14:paraId="0441A4A2" w14:textId="77777777" w:rsidTr="00DC7D97">
        <w:trPr>
          <w:trHeight w:val="6369"/>
        </w:trPr>
        <w:tc>
          <w:tcPr>
            <w:tcW w:w="5009" w:type="dxa"/>
          </w:tcPr>
          <w:p w14:paraId="46779ECB" w14:textId="3C09879B" w:rsidR="00F375DC" w:rsidRPr="00AF1C6F" w:rsidRDefault="00F375DC" w:rsidP="00090884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F1C6F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E0A02C8" wp14:editId="703D66DB">
                      <wp:simplePos x="0" y="0"/>
                      <wp:positionH relativeFrom="margin">
                        <wp:posOffset>-72646</wp:posOffset>
                      </wp:positionH>
                      <wp:positionV relativeFrom="paragraph">
                        <wp:posOffset>-6692</wp:posOffset>
                      </wp:positionV>
                      <wp:extent cx="2818263" cy="361665"/>
                      <wp:effectExtent l="0" t="0" r="0" b="635"/>
                      <wp:wrapNone/>
                      <wp:docPr id="10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2818263" cy="361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C7F1DB" w14:textId="77777777" w:rsidR="00F375DC" w:rsidRPr="00F375DC" w:rsidRDefault="00F375DC" w:rsidP="00F375DC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375DC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Figure S1. Kaplan-Meier curve for 8-year DFS in the protocol-compliant population</w:t>
                                  </w:r>
                                </w:p>
                                <w:p w14:paraId="649648E1" w14:textId="77777777" w:rsidR="00F375DC" w:rsidRPr="00F375DC" w:rsidRDefault="00F375DC" w:rsidP="00F375DC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0A02C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תיבת טקסט 2" o:spid="_x0000_s1026" type="#_x0000_t202" style="position:absolute;left:0;text-align:left;margin-left:-5.7pt;margin-top:-.55pt;width:221.9pt;height:28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" filled="f" stroked="f">
                      <v:textbox>
                        <w:txbxContent>
                          <w:p w14:paraId="6FC7F1DB" w14:textId="77777777" w:rsidR="00F375DC" w:rsidRPr="00F375DC" w:rsidRDefault="00F375DC" w:rsidP="00F375DC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375DC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Figure S1. Kaplan-Meier curve for 8-year DFS in the protocol-compliant population</w:t>
                            </w:r>
                          </w:p>
                          <w:p w14:paraId="649648E1" w14:textId="77777777" w:rsidR="00F375DC" w:rsidRPr="00F375DC" w:rsidRDefault="00F375DC" w:rsidP="00F375D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1E863F60" w14:textId="46927282" w:rsidR="00F375DC" w:rsidRDefault="003E77FD" w:rsidP="009469F1">
            <w:pPr>
              <w:pStyle w:val="NormalWeb"/>
              <w:spacing w:line="360" w:lineRule="auto"/>
              <w:rPr>
                <w:noProof/>
              </w:rPr>
            </w:pPr>
            <w:r w:rsidRPr="00AF1C6F">
              <w:rPr>
                <w:rFonts w:cstheme="minorHAns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67AE6EF" wp14:editId="0AE3597E">
                      <wp:simplePos x="0" y="0"/>
                      <wp:positionH relativeFrom="column">
                        <wp:posOffset>-19975</wp:posOffset>
                      </wp:positionH>
                      <wp:positionV relativeFrom="paragraph">
                        <wp:posOffset>3204292</wp:posOffset>
                      </wp:positionV>
                      <wp:extent cx="3060333" cy="611695"/>
                      <wp:effectExtent l="0" t="0" r="0" b="0"/>
                      <wp:wrapNone/>
                      <wp:docPr id="1437840710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3060333" cy="6116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23B169" w14:textId="509EEB94" w:rsidR="00F375DC" w:rsidRPr="002B4CE9" w:rsidRDefault="00F164D7" w:rsidP="00F375DC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F164D7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Time in months. Kaplan–Meier estimates of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DFS</w:t>
                                  </w:r>
                                  <w:r w:rsidRPr="00F164D7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in protocol-compliant CRC patients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 recurrences in the protocol-compliant drug-treated colorectal cancer patients</w:t>
                                  </w:r>
                                  <w:r w:rsidR="00000DE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; 0/11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vs. 8/17 in placebo (p=.01)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F164D7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HR could not be estimated due to zero events in the treatment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AE6EF" id="_x0000_s1027" type="#_x0000_t202" style="position:absolute;margin-left:-1.55pt;margin-top:252.3pt;width:240.95pt;height:48.1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" filled="f" stroked="f">
                      <v:textbox>
                        <w:txbxContent>
                          <w:p w14:paraId="7D23B169" w14:textId="509EEB94" w:rsidR="00F375DC" w:rsidRPr="002B4CE9" w:rsidRDefault="00F164D7" w:rsidP="00F375DC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164D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Time in months. Kaplan–Meier estimates of 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DFS</w:t>
                            </w:r>
                            <w:r w:rsidRPr="00F164D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in protocol-compliant CRC patients.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 recurrences in the protocol-compliant drug-treated colorectal cancer patients</w:t>
                            </w:r>
                            <w:r w:rsidR="00000DE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; 0/11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vs. 8/17 in placebo (p=.01).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164D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HR could not be estimated due to zero events in the treatmen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8E7BAF1" wp14:editId="411A0986">
                  <wp:extent cx="3043555" cy="3043555"/>
                  <wp:effectExtent l="0" t="0" r="4445" b="4445"/>
                  <wp:docPr id="187281637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0817066" name="Picture 121081706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3555" cy="3043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85385A" w14:textId="4C37F755" w:rsidR="0066139A" w:rsidRPr="0066139A" w:rsidRDefault="0066139A" w:rsidP="00DC7D97">
            <w:pPr>
              <w:rPr>
                <w:lang w:val="en-GB" w:eastAsia="en-GB" w:bidi="ar-SA"/>
              </w:rPr>
            </w:pPr>
          </w:p>
        </w:tc>
        <w:tc>
          <w:tcPr>
            <w:tcW w:w="4862" w:type="dxa"/>
          </w:tcPr>
          <w:p w14:paraId="13CFD2CD" w14:textId="54A41914" w:rsidR="00F375DC" w:rsidRDefault="00F375DC" w:rsidP="00090884">
            <w:pPr>
              <w:bidi w:val="0"/>
              <w:spacing w:line="360" w:lineRule="auto"/>
              <w:jc w:val="both"/>
              <w:rPr>
                <w:rFonts w:cstheme="minorHAnsi"/>
                <w:noProof/>
              </w:rPr>
            </w:pPr>
            <w:r w:rsidRPr="00AF1C6F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F0B05EE" wp14:editId="70A82941">
                      <wp:simplePos x="0" y="0"/>
                      <wp:positionH relativeFrom="margin">
                        <wp:posOffset>-70723</wp:posOffset>
                      </wp:positionH>
                      <wp:positionV relativeFrom="paragraph">
                        <wp:posOffset>20604</wp:posOffset>
                      </wp:positionV>
                      <wp:extent cx="3084394" cy="348018"/>
                      <wp:effectExtent l="0" t="0" r="0" b="0"/>
                      <wp:wrapNone/>
                      <wp:docPr id="5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3084394" cy="34801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063249" w14:textId="77777777" w:rsidR="00F375DC" w:rsidRPr="00F375DC" w:rsidRDefault="00F375DC" w:rsidP="00F375DC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F375DC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Figure S2. Kaplan-Meier curve for 8-years OS in the protocol-compliant population</w:t>
                                  </w:r>
                                </w:p>
                                <w:p w14:paraId="0DC4043F" w14:textId="77777777" w:rsidR="00F375DC" w:rsidRPr="00F375DC" w:rsidRDefault="00F375DC" w:rsidP="00F375DC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B05EE" id="_x0000_s1028" type="#_x0000_t202" style="position:absolute;left:0;text-align:left;margin-left:-5.55pt;margin-top:1.6pt;width:242.85pt;height:27.4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" filled="f" stroked="f">
                      <v:textbox>
                        <w:txbxContent>
                          <w:p w14:paraId="49063249" w14:textId="77777777" w:rsidR="00F375DC" w:rsidRPr="00F375DC" w:rsidRDefault="00F375DC" w:rsidP="00F375DC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F375DC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Figure S2. Kaplan-Meier curve for 8-years OS in the protocol-compliant population</w:t>
                            </w:r>
                          </w:p>
                          <w:p w14:paraId="0DC4043F" w14:textId="77777777" w:rsidR="00F375DC" w:rsidRPr="00F375DC" w:rsidRDefault="00F375DC" w:rsidP="00F375D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26D6D0D9" w14:textId="77777777" w:rsidR="00F375DC" w:rsidRPr="00E71A99" w:rsidRDefault="00F375DC" w:rsidP="00090884">
            <w:pPr>
              <w:bidi w:val="0"/>
              <w:rPr>
                <w:rFonts w:cstheme="minorHAnsi"/>
              </w:rPr>
            </w:pPr>
          </w:p>
          <w:p w14:paraId="1A16EE86" w14:textId="685B1374" w:rsidR="00F375DC" w:rsidRPr="00E71A99" w:rsidRDefault="003E77FD" w:rsidP="0009088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  <w:noProof/>
                <w:rtl/>
                <w:lang w:val="he-IL"/>
              </w:rPr>
              <w:drawing>
                <wp:inline distT="0" distB="0" distL="0" distR="0" wp14:anchorId="2E3CD4F8" wp14:editId="6EC2E8D6">
                  <wp:extent cx="2950210" cy="2950210"/>
                  <wp:effectExtent l="0" t="0" r="2540" b="2540"/>
                  <wp:docPr id="2120743417" name="Picture 5" descr="A graph of survival in a patient's lif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4327277" name="Picture 5" descr="A graph of survival in a patient's life&#10;&#10;AI-generated content may be incorrect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210" cy="295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CC94E69" w14:textId="67E9C331" w:rsidR="00F375DC" w:rsidRPr="00E71A99" w:rsidRDefault="00803A29" w:rsidP="00090884">
            <w:pPr>
              <w:tabs>
                <w:tab w:val="left" w:pos="1842"/>
              </w:tabs>
              <w:bidi w:val="0"/>
              <w:rPr>
                <w:rFonts w:cstheme="minorHAnsi"/>
              </w:rPr>
            </w:pPr>
            <w:r w:rsidRPr="00AF1C6F">
              <w:rPr>
                <w:rFonts w:cstheme="minorHAns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495CE97" wp14:editId="2933BD92">
                      <wp:simplePos x="0" y="0"/>
                      <wp:positionH relativeFrom="column">
                        <wp:posOffset>-58117</wp:posOffset>
                      </wp:positionH>
                      <wp:positionV relativeFrom="paragraph">
                        <wp:posOffset>47818</wp:posOffset>
                      </wp:positionV>
                      <wp:extent cx="2959908" cy="623846"/>
                      <wp:effectExtent l="0" t="0" r="0" b="5080"/>
                      <wp:wrapNone/>
                      <wp:docPr id="250358739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2959908" cy="62384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12658E" w14:textId="3AAA2422" w:rsidR="00F375DC" w:rsidRPr="002B4CE9" w:rsidRDefault="009C16AC" w:rsidP="00F375DC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161B7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Time in months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No deaths in the protocol-compliant</w:t>
                                  </w:r>
                                  <w:r w:rsidR="004F7061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drug-treated group</w:t>
                                  </w:r>
                                  <w:r w:rsidR="00000DE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; 0/11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vs. 4/17 in placebo (p=.091); not statistically</w:t>
                                  </w:r>
                                  <w:r w:rsidR="004F7061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803A29" w:rsidRPr="00803A29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significant.</w:t>
                                  </w:r>
                                  <w:r w:rsidR="006E5994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6E5994" w:rsidRPr="00F164D7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HR could not be estimated due to zero events in the treatment group</w:t>
                                  </w:r>
                                  <w:r w:rsidR="006E5994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95CE97" id="_x0000_s1029" type="#_x0000_t202" style="position:absolute;margin-left:-4.6pt;margin-top:3.75pt;width:233.05pt;height:49.1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" filled="f" stroked="f">
                      <v:textbox>
                        <w:txbxContent>
                          <w:p w14:paraId="1D12658E" w14:textId="3AAA2422" w:rsidR="00F375DC" w:rsidRPr="002B4CE9" w:rsidRDefault="009C16AC" w:rsidP="00F375DC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161B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Time in months.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 deaths in the protocol-compliant</w:t>
                            </w:r>
                            <w:r w:rsidR="004F7061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drug-treated group</w:t>
                            </w:r>
                            <w:r w:rsidR="00000DE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; 0/11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vs. 4/17 in placebo (p=.091); not statistically</w:t>
                            </w:r>
                            <w:r w:rsidR="004F7061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03A29" w:rsidRPr="00803A29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significant.</w:t>
                            </w:r>
                            <w:r w:rsidR="006E5994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6E5994" w:rsidRPr="00F164D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HR could not be estimated due to zero events in the treatment group</w:t>
                            </w:r>
                            <w:r w:rsidR="006E5994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75DC">
              <w:rPr>
                <w:rFonts w:cstheme="minorHAnsi"/>
              </w:rPr>
              <w:tab/>
            </w:r>
          </w:p>
          <w:p w14:paraId="2237C951" w14:textId="77777777" w:rsidR="00F375DC" w:rsidRDefault="00F375DC" w:rsidP="00090884">
            <w:pPr>
              <w:bidi w:val="0"/>
              <w:rPr>
                <w:rFonts w:cstheme="minorHAnsi"/>
              </w:rPr>
            </w:pPr>
          </w:p>
          <w:p w14:paraId="283C124E" w14:textId="77777777" w:rsidR="006E5994" w:rsidRDefault="006E5994" w:rsidP="006E5994">
            <w:pPr>
              <w:bidi w:val="0"/>
              <w:rPr>
                <w:rFonts w:cstheme="minorHAnsi"/>
              </w:rPr>
            </w:pPr>
          </w:p>
          <w:p w14:paraId="51D21A23" w14:textId="3BD1CED8" w:rsidR="006E5994" w:rsidRPr="006E5994" w:rsidRDefault="006E5994" w:rsidP="006E5994">
            <w:pPr>
              <w:bidi w:val="0"/>
              <w:rPr>
                <w:rFonts w:cstheme="minorHAnsi"/>
                <w:rtl/>
              </w:rPr>
            </w:pPr>
          </w:p>
        </w:tc>
      </w:tr>
    </w:tbl>
    <w:p w14:paraId="46EEED42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B502A22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1EB084D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E6510AB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811B6A0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52F39959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79A0DB9D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A90A634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6B21F22C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573E5A6D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5FCB2186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4510B381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6922DF8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D937C5F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D06C655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A32EB0B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6F4CB687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513F7465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7F2F2814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52A46D9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15F914CD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C855E36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DB21491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603E53B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69CED99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49F5412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355DF9DC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585E498B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798CADFD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29A709D5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9C5433E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739DA0F5" w14:textId="77777777" w:rsidR="003E77FD" w:rsidRDefault="003E77FD" w:rsidP="003E77FD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698EB8B1" w14:textId="77777777" w:rsidR="0066139A" w:rsidRDefault="0066139A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2230A9D7" w14:textId="77777777" w:rsidR="006C38EA" w:rsidRDefault="006C38EA" w:rsidP="006C38EA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5449231" w14:textId="72DAB4BA" w:rsidR="00F375DC" w:rsidRPr="00DC7D97" w:rsidRDefault="00560A25" w:rsidP="00560A25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lastRenderedPageBreak/>
        <w:t xml:space="preserve">Supplementary Table S5. Cox proportional hazards model for DFS, </w:t>
      </w:r>
      <w:r w:rsidR="0066139A"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ITT patients, </w:t>
      </w:r>
      <w:r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including treatment and covariates</w:t>
      </w:r>
    </w:p>
    <w:tbl>
      <w:tblPr>
        <w:tblpPr w:leftFromText="180" w:rightFromText="180" w:vertAnchor="page" w:horzAnchor="margin" w:tblpXSpec="center" w:tblpY="2026"/>
        <w:tblW w:w="9649" w:type="dxa"/>
        <w:tblLook w:val="04A0" w:firstRow="1" w:lastRow="0" w:firstColumn="1" w:lastColumn="0" w:noHBand="0" w:noVBand="1"/>
      </w:tblPr>
      <w:tblGrid>
        <w:gridCol w:w="600"/>
        <w:gridCol w:w="222"/>
        <w:gridCol w:w="1217"/>
        <w:gridCol w:w="222"/>
        <w:gridCol w:w="847"/>
        <w:gridCol w:w="222"/>
        <w:gridCol w:w="947"/>
        <w:gridCol w:w="222"/>
        <w:gridCol w:w="947"/>
        <w:gridCol w:w="222"/>
        <w:gridCol w:w="13"/>
        <w:gridCol w:w="834"/>
        <w:gridCol w:w="10"/>
        <w:gridCol w:w="584"/>
        <w:gridCol w:w="13"/>
        <w:gridCol w:w="654"/>
        <w:gridCol w:w="11"/>
        <w:gridCol w:w="583"/>
        <w:gridCol w:w="16"/>
        <w:gridCol w:w="831"/>
        <w:gridCol w:w="12"/>
        <w:gridCol w:w="395"/>
        <w:gridCol w:w="25"/>
      </w:tblGrid>
      <w:tr w:rsidR="00560A25" w:rsidRPr="00560A25" w14:paraId="1FB9E147" w14:textId="77777777" w:rsidTr="00560A25">
        <w:trPr>
          <w:trHeight w:val="263"/>
        </w:trPr>
        <w:tc>
          <w:tcPr>
            <w:tcW w:w="5681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8275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Summary Table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116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3E2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9483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50AA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52F6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92F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64821219" w14:textId="77777777" w:rsidTr="00560A25">
        <w:trPr>
          <w:trHeight w:val="263"/>
        </w:trPr>
        <w:tc>
          <w:tcPr>
            <w:tcW w:w="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42893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569B0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 Lik.</w:t>
            </w:r>
          </w:p>
        </w:tc>
        <w:tc>
          <w:tcPr>
            <w:tcW w:w="10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4806B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F6FE7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1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49B06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3888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7CEA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101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068EB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F77B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0A0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0F21E251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3B9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60A25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4A5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166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6.1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A63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7CC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4D2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020C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F21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8790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A16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396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96C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4E40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ADB1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1AD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79FF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0562D9EE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E77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60A25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6FE3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1F0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2.8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EE90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EBC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B0A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AB5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7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1D0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132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3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79A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6FA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3DA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088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3394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9D70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C860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3DE110E8" w14:textId="77777777" w:rsidTr="0066139A">
        <w:trPr>
          <w:trHeight w:val="80"/>
        </w:trPr>
        <w:tc>
          <w:tcPr>
            <w:tcW w:w="5681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4F24C7" w14:textId="77777777" w:rsidR="00560A25" w:rsidRPr="00560A25" w:rsidRDefault="00560A25" w:rsidP="00560A25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AB4D" w14:textId="77777777" w:rsidR="00560A25" w:rsidRPr="00560A25" w:rsidRDefault="00560A25" w:rsidP="00560A25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8DF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83F7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73F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D7B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8E6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28B66A83" w14:textId="77777777" w:rsidTr="00560A25">
        <w:trPr>
          <w:trHeight w:val="263"/>
        </w:trPr>
        <w:tc>
          <w:tcPr>
            <w:tcW w:w="5681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525CC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1 observations ommited due to missing values.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6AC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598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1B3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C2A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9C9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4CD5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0CD64BF2" w14:textId="77777777" w:rsidTr="00560A25">
        <w:trPr>
          <w:trHeight w:val="250"/>
        </w:trPr>
        <w:tc>
          <w:tcPr>
            <w:tcW w:w="568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E2FA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32 observations with 11 events.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844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BAE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2671D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C815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B3E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A2C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0103F6ED" w14:textId="77777777" w:rsidTr="00560A25">
        <w:trPr>
          <w:trHeight w:val="263"/>
        </w:trPr>
        <w:tc>
          <w:tcPr>
            <w:tcW w:w="9649" w:type="dxa"/>
            <w:gridSpan w:val="2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C429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Estimates Table</w:t>
            </w:r>
          </w:p>
        </w:tc>
      </w:tr>
      <w:tr w:rsidR="00560A25" w:rsidRPr="00560A25" w14:paraId="79099571" w14:textId="77777777" w:rsidTr="00560A25">
        <w:trPr>
          <w:trHeight w:val="263"/>
        </w:trPr>
        <w:tc>
          <w:tcPr>
            <w:tcW w:w="4499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248192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23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B7C9B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2527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381EFC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A25" w:rsidRPr="00560A25" w14:paraId="30572FAB" w14:textId="77777777" w:rsidTr="0066139A">
        <w:trPr>
          <w:trHeight w:val="60"/>
        </w:trPr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6FF77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37C5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58559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97136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11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90233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44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659B6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26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C664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26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C460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560A25" w:rsidRPr="00560A25" w14:paraId="26456558" w14:textId="77777777" w:rsidTr="00560A25">
        <w:trPr>
          <w:gridAfter w:val="1"/>
          <w:wAfter w:w="25" w:type="dxa"/>
          <w:trHeight w:val="60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C84B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60A25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594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580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B61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D2F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8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5D1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FB3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A3E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D76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5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CDD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336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1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CEA3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2E9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2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157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7D4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0C6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60A25" w:rsidRPr="00560A25" w14:paraId="4DF0B256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B4F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32F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C8E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29E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5BC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F1D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3A9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88C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274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E6D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F52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DF53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1F10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0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6D3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F75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204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60A25" w:rsidRPr="00560A25" w14:paraId="417B6429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5AB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17A3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BD6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F58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19F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AFE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4FD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BA8D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833F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577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2370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4F0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F3D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7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9A2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96D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1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EF4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60A25" w:rsidRPr="00560A25" w14:paraId="174F2128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40A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072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9ED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386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BE4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A0C0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B71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042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B7D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6A8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D32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FF9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73E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15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6C7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DB4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4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5E7F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60A25" w:rsidRPr="00560A25" w14:paraId="0DB93D4D" w14:textId="77777777" w:rsidTr="0066139A">
        <w:trPr>
          <w:trHeight w:val="80"/>
        </w:trPr>
        <w:tc>
          <w:tcPr>
            <w:tcW w:w="9649" w:type="dxa"/>
            <w:gridSpan w:val="2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B7A81D" w14:textId="77777777" w:rsidR="00560A25" w:rsidRPr="00560A25" w:rsidRDefault="00560A25" w:rsidP="00560A25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560A25" w:rsidRPr="00560A25" w14:paraId="00E91D53" w14:textId="77777777" w:rsidTr="00560A25">
        <w:trPr>
          <w:trHeight w:val="276"/>
        </w:trPr>
        <w:tc>
          <w:tcPr>
            <w:tcW w:w="5681" w:type="dxa"/>
            <w:gridSpan w:val="11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1618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zard Ratios Estimates Table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63F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9761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6676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B16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C163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C30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0D5CED34" w14:textId="77777777" w:rsidTr="00560A25">
        <w:trPr>
          <w:trHeight w:val="263"/>
        </w:trPr>
        <w:tc>
          <w:tcPr>
            <w:tcW w:w="333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16AAD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5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47144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126A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1A07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527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D37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437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E24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2416D2BC" w14:textId="77777777" w:rsidTr="00560A25">
        <w:trPr>
          <w:trHeight w:val="263"/>
        </w:trPr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49FD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49434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68953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zard Ratio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F0759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1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9C522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A775" w14:textId="77777777" w:rsidR="00560A25" w:rsidRPr="00560A25" w:rsidRDefault="00560A25" w:rsidP="00560A2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01E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EE6D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B5B1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4F4B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E429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6576CADC" w14:textId="77777777" w:rsidTr="00560A25">
        <w:trPr>
          <w:gridAfter w:val="1"/>
          <w:wAfter w:w="25" w:type="dxa"/>
          <w:trHeight w:val="60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47F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60A25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CE7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3945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FFE2F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1D0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5C9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7AD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F82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16A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1C1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C897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3D13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AAD0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CE26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4074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61E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4A3078C0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5901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313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BBA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4B2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244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F90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932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300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657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AB5F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423E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F91F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07BB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793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C6A4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653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580C1AE2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424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7B0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D3CC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168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BFBD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AF6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7C2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CDA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E95F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A99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FC04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1074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F44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16B8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8E80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8F8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45AB1AAB" w14:textId="77777777" w:rsidTr="00560A25">
        <w:trPr>
          <w:gridAfter w:val="1"/>
          <w:wAfter w:w="25" w:type="dxa"/>
          <w:trHeight w:val="25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33D4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4326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01AB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B012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9029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844D8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E50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90E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4A81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2D7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697A" w14:textId="77777777" w:rsidR="00560A25" w:rsidRPr="00560A25" w:rsidRDefault="00560A25" w:rsidP="00560A25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4416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E6D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BB8C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BCF17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4681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60A25" w:rsidRPr="00560A25" w14:paraId="1FE0878E" w14:textId="77777777" w:rsidTr="0066139A">
        <w:trPr>
          <w:trHeight w:val="80"/>
        </w:trPr>
        <w:tc>
          <w:tcPr>
            <w:tcW w:w="5681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2AEECF" w14:textId="77777777" w:rsidR="00560A25" w:rsidRPr="00560A25" w:rsidRDefault="00560A25" w:rsidP="00560A25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60A2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4921" w14:textId="77777777" w:rsidR="00560A25" w:rsidRPr="00560A25" w:rsidRDefault="00560A25" w:rsidP="00560A25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26D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EF1B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E48E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FE45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5902" w14:textId="77777777" w:rsidR="00560A25" w:rsidRPr="00560A25" w:rsidRDefault="00560A25" w:rsidP="00560A2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B413FD" w14:textId="77777777" w:rsidR="0066139A" w:rsidRDefault="0066139A" w:rsidP="0066139A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</w:pPr>
    </w:p>
    <w:p w14:paraId="355B0CDB" w14:textId="77777777" w:rsidR="006C38EA" w:rsidRDefault="006C38EA" w:rsidP="0066139A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</w:p>
    <w:p w14:paraId="6B04D8A9" w14:textId="4B542F3E" w:rsidR="0066139A" w:rsidRPr="00DC7D97" w:rsidRDefault="0066139A" w:rsidP="006C38EA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Supplementary Table S6. Cox proportional hazards model for DFS, protocol-compliant patients, including treatment and covariates</w:t>
      </w:r>
    </w:p>
    <w:tbl>
      <w:tblPr>
        <w:tblpPr w:leftFromText="180" w:rightFromText="180" w:vertAnchor="text" w:horzAnchor="page" w:tblpX="871" w:tblpY="113"/>
        <w:tblW w:w="10485" w:type="dxa"/>
        <w:tblLook w:val="04A0" w:firstRow="1" w:lastRow="0" w:firstColumn="1" w:lastColumn="0" w:noHBand="0" w:noVBand="1"/>
      </w:tblPr>
      <w:tblGrid>
        <w:gridCol w:w="617"/>
        <w:gridCol w:w="229"/>
        <w:gridCol w:w="1251"/>
        <w:gridCol w:w="229"/>
        <w:gridCol w:w="1226"/>
        <w:gridCol w:w="229"/>
        <w:gridCol w:w="1282"/>
        <w:gridCol w:w="229"/>
        <w:gridCol w:w="973"/>
        <w:gridCol w:w="228"/>
        <w:gridCol w:w="61"/>
        <w:gridCol w:w="1222"/>
        <w:gridCol w:w="56"/>
        <w:gridCol w:w="318"/>
        <w:gridCol w:w="61"/>
        <w:gridCol w:w="623"/>
        <w:gridCol w:w="58"/>
        <w:gridCol w:w="315"/>
        <w:gridCol w:w="64"/>
        <w:gridCol w:w="807"/>
        <w:gridCol w:w="61"/>
        <w:gridCol w:w="314"/>
        <w:gridCol w:w="32"/>
      </w:tblGrid>
      <w:tr w:rsidR="0066139A" w:rsidRPr="0066139A" w14:paraId="52E02125" w14:textId="77777777" w:rsidTr="00052834">
        <w:trPr>
          <w:trHeight w:val="354"/>
        </w:trPr>
        <w:tc>
          <w:tcPr>
            <w:tcW w:w="6554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5332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Summary Table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EF2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92EA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F14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00B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258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821B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293A8719" w14:textId="77777777" w:rsidTr="00052834">
        <w:trPr>
          <w:trHeight w:val="354"/>
        </w:trPr>
        <w:tc>
          <w:tcPr>
            <w:tcW w:w="8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47263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53A06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 Lik.</w:t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FCDF9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5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DA279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2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ECDB4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52C0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5A0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B26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E62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197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272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1E8BE1ED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81D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6139A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A814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48E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5.21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42F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4D7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1C1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440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3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1BC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A4D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43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8AE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554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2F6E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E500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DCF3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450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BC7E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0A1EDA39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04C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6139A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612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73D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9.55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5460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AB5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290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FE7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11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A81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EB04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43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6EC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895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74E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6E2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C80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8F2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8FC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515D841D" w14:textId="77777777" w:rsidTr="00052834">
        <w:trPr>
          <w:trHeight w:val="145"/>
        </w:trPr>
        <w:tc>
          <w:tcPr>
            <w:tcW w:w="6554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680E4" w14:textId="77777777" w:rsidR="0066139A" w:rsidRPr="0066139A" w:rsidRDefault="0066139A" w:rsidP="00FC14F0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8FE7" w14:textId="77777777" w:rsidR="0066139A" w:rsidRPr="0066139A" w:rsidRDefault="0066139A" w:rsidP="00FC14F0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9265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01B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695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9CA8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8F4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520F8186" w14:textId="77777777" w:rsidTr="00052834">
        <w:trPr>
          <w:trHeight w:val="338"/>
        </w:trPr>
        <w:tc>
          <w:tcPr>
            <w:tcW w:w="6554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A226E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1 observations ommited due to missing values.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21A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737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2CE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26A9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D06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C871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1A1619AC" w14:textId="77777777" w:rsidTr="00052834">
        <w:trPr>
          <w:trHeight w:val="338"/>
        </w:trPr>
        <w:tc>
          <w:tcPr>
            <w:tcW w:w="655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CFCA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27 observations with 8 events.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579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1D1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F8E9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AD0F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C495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6171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253493E6" w14:textId="77777777" w:rsidTr="0066139A">
        <w:trPr>
          <w:trHeight w:val="354"/>
        </w:trPr>
        <w:tc>
          <w:tcPr>
            <w:tcW w:w="10485" w:type="dxa"/>
            <w:gridSpan w:val="2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3AB6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Estimates Table</w:t>
            </w:r>
          </w:p>
        </w:tc>
      </w:tr>
      <w:tr w:rsidR="0066139A" w:rsidRPr="0066139A" w14:paraId="12034733" w14:textId="77777777" w:rsidTr="00052834">
        <w:trPr>
          <w:trHeight w:val="354"/>
        </w:trPr>
        <w:tc>
          <w:tcPr>
            <w:tcW w:w="5292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1A9879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19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84375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2274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20AFC1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139A" w:rsidRPr="0066139A" w14:paraId="5E7AED54" w14:textId="77777777" w:rsidTr="00052834">
        <w:trPr>
          <w:trHeight w:val="354"/>
        </w:trPr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F18F7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D805D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25850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2B787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12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76DF0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65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188DB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C0D07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21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CACB9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6139A" w:rsidRPr="0066139A" w14:paraId="6FD776D3" w14:textId="77777777" w:rsidTr="00052834">
        <w:trPr>
          <w:gridAfter w:val="1"/>
          <w:wAfter w:w="32" w:type="dxa"/>
          <w:trHeight w:val="82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8B3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6139A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167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EB9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ED79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D708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1.38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32E9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304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39.20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68E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BCC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7733.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293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CD5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90.953</w:t>
            </w: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67F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D91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9B2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D43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88B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139A" w:rsidRPr="0066139A" w14:paraId="6EC50471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776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EFC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69F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4B6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6F0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693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DD8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E08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973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7EA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02A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15BC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A42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41</w:t>
            </w: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C08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12E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0EE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139A" w:rsidRPr="0066139A" w14:paraId="0C551CC9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504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4727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915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845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045D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2398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285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FB8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474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1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1AB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55E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03A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6F0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4</w:t>
            </w: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9367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A12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9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FFC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139A" w:rsidRPr="0066139A" w14:paraId="45CA786F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F3E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D20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CF0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3F7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8E5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4FAC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3CD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00A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68C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4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61A8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341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10EF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330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462</w:t>
            </w: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AC2B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EDE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4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2693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6139A" w:rsidRPr="0066139A" w14:paraId="22123455" w14:textId="77777777" w:rsidTr="0066139A">
        <w:trPr>
          <w:trHeight w:val="145"/>
        </w:trPr>
        <w:tc>
          <w:tcPr>
            <w:tcW w:w="10485" w:type="dxa"/>
            <w:gridSpan w:val="2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B08EE" w14:textId="77777777" w:rsidR="0066139A" w:rsidRPr="0066139A" w:rsidRDefault="0066139A" w:rsidP="00FC14F0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139A" w:rsidRPr="0066139A" w14:paraId="37FAB7EA" w14:textId="77777777" w:rsidTr="00052834">
        <w:trPr>
          <w:trHeight w:val="354"/>
        </w:trPr>
        <w:tc>
          <w:tcPr>
            <w:tcW w:w="6554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E584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zard Ratios Estimates Table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720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79A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43EB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892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7875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1D09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6992850E" w14:textId="77777777" w:rsidTr="00052834">
        <w:trPr>
          <w:trHeight w:val="354"/>
        </w:trPr>
        <w:tc>
          <w:tcPr>
            <w:tcW w:w="378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6E5716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7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FC0FC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3CCA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08E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083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FE4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B5D8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076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246B9BFF" w14:textId="77777777" w:rsidTr="00052834">
        <w:trPr>
          <w:trHeight w:val="354"/>
        </w:trPr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76259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4B843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DCA92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zard Ratio</w:t>
            </w:r>
          </w:p>
        </w:tc>
        <w:tc>
          <w:tcPr>
            <w:tcW w:w="15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0E9A0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2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F8DDF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6952" w14:textId="77777777" w:rsidR="0066139A" w:rsidRPr="0066139A" w:rsidRDefault="0066139A" w:rsidP="00FC14F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494E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BF8FE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294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40B8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B33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17BF6FE3" w14:textId="77777777" w:rsidTr="00052834">
        <w:trPr>
          <w:gridAfter w:val="1"/>
          <w:wAfter w:w="32" w:type="dxa"/>
          <w:trHeight w:val="82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C51C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6139A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94A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E3AC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13E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E62C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78×10</w:t>
            </w: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1D1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1EF8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EB6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C4E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∞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F256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C953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4733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456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13A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A179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7FB0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398D29FE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0EFD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CA3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673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A54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A26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2F1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721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EC0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771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E61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30F5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2C1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C58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596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C4D2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52F3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6CA975C0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B675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A7C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7DB0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BC5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B1DE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52D7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B6A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24F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F5D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CE88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35C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308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54DA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16AC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986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920B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3C068F71" w14:textId="77777777" w:rsidTr="00052834">
        <w:trPr>
          <w:gridAfter w:val="1"/>
          <w:wAfter w:w="32" w:type="dxa"/>
          <w:trHeight w:val="338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74B13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E959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FE62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4D4D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4D9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E37C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0462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F281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FC9A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938F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B934" w14:textId="77777777" w:rsidR="0066139A" w:rsidRPr="0066139A" w:rsidRDefault="0066139A" w:rsidP="00FC14F0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DB1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6A4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01BB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37E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7203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139A" w:rsidRPr="0066139A" w14:paraId="1C1D90A7" w14:textId="77777777" w:rsidTr="00052834">
        <w:trPr>
          <w:trHeight w:val="354"/>
        </w:trPr>
        <w:tc>
          <w:tcPr>
            <w:tcW w:w="6554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9BE49" w14:textId="77777777" w:rsidR="0066139A" w:rsidRPr="0066139A" w:rsidRDefault="0066139A" w:rsidP="00FC14F0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6139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E75D" w14:textId="77777777" w:rsidR="0066139A" w:rsidRPr="0066139A" w:rsidRDefault="0066139A" w:rsidP="00FC14F0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A36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0D8A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5BA6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B417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A674" w14:textId="77777777" w:rsidR="0066139A" w:rsidRPr="0066139A" w:rsidRDefault="0066139A" w:rsidP="00FC14F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658A44" w14:textId="77777777" w:rsidR="00052834" w:rsidRDefault="00052834" w:rsidP="00052834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2A8879F2" w14:textId="77777777" w:rsidR="00052834" w:rsidRDefault="00052834" w:rsidP="00052834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</w:pPr>
    </w:p>
    <w:p w14:paraId="0C9B2680" w14:textId="77A5381C" w:rsidR="0066139A" w:rsidRPr="00DC7D97" w:rsidRDefault="00052834" w:rsidP="00052834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Supplementary Table S7. Cox proportional hazards model for OS, ITT patients, including treatment and covariates</w:t>
      </w:r>
    </w:p>
    <w:tbl>
      <w:tblPr>
        <w:tblW w:w="10466" w:type="dxa"/>
        <w:tblInd w:w="-714" w:type="dxa"/>
        <w:tblLook w:val="04A0" w:firstRow="1" w:lastRow="0" w:firstColumn="1" w:lastColumn="0" w:noHBand="0" w:noVBand="1"/>
      </w:tblPr>
      <w:tblGrid>
        <w:gridCol w:w="600"/>
        <w:gridCol w:w="247"/>
        <w:gridCol w:w="1217"/>
        <w:gridCol w:w="240"/>
        <w:gridCol w:w="847"/>
        <w:gridCol w:w="236"/>
        <w:gridCol w:w="947"/>
        <w:gridCol w:w="563"/>
        <w:gridCol w:w="947"/>
        <w:gridCol w:w="563"/>
        <w:gridCol w:w="847"/>
        <w:gridCol w:w="563"/>
        <w:gridCol w:w="847"/>
        <w:gridCol w:w="563"/>
        <w:gridCol w:w="847"/>
        <w:gridCol w:w="563"/>
      </w:tblGrid>
      <w:tr w:rsidR="00052834" w:rsidRPr="00052834" w14:paraId="7CFA8DF7" w14:textId="77777777" w:rsidTr="00052834">
        <w:trPr>
          <w:trHeight w:val="314"/>
        </w:trPr>
        <w:tc>
          <w:tcPr>
            <w:tcW w:w="338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D996" w14:textId="4C95538B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206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62F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88A0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2A2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232E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8AD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CF2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6A8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A8F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EE9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79179802" w14:textId="77777777" w:rsidTr="00052834">
        <w:trPr>
          <w:trHeight w:val="274"/>
        </w:trPr>
        <w:tc>
          <w:tcPr>
            <w:tcW w:w="6332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53F0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Summary Tab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EAF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4C56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53D7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155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0B0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72D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581D8323" w14:textId="77777777" w:rsidTr="00052834">
        <w:trPr>
          <w:trHeight w:val="274"/>
        </w:trPr>
        <w:tc>
          <w:tcPr>
            <w:tcW w:w="8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F8DFF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7407C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 Lik.</w:t>
            </w:r>
          </w:p>
        </w:tc>
        <w:tc>
          <w:tcPr>
            <w:tcW w:w="10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1AE83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0ACC9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162A6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6D06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362E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42A0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CCBA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326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CC32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2AF7E30C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CC1E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052834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₀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EC9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90A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9.8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3AE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4AE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51BB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4A5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7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271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FA95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7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BA6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2A6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BC1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3A3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010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BB8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62B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10E8F3E2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1CE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052834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7FB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795B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9.5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7BC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C52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620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7FD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0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E22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CE9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1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1C1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A91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F36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F0B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38F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E98C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7D12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460DFA79" w14:textId="77777777" w:rsidTr="00052834">
        <w:trPr>
          <w:trHeight w:val="274"/>
        </w:trPr>
        <w:tc>
          <w:tcPr>
            <w:tcW w:w="6332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0DE7F" w14:textId="77777777" w:rsidR="00052834" w:rsidRPr="00052834" w:rsidRDefault="00052834" w:rsidP="0005283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8D38" w14:textId="77777777" w:rsidR="00052834" w:rsidRPr="00052834" w:rsidRDefault="00052834" w:rsidP="0005283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8A7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D68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21A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CBA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BAE6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06DB8F7E" w14:textId="77777777" w:rsidTr="00052834">
        <w:trPr>
          <w:trHeight w:val="261"/>
        </w:trPr>
        <w:tc>
          <w:tcPr>
            <w:tcW w:w="633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4EC39C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3 observations ommited due to missing values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EE5E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7CE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050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FC10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BFA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AC09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358CB65A" w14:textId="77777777" w:rsidTr="00052834">
        <w:trPr>
          <w:trHeight w:val="261"/>
        </w:trPr>
        <w:tc>
          <w:tcPr>
            <w:tcW w:w="6332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8D6C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30 observations with 6 events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27FF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519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82D7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576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20C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212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11F10FBC" w14:textId="77777777" w:rsidTr="00052834">
        <w:trPr>
          <w:trHeight w:val="274"/>
        </w:trPr>
        <w:tc>
          <w:tcPr>
            <w:tcW w:w="10466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C64B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Estimates Table</w:t>
            </w:r>
          </w:p>
        </w:tc>
      </w:tr>
      <w:tr w:rsidR="00052834" w:rsidRPr="00052834" w14:paraId="50383544" w14:textId="77777777" w:rsidTr="00052834">
        <w:trPr>
          <w:trHeight w:val="274"/>
        </w:trPr>
        <w:tc>
          <w:tcPr>
            <w:tcW w:w="4859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F562F4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5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22BAB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275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B210B8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52834" w:rsidRPr="00052834" w14:paraId="7560CB0E" w14:textId="77777777" w:rsidTr="00052834">
        <w:trPr>
          <w:trHeight w:val="274"/>
        </w:trPr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0440D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F7219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1EF2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4F90B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2C748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3D60C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4960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6B880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052834" w:rsidRPr="00052834" w14:paraId="6A96B4D6" w14:textId="77777777" w:rsidTr="00052834">
        <w:trPr>
          <w:trHeight w:val="62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E00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052834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736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5B7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5DB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F08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43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239D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1D4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B4B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73E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2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41A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5F0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CA8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B87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4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BC9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ACB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1F6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2834" w:rsidRPr="00052834" w14:paraId="6BBAA602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657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330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D1E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ACB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E21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5EA0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0AE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ED3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85F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4D2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33F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AAE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072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507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EBF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738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2834" w:rsidRPr="00052834" w14:paraId="51EE1622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7BC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A40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B52B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27A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4DB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F599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374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F86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B40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1DA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507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5D1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367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376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C2BD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8F5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2834" w:rsidRPr="00052834" w14:paraId="0B4591D3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F72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AD7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C82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576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5B0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9CA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1B7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6B22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105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4D0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7EE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2AD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87A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A35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8870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1B4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52834" w:rsidRPr="00052834" w14:paraId="73A45F6A" w14:textId="77777777" w:rsidTr="00052834">
        <w:trPr>
          <w:trHeight w:val="274"/>
        </w:trPr>
        <w:tc>
          <w:tcPr>
            <w:tcW w:w="10466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80354" w14:textId="77777777" w:rsidR="00052834" w:rsidRPr="00052834" w:rsidRDefault="00052834" w:rsidP="0005283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52834" w:rsidRPr="00052834" w14:paraId="2C92CE59" w14:textId="77777777" w:rsidTr="00052834">
        <w:trPr>
          <w:trHeight w:val="274"/>
        </w:trPr>
        <w:tc>
          <w:tcPr>
            <w:tcW w:w="6332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D64A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zard Ratios Estimates Tab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8AAD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DC2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6F3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1B5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F55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578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4E85370B" w14:textId="77777777" w:rsidTr="00052834">
        <w:trPr>
          <w:trHeight w:val="274"/>
        </w:trPr>
        <w:tc>
          <w:tcPr>
            <w:tcW w:w="338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03080C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4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8746C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38B0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8F8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14D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8466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266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261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301EC27C" w14:textId="77777777" w:rsidTr="00052834">
        <w:trPr>
          <w:trHeight w:val="274"/>
        </w:trPr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D700B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0480A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86CA4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zard Ratio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CB495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88C46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3299" w14:textId="77777777" w:rsidR="00052834" w:rsidRPr="00052834" w:rsidRDefault="00052834" w:rsidP="0005283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D0E7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060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521F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5AC9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9D99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27A4A911" w14:textId="77777777" w:rsidTr="00052834">
        <w:trPr>
          <w:trHeight w:val="62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E8F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052834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FE0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67F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703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9C6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8610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4F69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01F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A8FC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9FF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A1F3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B67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3FEF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96F4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F46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93C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46FFD94C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AE3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5BC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1126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C4A1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4EF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65E0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291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A56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746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634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FFD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0C3C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42E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428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48D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7B9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1015ED24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0E1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DEF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F282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441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D82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854E5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BC84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004D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56A0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0AF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AE6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8AF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6A91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1D0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AC8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6ABE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5F147AB9" w14:textId="77777777" w:rsidTr="00052834">
        <w:trPr>
          <w:trHeight w:val="26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4A0E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DBF8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8D9D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95A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FF4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93D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B19F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F1EA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469E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0679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1917" w14:textId="77777777" w:rsidR="00052834" w:rsidRPr="00052834" w:rsidRDefault="00052834" w:rsidP="0005283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459F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BC6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8F5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E6F5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2EBA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834" w:rsidRPr="00052834" w14:paraId="5F5152C7" w14:textId="77777777" w:rsidTr="00052834">
        <w:trPr>
          <w:trHeight w:val="274"/>
        </w:trPr>
        <w:tc>
          <w:tcPr>
            <w:tcW w:w="6332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4ED70" w14:textId="77777777" w:rsidR="00052834" w:rsidRPr="00052834" w:rsidRDefault="00052834" w:rsidP="0005283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28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C08C" w14:textId="77777777" w:rsidR="00052834" w:rsidRPr="00052834" w:rsidRDefault="00052834" w:rsidP="0005283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930D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2B8B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5AD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16A3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37B8" w14:textId="77777777" w:rsidR="00052834" w:rsidRPr="00052834" w:rsidRDefault="00052834" w:rsidP="0005283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DDB20C" w14:textId="77777777" w:rsidR="0066139A" w:rsidRPr="0066139A" w:rsidRDefault="0066139A" w:rsidP="0066139A">
      <w:pPr>
        <w:bidi w:val="0"/>
      </w:pPr>
    </w:p>
    <w:p w14:paraId="271CDA70" w14:textId="2E8FD0CD" w:rsidR="0066139A" w:rsidRPr="0066139A" w:rsidRDefault="006C38EA" w:rsidP="0066139A">
      <w:pPr>
        <w:bidi w:val="0"/>
      </w:pPr>
      <w:r w:rsidRPr="00D14E6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lastRenderedPageBreak/>
        <w:t>Supplementary Table S8. Cox proportional hazards model for OS, protocol-compliant patients, including treatment and</w:t>
      </w:r>
      <w:r w:rsidRPr="00560A25">
        <w:rPr>
          <w:rFonts w:asciiTheme="majorBidi" w:eastAsia="Times New Roman" w:hAnsiTheme="majorBidi" w:cstheme="majorBidi"/>
          <w:b/>
          <w:bCs/>
          <w:color w:val="000000"/>
          <w:kern w:val="0"/>
          <w:sz w:val="18"/>
          <w:szCs w:val="18"/>
          <w14:ligatures w14:val="none"/>
        </w:rPr>
        <w:t xml:space="preserve"> </w:t>
      </w:r>
      <w:r w:rsidRPr="00D14E6A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covariates</w:t>
      </w:r>
    </w:p>
    <w:p w14:paraId="31C5DF11" w14:textId="18667B2B" w:rsidR="00052834" w:rsidRPr="00DC7D97" w:rsidRDefault="00052834" w:rsidP="00052834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page" w:horzAnchor="margin" w:tblpXSpec="center" w:tblpY="2144"/>
        <w:tblW w:w="11182" w:type="dxa"/>
        <w:tblLook w:val="04A0" w:firstRow="1" w:lastRow="0" w:firstColumn="1" w:lastColumn="0" w:noHBand="0" w:noVBand="1"/>
      </w:tblPr>
      <w:tblGrid>
        <w:gridCol w:w="600"/>
        <w:gridCol w:w="222"/>
        <w:gridCol w:w="1217"/>
        <w:gridCol w:w="222"/>
        <w:gridCol w:w="1289"/>
        <w:gridCol w:w="222"/>
        <w:gridCol w:w="1247"/>
        <w:gridCol w:w="454"/>
        <w:gridCol w:w="947"/>
        <w:gridCol w:w="454"/>
        <w:gridCol w:w="1247"/>
        <w:gridCol w:w="454"/>
        <w:gridCol w:w="847"/>
        <w:gridCol w:w="454"/>
        <w:gridCol w:w="847"/>
        <w:gridCol w:w="459"/>
      </w:tblGrid>
      <w:tr w:rsidR="008E00FB" w:rsidRPr="008E00FB" w14:paraId="1BF4E005" w14:textId="77777777" w:rsidTr="008E00FB">
        <w:trPr>
          <w:trHeight w:val="314"/>
        </w:trPr>
        <w:tc>
          <w:tcPr>
            <w:tcW w:w="377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F787" w14:textId="0EF3ED0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BEB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A064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E65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1C95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4CB4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87A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11F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498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A1E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FD0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7EB7EDCC" w14:textId="77777777" w:rsidTr="008E00FB">
        <w:trPr>
          <w:trHeight w:val="274"/>
        </w:trPr>
        <w:tc>
          <w:tcPr>
            <w:tcW w:w="6874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2D7A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Summary Tab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6E6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CF6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1FD4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C77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8DC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0E5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7B33C1E2" w14:textId="77777777" w:rsidTr="008E00FB">
        <w:trPr>
          <w:trHeight w:val="274"/>
        </w:trPr>
        <w:tc>
          <w:tcPr>
            <w:tcW w:w="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AAA0A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A2704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 Lik.</w:t>
            </w:r>
          </w:p>
        </w:tc>
        <w:tc>
          <w:tcPr>
            <w:tcW w:w="15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76ECA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206E9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FF615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4A82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56F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E1C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8BA6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0D50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7DC5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661F89BC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FAB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E00F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B21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03D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2.9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FC6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70A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1A45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349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1586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68C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9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95D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93D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F85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0B8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60A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CC1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9900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4839ECBD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3F15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E00F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CD6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D69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9.2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52B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499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5C26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F15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8833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5CD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0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CD8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353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61C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78A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F14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946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ECD8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24706887" w14:textId="77777777" w:rsidTr="008E00FB">
        <w:trPr>
          <w:trHeight w:val="274"/>
        </w:trPr>
        <w:tc>
          <w:tcPr>
            <w:tcW w:w="6874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BF96E" w14:textId="77777777" w:rsidR="008E00FB" w:rsidRPr="008E00FB" w:rsidRDefault="008E00FB" w:rsidP="008E00F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EAF2" w14:textId="77777777" w:rsidR="008E00FB" w:rsidRPr="008E00FB" w:rsidRDefault="008E00FB" w:rsidP="008E00F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14A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93E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C09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445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5FA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63312DA3" w14:textId="77777777" w:rsidTr="008E00FB">
        <w:trPr>
          <w:trHeight w:val="261"/>
        </w:trPr>
        <w:tc>
          <w:tcPr>
            <w:tcW w:w="6874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66DB3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1 observations ommited due to missing value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5E9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BAB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378E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0F1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AA4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B6E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323C9586" w14:textId="77777777" w:rsidTr="008E00FB">
        <w:trPr>
          <w:trHeight w:val="261"/>
        </w:trPr>
        <w:tc>
          <w:tcPr>
            <w:tcW w:w="687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9F0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27 observations with 4 event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CC9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C365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E908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D4F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C15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675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2D1A743A" w14:textId="77777777" w:rsidTr="008E00FB">
        <w:trPr>
          <w:trHeight w:val="274"/>
        </w:trPr>
        <w:tc>
          <w:tcPr>
            <w:tcW w:w="11182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0FC4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Estimates Table</w:t>
            </w:r>
          </w:p>
        </w:tc>
      </w:tr>
      <w:tr w:rsidR="008E00FB" w:rsidRPr="008E00FB" w14:paraId="68BCB40C" w14:textId="77777777" w:rsidTr="008E00FB">
        <w:trPr>
          <w:trHeight w:val="274"/>
        </w:trPr>
        <w:tc>
          <w:tcPr>
            <w:tcW w:w="547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E99F6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4ED17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260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58478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0FB" w:rsidRPr="008E00FB" w14:paraId="289BD6D2" w14:textId="77777777" w:rsidTr="008E00FB">
        <w:trPr>
          <w:trHeight w:val="274"/>
        </w:trPr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41E6E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03547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8E46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EDD6C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12CD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1D4D9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F7122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3F932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8E00FB" w:rsidRPr="008E00FB" w14:paraId="2571EA83" w14:textId="77777777" w:rsidTr="008E00FB">
        <w:trPr>
          <w:trHeight w:val="62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001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E00F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6F56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0F2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48D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B7A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0.3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319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CA6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42.7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219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BF7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597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575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D07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30.7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3F7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ECA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D1D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9CD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EB1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00FB" w:rsidRPr="008E00FB" w14:paraId="0151E950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618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66B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5EE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135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023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A2B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4E66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8BE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DA0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99E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139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4D48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2EF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78A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6E5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B04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00FB" w:rsidRPr="008E00FB" w14:paraId="0DD5C403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55E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C02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B52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149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086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051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B50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4C9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6F1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63B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DF9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6C5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2B6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157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75C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732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00FB" w:rsidRPr="008E00FB" w14:paraId="54FAED36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71F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15F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C39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07B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113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D40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E09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82.0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1A4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228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2289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D9C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8D3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327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B84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075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46C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87B8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98B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00FB" w:rsidRPr="008E00FB" w14:paraId="5E067370" w14:textId="77777777" w:rsidTr="008E00FB">
        <w:trPr>
          <w:trHeight w:val="274"/>
        </w:trPr>
        <w:tc>
          <w:tcPr>
            <w:tcW w:w="11182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B220F" w14:textId="77777777" w:rsidR="008E00FB" w:rsidRPr="008E00FB" w:rsidRDefault="008E00FB" w:rsidP="008E00F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0FB" w:rsidRPr="008E00FB" w14:paraId="3CD381B6" w14:textId="77777777" w:rsidTr="008E00FB">
        <w:trPr>
          <w:trHeight w:val="274"/>
        </w:trPr>
        <w:tc>
          <w:tcPr>
            <w:tcW w:w="6874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76F4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zard Ratios Estimates Tab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87C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EC74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E2D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8E5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EAC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D25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3C3783B3" w14:textId="77777777" w:rsidTr="008E00FB">
        <w:trPr>
          <w:trHeight w:val="274"/>
        </w:trPr>
        <w:tc>
          <w:tcPr>
            <w:tcW w:w="377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23E881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B57FC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1E17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0D0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B9F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B65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E20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207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240FBBF8" w14:textId="77777777" w:rsidTr="008E00FB">
        <w:trPr>
          <w:trHeight w:val="274"/>
        </w:trPr>
        <w:tc>
          <w:tcPr>
            <w:tcW w:w="8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44285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8AFA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74A27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zard Ratio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45B49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EE44D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1D36" w14:textId="77777777" w:rsidR="008E00FB" w:rsidRPr="008E00FB" w:rsidRDefault="008E00FB" w:rsidP="008E00F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8625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181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7A8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516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E90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1BFBC6EA" w14:textId="77777777" w:rsidTr="008E00FB">
        <w:trPr>
          <w:trHeight w:val="62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D29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E00F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C45D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0CC3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eatment (Med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5AA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5D6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0×10</w:t>
            </w: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78C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8EB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771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BC46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∞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A55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DC1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43F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19A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EB5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194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0E4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3869A92C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CD2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62A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7D4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7203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694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4C9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4D3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F83F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446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1FA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DD3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971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061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1A18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CDE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FAAD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1DC43EAA" w14:textId="77777777" w:rsidTr="008E00FB">
        <w:trPr>
          <w:trHeight w:val="26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CD28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5F0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A3A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DB9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0F5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7136A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9EEE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C6A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1B35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786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D696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2A62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CF0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7985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905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868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0AD304CF" w14:textId="77777777" w:rsidTr="008E00FB">
        <w:trPr>
          <w:trHeight w:val="4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D42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BDB2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28F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24C9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19AC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8×10</w:t>
            </w: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AAFA1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8CA7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C25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CED0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∞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CC6B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E9F4" w14:textId="77777777" w:rsidR="008E00FB" w:rsidRPr="008E00FB" w:rsidRDefault="008E00FB" w:rsidP="008E00FB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219C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542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7CEF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BBD6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C081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00FB" w:rsidRPr="008E00FB" w14:paraId="27DAEBE9" w14:textId="77777777" w:rsidTr="008E00FB">
        <w:trPr>
          <w:trHeight w:val="274"/>
        </w:trPr>
        <w:tc>
          <w:tcPr>
            <w:tcW w:w="6874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C3B0F" w14:textId="77777777" w:rsidR="008E00FB" w:rsidRPr="008E00FB" w:rsidRDefault="008E00FB" w:rsidP="008E00F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E00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A1B0" w14:textId="77777777" w:rsidR="008E00FB" w:rsidRPr="008E00FB" w:rsidRDefault="008E00FB" w:rsidP="008E00FB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C4B7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69EA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E9C9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8B33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12CB" w14:textId="77777777" w:rsidR="008E00FB" w:rsidRPr="008E00FB" w:rsidRDefault="008E00FB" w:rsidP="008E00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8D4005" w14:textId="77777777" w:rsidR="0066139A" w:rsidRPr="0066139A" w:rsidRDefault="0066139A" w:rsidP="0066139A">
      <w:pPr>
        <w:bidi w:val="0"/>
      </w:pPr>
    </w:p>
    <w:p w14:paraId="4E387994" w14:textId="77777777" w:rsidR="0066139A" w:rsidRPr="0066139A" w:rsidRDefault="0066139A" w:rsidP="0066139A">
      <w:pPr>
        <w:bidi w:val="0"/>
      </w:pPr>
    </w:p>
    <w:p w14:paraId="0E3D04D8" w14:textId="77777777" w:rsidR="0066139A" w:rsidRPr="0066139A" w:rsidRDefault="0066139A" w:rsidP="0066139A">
      <w:pPr>
        <w:bidi w:val="0"/>
      </w:pPr>
    </w:p>
    <w:p w14:paraId="6176A0A3" w14:textId="77777777" w:rsidR="0066139A" w:rsidRPr="0066139A" w:rsidRDefault="0066139A" w:rsidP="0066139A">
      <w:pPr>
        <w:bidi w:val="0"/>
      </w:pPr>
    </w:p>
    <w:p w14:paraId="7AAC52A7" w14:textId="77777777" w:rsidR="0066139A" w:rsidRPr="0066139A" w:rsidRDefault="0066139A" w:rsidP="0066139A">
      <w:pPr>
        <w:bidi w:val="0"/>
      </w:pPr>
    </w:p>
    <w:p w14:paraId="5154B3D0" w14:textId="77777777" w:rsidR="0066139A" w:rsidRPr="0066139A" w:rsidRDefault="0066139A" w:rsidP="0066139A">
      <w:pPr>
        <w:bidi w:val="0"/>
      </w:pPr>
    </w:p>
    <w:p w14:paraId="7703549C" w14:textId="77777777" w:rsidR="0066139A" w:rsidRPr="0066139A" w:rsidRDefault="0066139A" w:rsidP="0066139A">
      <w:pPr>
        <w:bidi w:val="0"/>
      </w:pPr>
    </w:p>
    <w:p w14:paraId="6CA0013A" w14:textId="77777777" w:rsidR="0066139A" w:rsidRPr="0066139A" w:rsidRDefault="0066139A" w:rsidP="0066139A">
      <w:pPr>
        <w:bidi w:val="0"/>
      </w:pPr>
    </w:p>
    <w:p w14:paraId="4F60B602" w14:textId="77777777" w:rsidR="0066139A" w:rsidRPr="0066139A" w:rsidRDefault="0066139A" w:rsidP="0066139A">
      <w:pPr>
        <w:bidi w:val="0"/>
      </w:pPr>
    </w:p>
    <w:p w14:paraId="0641EED0" w14:textId="54ED6CA8" w:rsidR="00B150D0" w:rsidRDefault="00B150D0" w:rsidP="00B150D0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14:paraId="03E98354" w14:textId="675397F6" w:rsidR="00C737C3" w:rsidRDefault="00F375DC" w:rsidP="00DC7D97">
      <w:pPr>
        <w:tabs>
          <w:tab w:val="left" w:pos="7770"/>
        </w:tabs>
        <w:bidi w:val="0"/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</w:rPr>
        <w:tab/>
      </w:r>
    </w:p>
    <w:p w14:paraId="55758CC2" w14:textId="10AD7851" w:rsidR="003E77FD" w:rsidRPr="00DC7D97" w:rsidRDefault="008D7238" w:rsidP="00DC7D97">
      <w:pPr>
        <w:bidi w:val="0"/>
        <w:rPr>
          <w:sz w:val="24"/>
          <w:szCs w:val="24"/>
        </w:rPr>
      </w:pPr>
      <w:r w:rsidRPr="00DC7D97">
        <w:rPr>
          <w:noProof/>
          <w:sz w:val="24"/>
          <w:szCs w:val="24"/>
        </w:rPr>
        <w:lastRenderedPageBreak/>
        <w:drawing>
          <wp:anchor distT="0" distB="0" distL="114300" distR="114300" simplePos="0" relativeHeight="251699200" behindDoc="1" locked="0" layoutInCell="1" allowOverlap="1" wp14:anchorId="015577A7" wp14:editId="6E10DE9D">
            <wp:simplePos x="0" y="0"/>
            <wp:positionH relativeFrom="margin">
              <wp:align>center</wp:align>
            </wp:positionH>
            <wp:positionV relativeFrom="paragraph">
              <wp:posOffset>338526</wp:posOffset>
            </wp:positionV>
            <wp:extent cx="2537406" cy="509246"/>
            <wp:effectExtent l="0" t="0" r="0" b="5715"/>
            <wp:wrapNone/>
            <wp:docPr id="2050338331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406" cy="50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37C3"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Supplementary</w:t>
      </w:r>
      <w:r w:rsidR="00C737C3" w:rsidRPr="00DC7D97">
        <w:rPr>
          <w:rFonts w:asciiTheme="majorBidi" w:hAnsiTheme="majorBidi" w:cstheme="majorBidi"/>
          <w:sz w:val="24"/>
          <w:szCs w:val="24"/>
        </w:rPr>
        <w:t xml:space="preserve"> </w:t>
      </w:r>
      <w:r w:rsidR="00C737C3"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Figure S3. </w:t>
      </w:r>
      <w:r w:rsidR="00FF23B1"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CONSORT Diagram Across the Four Randomized Trials</w:t>
      </w: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 </w:t>
      </w:r>
      <w:r w:rsidR="00FF23B1" w:rsidRPr="00DC7D97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(Completed and Ongoing) </w:t>
      </w:r>
    </w:p>
    <w:p w14:paraId="19A5C3F9" w14:textId="211B408A" w:rsidR="003E77FD" w:rsidRDefault="003E77FD" w:rsidP="003E77FD">
      <w:pPr>
        <w:jc w:val="center"/>
        <w:rPr>
          <w:b/>
          <w:sz w:val="28"/>
          <w:szCs w:val="28"/>
        </w:rPr>
      </w:pPr>
    </w:p>
    <w:p w14:paraId="6B5DA3D0" w14:textId="2E4D05D9" w:rsidR="003E77FD" w:rsidRDefault="003E77FD" w:rsidP="00DC7D97">
      <w:pPr>
        <w:bidi w:val="0"/>
        <w:spacing w:before="240" w:after="0"/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DBF8D1" wp14:editId="25C30D8F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998820257" name="Rectangle: Rounded Corner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DB2832" w14:textId="77777777" w:rsidR="003E77FD" w:rsidRPr="00DC7D97" w:rsidRDefault="003E77FD" w:rsidP="003E77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</w:pPr>
                            <w:r w:rsidRPr="00DC7D97"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DBF8D1" id="Rectangle: Rounded Corners 47" o:spid="_x0000_s1030" style="position:absolute;left:0;text-align:left;margin-left:-22.95pt;margin-top:68.6pt;width:121.85pt;height:25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" fillcolor="#a9c7fd">
                <v:textbox inset="3.6pt,,3.6pt">
                  <w:txbxContent>
                    <w:p w14:paraId="58DB2832" w14:textId="77777777" w:rsidR="003E77FD" w:rsidRPr="00DC7D97" w:rsidRDefault="003E77FD" w:rsidP="003E77F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6"/>
                          <w:szCs w:val="26"/>
                        </w:rPr>
                      </w:pPr>
                      <w:r w:rsidRPr="00DC7D97">
                        <w:rPr>
                          <w:rFonts w:ascii="Candara" w:hAnsi="Candara"/>
                          <w:sz w:val="26"/>
                          <w:szCs w:val="26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0262416D" w14:textId="5BE61BBD" w:rsidR="003E77FD" w:rsidRDefault="006F5DCF" w:rsidP="003E77FD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79" behindDoc="0" locked="0" layoutInCell="1" allowOverlap="1" wp14:anchorId="25D7E169" wp14:editId="39909068">
                <wp:simplePos x="0" y="0"/>
                <wp:positionH relativeFrom="margin">
                  <wp:posOffset>2875280</wp:posOffset>
                </wp:positionH>
                <wp:positionV relativeFrom="paragraph">
                  <wp:posOffset>12539</wp:posOffset>
                </wp:positionV>
                <wp:extent cx="0" cy="2879725"/>
                <wp:effectExtent l="76200" t="0" r="57150" b="53975"/>
                <wp:wrapNone/>
                <wp:docPr id="7661907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79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0189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margin-left:226.4pt;margin-top:1pt;width:0;height:226.75pt;z-index:251668479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="00C737C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8AB720" wp14:editId="35C519CC">
                <wp:simplePos x="0" y="0"/>
                <wp:positionH relativeFrom="margin">
                  <wp:posOffset>1678675</wp:posOffset>
                </wp:positionH>
                <wp:positionV relativeFrom="paragraph">
                  <wp:posOffset>88473</wp:posOffset>
                </wp:positionV>
                <wp:extent cx="2343150" cy="622963"/>
                <wp:effectExtent l="0" t="0" r="19050" b="24765"/>
                <wp:wrapNone/>
                <wp:docPr id="729118240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3150" cy="6229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E424F" w14:textId="77777777" w:rsidR="003E77FD" w:rsidRPr="00172316" w:rsidRDefault="003E77FD" w:rsidP="003E77F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</w:t>
                            </w:r>
                            <w:r w:rsidRPr="0092076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C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9; COMPIT1: n=129; COMPIT2: n=92, PC: n=9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AB720" id="Rectangle 43" o:spid="_x0000_s1031" style="position:absolute;left:0;text-align:left;margin-left:132.2pt;margin-top:6.95pt;width:184.5pt;height:49.0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">
                <v:textbox inset=",7.2pt,,7.2pt">
                  <w:txbxContent>
                    <w:p w14:paraId="60FE424F" w14:textId="77777777" w:rsidR="003E77FD" w:rsidRPr="00172316" w:rsidRDefault="003E77FD" w:rsidP="003E77F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</w:t>
                      </w:r>
                      <w:r w:rsidRPr="0092076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C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9; COMPIT1: n=129; COMPIT2: n=92, PC: n=9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E74A494" w14:textId="05E6FA5E" w:rsidR="003E77FD" w:rsidRDefault="003E77FD" w:rsidP="003E77FD">
      <w:pPr>
        <w:jc w:val="center"/>
        <w:rPr>
          <w:b/>
          <w:sz w:val="28"/>
          <w:szCs w:val="28"/>
        </w:rPr>
      </w:pPr>
    </w:p>
    <w:p w14:paraId="2BDA7B2A" w14:textId="5E485017" w:rsidR="003E77FD" w:rsidRDefault="003E77FD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2097D4" wp14:editId="2B0C6C87">
                <wp:simplePos x="0" y="0"/>
                <wp:positionH relativeFrom="column">
                  <wp:posOffset>3829050</wp:posOffset>
                </wp:positionH>
                <wp:positionV relativeFrom="paragraph">
                  <wp:posOffset>134991</wp:posOffset>
                </wp:positionV>
                <wp:extent cx="2457450" cy="1026795"/>
                <wp:effectExtent l="0" t="0" r="19050" b="20955"/>
                <wp:wrapNone/>
                <wp:docPr id="50541409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026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2A84B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Pr="0092076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C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1; COMPIT1: n=95; COMPIT2: n=46, PC: n=6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93F05AF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1C9EC81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A82FA36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2097D4" id="Rectangle 41" o:spid="_x0000_s1032" style="position:absolute;left:0;text-align:left;margin-left:301.5pt;margin-top:10.65pt;width:193.5pt;height:80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">
                <v:textbox inset=",7.2pt,,7.2pt">
                  <w:txbxContent>
                    <w:p w14:paraId="1542A84B" w14:textId="77777777" w:rsidR="003E77FD" w:rsidRPr="00172316" w:rsidRDefault="003E77FD" w:rsidP="00DC7D97">
                      <w:pPr>
                        <w:bidi w:val="0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Pr="0092076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C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1; COMPIT1: n=95; COMPIT2: n=46, PC: n=6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93F05AF" w14:textId="77777777" w:rsidR="003E77FD" w:rsidRPr="00172316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1C9EC81" w14:textId="77777777" w:rsidR="003E77FD" w:rsidRPr="00172316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A82FA36" w14:textId="77777777" w:rsidR="003E77FD" w:rsidRPr="00172316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7B3C9FA" w14:textId="3DEC16FA" w:rsidR="003E77FD" w:rsidRDefault="003E77FD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106D7583" wp14:editId="7CC75ED3">
                <wp:simplePos x="0" y="0"/>
                <wp:positionH relativeFrom="column">
                  <wp:posOffset>2876228</wp:posOffset>
                </wp:positionH>
                <wp:positionV relativeFrom="paragraph">
                  <wp:posOffset>265430</wp:posOffset>
                </wp:positionV>
                <wp:extent cx="936000" cy="635"/>
                <wp:effectExtent l="0" t="76200" r="16510" b="94615"/>
                <wp:wrapNone/>
                <wp:docPr id="880141157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36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98C65" id="Straight Arrow Connector 40" o:spid="_x0000_s1026" type="#_x0000_t32" style="position:absolute;margin-left:226.45pt;margin-top:20.9pt;width:73.7pt;height:.05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47588636" w14:textId="1C9B95C4" w:rsidR="003E77FD" w:rsidRDefault="003E77FD" w:rsidP="003E77FD">
      <w:pPr>
        <w:jc w:val="center"/>
        <w:rPr>
          <w:b/>
          <w:sz w:val="28"/>
          <w:szCs w:val="28"/>
        </w:rPr>
      </w:pPr>
    </w:p>
    <w:p w14:paraId="2A21B257" w14:textId="5F47DDFA" w:rsidR="003E77FD" w:rsidRDefault="00301BB5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41DFBB" wp14:editId="278F98CD">
                <wp:simplePos x="0" y="0"/>
                <wp:positionH relativeFrom="margin">
                  <wp:posOffset>1494155</wp:posOffset>
                </wp:positionH>
                <wp:positionV relativeFrom="paragraph">
                  <wp:posOffset>220345</wp:posOffset>
                </wp:positionV>
                <wp:extent cx="2733040" cy="598805"/>
                <wp:effectExtent l="0" t="0" r="10160" b="10795"/>
                <wp:wrapNone/>
                <wp:docPr id="136420559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3040" cy="598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5D24C" w14:textId="77777777" w:rsidR="003E77FD" w:rsidRPr="0092076F" w:rsidRDefault="003E77FD" w:rsidP="003E77FD">
                            <w:pPr>
                              <w:widowControl w:val="0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92076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bidi="ar-SA"/>
                              </w:rPr>
                              <w:t>BC: n=3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; COMPIT1: n=34; COMPIT2: n=46; PC: n=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1DFBB" id="Rectangle 39" o:spid="_x0000_s1033" style="position:absolute;left:0;text-align:left;margin-left:117.65pt;margin-top:17.35pt;width:215.2pt;height:47.1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">
                <v:textbox inset=",7.2pt,,7.2pt">
                  <w:txbxContent>
                    <w:p w14:paraId="0DC5D24C" w14:textId="77777777" w:rsidR="003E77FD" w:rsidRPr="0092076F" w:rsidRDefault="003E77FD" w:rsidP="003E77FD">
                      <w:pPr>
                        <w:widowControl w:val="0"/>
                        <w:bidi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92076F">
                        <w:rPr>
                          <w:rFonts w:ascii="Arial" w:hAnsi="Arial" w:cs="Arial"/>
                          <w:sz w:val="20"/>
                          <w:szCs w:val="20"/>
                          <w:lang w:val="en-CA" w:bidi="ar-SA"/>
                        </w:rPr>
                        <w:t>BC: n=3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; COMPIT1: n=34; COMPIT2: n=46; PC: n=3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9C37C95" w14:textId="3692216D" w:rsidR="003E77FD" w:rsidRDefault="003E77FD" w:rsidP="003E77FD">
      <w:pPr>
        <w:jc w:val="center"/>
        <w:rPr>
          <w:b/>
          <w:sz w:val="28"/>
          <w:szCs w:val="28"/>
        </w:rPr>
      </w:pPr>
    </w:p>
    <w:p w14:paraId="0B8F5D30" w14:textId="49897FEE" w:rsidR="003E77FD" w:rsidRDefault="006F5DCF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7CD0138B" wp14:editId="0FBC8498">
                <wp:simplePos x="0" y="0"/>
                <wp:positionH relativeFrom="column">
                  <wp:posOffset>2872853</wp:posOffset>
                </wp:positionH>
                <wp:positionV relativeFrom="paragraph">
                  <wp:posOffset>322380</wp:posOffset>
                </wp:positionV>
                <wp:extent cx="2147475" cy="406875"/>
                <wp:effectExtent l="0" t="0" r="81915" b="50800"/>
                <wp:wrapNone/>
                <wp:docPr id="863413144" name="Connector: Elbow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47475" cy="40687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D574B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44" o:spid="_x0000_s1026" type="#_x0000_t33" style="position:absolute;margin-left:226.2pt;margin-top:25.4pt;width:169.1pt;height:32.05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">
                <v:stroke endarrow="block"/>
                <v:shadow color="#ccc"/>
              </v:shape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29" behindDoc="0" locked="0" layoutInCell="1" allowOverlap="1" wp14:anchorId="7EE1702C" wp14:editId="519A0015">
                <wp:simplePos x="0" y="0"/>
                <wp:positionH relativeFrom="column">
                  <wp:posOffset>1052195</wp:posOffset>
                </wp:positionH>
                <wp:positionV relativeFrom="paragraph">
                  <wp:posOffset>1283970</wp:posOffset>
                </wp:positionV>
                <wp:extent cx="635" cy="506730"/>
                <wp:effectExtent l="76200" t="0" r="75565" b="64770"/>
                <wp:wrapNone/>
                <wp:docPr id="1487218848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06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99781" id="Straight Arrow Connector 35" o:spid="_x0000_s1026" type="#_x0000_t32" style="position:absolute;margin-left:82.85pt;margin-top:101.1pt;width:.05pt;height:39.9pt;z-index:25166642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4" behindDoc="0" locked="0" layoutInCell="1" allowOverlap="1" wp14:anchorId="462B1C17" wp14:editId="70B31E82">
                <wp:simplePos x="0" y="0"/>
                <wp:positionH relativeFrom="column">
                  <wp:posOffset>5020310</wp:posOffset>
                </wp:positionH>
                <wp:positionV relativeFrom="paragraph">
                  <wp:posOffset>1283970</wp:posOffset>
                </wp:positionV>
                <wp:extent cx="635" cy="506730"/>
                <wp:effectExtent l="76200" t="0" r="75565" b="64770"/>
                <wp:wrapNone/>
                <wp:docPr id="1885912037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06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091E1" id="Straight Arrow Connector 36" o:spid="_x0000_s1026" type="#_x0000_t32" style="position:absolute;margin-left:395.3pt;margin-top:101.1pt;width:.05pt;height:39.9pt;z-index:25166745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CEFEBF" wp14:editId="32554C22">
                <wp:simplePos x="0" y="0"/>
                <wp:positionH relativeFrom="column">
                  <wp:posOffset>3599815</wp:posOffset>
                </wp:positionH>
                <wp:positionV relativeFrom="paragraph">
                  <wp:posOffset>1782445</wp:posOffset>
                </wp:positionV>
                <wp:extent cx="2843530" cy="1114425"/>
                <wp:effectExtent l="0" t="0" r="13970" b="28575"/>
                <wp:wrapNone/>
                <wp:docPr id="566012695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4F896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FS and O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COMPIT1 tria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AC16B5C" w14:textId="77777777" w:rsidR="003E77FD" w:rsidRPr="00172316" w:rsidRDefault="003E77FD" w:rsidP="005D433F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blood measures follow-up in COMPIT1, COMPIT2, and PC (missing samples) (n=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CEFEBF" id="Rectangle 32" o:spid="_x0000_s1034" style="position:absolute;left:0;text-align:left;margin-left:283.45pt;margin-top:140.35pt;width:223.9pt;height:87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">
                <v:textbox inset=",7.2pt,,7.2pt">
                  <w:txbxContent>
                    <w:p w14:paraId="5504F896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FS and O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COMPIT1 tria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AC16B5C" w14:textId="77777777" w:rsidR="003E77FD" w:rsidRPr="00172316" w:rsidRDefault="003E77FD" w:rsidP="005D433F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blood measures follow-up in COMPIT1, COMPIT2, and PC (missing samples) (n=8)</w:t>
                      </w:r>
                    </w:p>
                  </w:txbxContent>
                </v:textbox>
              </v:rect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7893E7" wp14:editId="64CFF9D7">
                <wp:simplePos x="0" y="0"/>
                <wp:positionH relativeFrom="column">
                  <wp:posOffset>-387985</wp:posOffset>
                </wp:positionH>
                <wp:positionV relativeFrom="paragraph">
                  <wp:posOffset>1782445</wp:posOffset>
                </wp:positionV>
                <wp:extent cx="2847975" cy="1114425"/>
                <wp:effectExtent l="0" t="0" r="28575" b="28575"/>
                <wp:wrapNone/>
                <wp:docPr id="1988085251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BD1FA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FS and O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 COMPIT1 tria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2E3289C" w14:textId="77777777" w:rsidR="003E77FD" w:rsidRPr="00172316" w:rsidRDefault="003E77FD" w:rsidP="005D433F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blood measures follow-up in COMPIT1, COMPIT2, and PC (missing samples) (n=6)</w:t>
                            </w:r>
                          </w:p>
                          <w:p w14:paraId="4F99A969" w14:textId="77777777" w:rsidR="003E77FD" w:rsidRPr="00EF7CE0" w:rsidRDefault="003E77FD" w:rsidP="005D433F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893E7" id="Rectangle 33" o:spid="_x0000_s1035" style="position:absolute;left:0;text-align:left;margin-left:-30.55pt;margin-top:140.35pt;width:224.25pt;height:87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">
                <v:textbox inset=",7.2pt,,7.2pt">
                  <w:txbxContent>
                    <w:p w14:paraId="35EBD1FA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FS and O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 COMPIT1 tria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2E3289C" w14:textId="77777777" w:rsidR="003E77FD" w:rsidRPr="00172316" w:rsidRDefault="003E77FD" w:rsidP="005D433F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blood measures follow-up in COMPIT1, COMPIT2, and PC (missing samples) (n=6)</w:t>
                      </w:r>
                    </w:p>
                    <w:p w14:paraId="4F99A969" w14:textId="77777777" w:rsidR="003E77FD" w:rsidRPr="00EF7CE0" w:rsidRDefault="003E77FD" w:rsidP="005D433F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BA891E" wp14:editId="19B09316">
                <wp:simplePos x="0" y="0"/>
                <wp:positionH relativeFrom="column">
                  <wp:posOffset>-387985</wp:posOffset>
                </wp:positionH>
                <wp:positionV relativeFrom="paragraph">
                  <wp:posOffset>713105</wp:posOffset>
                </wp:positionV>
                <wp:extent cx="2847975" cy="750570"/>
                <wp:effectExtent l="0" t="0" r="28575" b="11430"/>
                <wp:wrapNone/>
                <wp:docPr id="1235357764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FD77B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ug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3A6B2A" w14:textId="77777777" w:rsidR="003E77FD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2E1028" w14:textId="77777777" w:rsidR="003E77FD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BA891E" id="Rectangle 37" o:spid="_x0000_s1036" style="position:absolute;left:0;text-align:left;margin-left:-30.55pt;margin-top:56.15pt;width:224.25pt;height:59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">
                <v:textbox inset=",7.2pt,,7.2pt">
                  <w:txbxContent>
                    <w:p w14:paraId="353FD77B" w14:textId="77777777" w:rsidR="003E77FD" w:rsidRPr="00172316" w:rsidRDefault="003E77FD" w:rsidP="00DC7D97">
                      <w:pPr>
                        <w:bidi w:val="0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ug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D3A6B2A" w14:textId="77777777" w:rsidR="003E77FD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52E1028" w14:textId="77777777" w:rsidR="003E77FD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30EB2A" wp14:editId="58DEEFED">
                <wp:simplePos x="0" y="0"/>
                <wp:positionH relativeFrom="column">
                  <wp:posOffset>3599815</wp:posOffset>
                </wp:positionH>
                <wp:positionV relativeFrom="paragraph">
                  <wp:posOffset>727710</wp:posOffset>
                </wp:positionV>
                <wp:extent cx="2843530" cy="735965"/>
                <wp:effectExtent l="0" t="0" r="13970" b="26035"/>
                <wp:wrapNone/>
                <wp:docPr id="1303795770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35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157A4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laceb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F2C2AF6" w14:textId="77777777" w:rsidR="003E77FD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78E6ED" w14:textId="77777777" w:rsidR="003E77FD" w:rsidRPr="00172316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30EB2A" id="Rectangle 38" o:spid="_x0000_s1037" style="position:absolute;left:0;text-align:left;margin-left:283.45pt;margin-top:57.3pt;width:223.9pt;height:57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">
                <v:textbox inset=",7.2pt,,7.2pt">
                  <w:txbxContent>
                    <w:p w14:paraId="792157A4" w14:textId="77777777" w:rsidR="003E77FD" w:rsidRPr="00172316" w:rsidRDefault="003E77FD" w:rsidP="00DC7D97">
                      <w:pPr>
                        <w:bidi w:val="0"/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laceb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F2C2AF6" w14:textId="77777777" w:rsidR="003E77FD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C78E6ED" w14:textId="77777777" w:rsidR="003E77FD" w:rsidRPr="00172316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01BB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7FE537C6" wp14:editId="67CDAF2C">
                <wp:simplePos x="0" y="0"/>
                <wp:positionH relativeFrom="column">
                  <wp:posOffset>1052195</wp:posOffset>
                </wp:positionH>
                <wp:positionV relativeFrom="paragraph">
                  <wp:posOffset>323324</wp:posOffset>
                </wp:positionV>
                <wp:extent cx="2331720" cy="400050"/>
                <wp:effectExtent l="76200" t="0" r="11430" b="57150"/>
                <wp:wrapNone/>
                <wp:docPr id="1282305824" name="Connector: Elbow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99292" id="Connector: Elbow 46" o:spid="_x0000_s1026" type="#_x0000_t33" style="position:absolute;margin-left:82.85pt;margin-top:25.45pt;width:183.6pt;height:31.5pt;rotation:180;flip:y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15F6B3FC" w14:textId="5BAD6D93" w:rsidR="003E77FD" w:rsidRDefault="00301BB5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99A809" wp14:editId="20BEA363">
                <wp:simplePos x="0" y="0"/>
                <wp:positionH relativeFrom="column">
                  <wp:posOffset>2276475</wp:posOffset>
                </wp:positionH>
                <wp:positionV relativeFrom="paragraph">
                  <wp:posOffset>209711</wp:posOffset>
                </wp:positionV>
                <wp:extent cx="1433830" cy="293370"/>
                <wp:effectExtent l="0" t="0" r="13970" b="11430"/>
                <wp:wrapNone/>
                <wp:docPr id="296155263" name="Rectangle: Rounded Corners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A1EC97" w14:textId="77777777" w:rsidR="003E77FD" w:rsidRPr="00DC7D97" w:rsidRDefault="003E77FD" w:rsidP="003E77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</w:pPr>
                            <w:r w:rsidRPr="00DC7D97"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99A809" id="Rectangle: Rounded Corners 45" o:spid="_x0000_s1038" style="position:absolute;left:0;text-align:left;margin-left:179.25pt;margin-top:16.5pt;width:112.9pt;height:23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" fillcolor="#a9c7fd">
                <v:textbox inset="3.6pt,,3.6pt">
                  <w:txbxContent>
                    <w:p w14:paraId="6AA1EC97" w14:textId="77777777" w:rsidR="003E77FD" w:rsidRPr="00DC7D97" w:rsidRDefault="003E77FD" w:rsidP="003E77F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6"/>
                          <w:szCs w:val="26"/>
                        </w:rPr>
                      </w:pPr>
                      <w:r w:rsidRPr="00DC7D97">
                        <w:rPr>
                          <w:rFonts w:ascii="Candara" w:hAnsi="Candara"/>
                          <w:sz w:val="26"/>
                          <w:szCs w:val="2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4639135" w14:textId="7335C222" w:rsidR="003E77FD" w:rsidRDefault="003E77FD" w:rsidP="003E77FD">
      <w:pPr>
        <w:bidi w:val="0"/>
        <w:rPr>
          <w:b/>
          <w:sz w:val="28"/>
          <w:szCs w:val="28"/>
        </w:rPr>
      </w:pPr>
    </w:p>
    <w:p w14:paraId="6AC65CBE" w14:textId="12EB19AE" w:rsidR="003E77FD" w:rsidRDefault="003E77FD" w:rsidP="003E77FD">
      <w:pPr>
        <w:jc w:val="center"/>
        <w:rPr>
          <w:b/>
          <w:sz w:val="28"/>
          <w:szCs w:val="28"/>
        </w:rPr>
      </w:pPr>
    </w:p>
    <w:p w14:paraId="56E0D198" w14:textId="3AFDB6A9" w:rsidR="003E77FD" w:rsidRDefault="006F5DCF" w:rsidP="003E77FD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99955AD" wp14:editId="74B2C727">
                <wp:simplePos x="0" y="0"/>
                <wp:positionH relativeFrom="column">
                  <wp:posOffset>2269490</wp:posOffset>
                </wp:positionH>
                <wp:positionV relativeFrom="paragraph">
                  <wp:posOffset>210346</wp:posOffset>
                </wp:positionV>
                <wp:extent cx="1443990" cy="312420"/>
                <wp:effectExtent l="0" t="0" r="22860" b="11430"/>
                <wp:wrapNone/>
                <wp:docPr id="968637716" name="Rectangle: Rounded Corner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2ECFF0" w14:textId="77777777" w:rsidR="003E77FD" w:rsidRPr="00DC7D97" w:rsidRDefault="003E77FD" w:rsidP="003E77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</w:pPr>
                            <w:r w:rsidRPr="00DC7D97"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9955AD" id="Rectangle: Rounded Corners 34" o:spid="_x0000_s1039" style="position:absolute;left:0;text-align:left;margin-left:178.7pt;margin-top:16.55pt;width:113.7pt;height:24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" fillcolor="#a9c7fd">
                <v:textbox inset="3.6pt,,3.6pt">
                  <w:txbxContent>
                    <w:p w14:paraId="032ECFF0" w14:textId="77777777" w:rsidR="003E77FD" w:rsidRPr="00DC7D97" w:rsidRDefault="003E77FD" w:rsidP="003E77F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6"/>
                          <w:szCs w:val="26"/>
                        </w:rPr>
                      </w:pPr>
                      <w:r w:rsidRPr="00DC7D97">
                        <w:rPr>
                          <w:rFonts w:ascii="Candara" w:hAnsi="Candara"/>
                          <w:sz w:val="26"/>
                          <w:szCs w:val="2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D595B4" w14:textId="2DE50D32" w:rsidR="003E77FD" w:rsidRDefault="003E77FD" w:rsidP="003E77FD">
      <w:pPr>
        <w:jc w:val="center"/>
        <w:rPr>
          <w:b/>
          <w:sz w:val="28"/>
          <w:szCs w:val="28"/>
        </w:rPr>
      </w:pPr>
    </w:p>
    <w:p w14:paraId="61DCD9EE" w14:textId="756910B9" w:rsidR="003E77FD" w:rsidRDefault="003E77FD" w:rsidP="003E77FD">
      <w:pPr>
        <w:jc w:val="center"/>
        <w:rPr>
          <w:b/>
          <w:sz w:val="28"/>
          <w:szCs w:val="28"/>
        </w:rPr>
      </w:pPr>
    </w:p>
    <w:p w14:paraId="70A15A7F" w14:textId="00D9DDF9" w:rsidR="003E77FD" w:rsidRDefault="003E77FD" w:rsidP="003E77FD">
      <w:pPr>
        <w:jc w:val="center"/>
        <w:rPr>
          <w:b/>
          <w:sz w:val="28"/>
          <w:szCs w:val="28"/>
        </w:rPr>
      </w:pPr>
    </w:p>
    <w:p w14:paraId="7919AE92" w14:textId="06AD5BC8" w:rsidR="003E77FD" w:rsidRPr="0092076F" w:rsidRDefault="00301BB5" w:rsidP="003E77FD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660FF313" wp14:editId="1D56B402">
                <wp:simplePos x="0" y="0"/>
                <wp:positionH relativeFrom="column">
                  <wp:posOffset>5048250</wp:posOffset>
                </wp:positionH>
                <wp:positionV relativeFrom="paragraph">
                  <wp:posOffset>220345</wp:posOffset>
                </wp:positionV>
                <wp:extent cx="0" cy="314325"/>
                <wp:effectExtent l="76200" t="0" r="57150" b="47625"/>
                <wp:wrapNone/>
                <wp:docPr id="1143753182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9C286D" id="Straight Arrow Connector 31" o:spid="_x0000_s1026" type="#_x0000_t32" style="position:absolute;margin-left:397.5pt;margin-top:17.35pt;width:0;height:24.7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0CED0C54" wp14:editId="276D0B49">
                <wp:simplePos x="0" y="0"/>
                <wp:positionH relativeFrom="column">
                  <wp:posOffset>1079500</wp:posOffset>
                </wp:positionH>
                <wp:positionV relativeFrom="paragraph">
                  <wp:posOffset>220345</wp:posOffset>
                </wp:positionV>
                <wp:extent cx="635" cy="314325"/>
                <wp:effectExtent l="76200" t="0" r="75565" b="47625"/>
                <wp:wrapNone/>
                <wp:docPr id="2139254708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F8316" id="Straight Arrow Connector 30" o:spid="_x0000_s1026" type="#_x0000_t32" style="position:absolute;margin-left:85pt;margin-top:17.35pt;width:.05pt;height:24.7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FE9F9E" wp14:editId="211B17CE">
                <wp:simplePos x="0" y="0"/>
                <wp:positionH relativeFrom="column">
                  <wp:posOffset>2277745</wp:posOffset>
                </wp:positionH>
                <wp:positionV relativeFrom="paragraph">
                  <wp:posOffset>351155</wp:posOffset>
                </wp:positionV>
                <wp:extent cx="1426845" cy="297180"/>
                <wp:effectExtent l="0" t="0" r="20955" b="26670"/>
                <wp:wrapNone/>
                <wp:docPr id="1570515550" name="Rectangle: Rounded Corner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406C3C" w14:textId="77777777" w:rsidR="003E77FD" w:rsidRPr="00DC7D97" w:rsidRDefault="003E77FD" w:rsidP="003E77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</w:pPr>
                            <w:r w:rsidRPr="00DC7D97">
                              <w:rPr>
                                <w:rFonts w:ascii="Candara" w:hAnsi="Candara"/>
                                <w:sz w:val="26"/>
                                <w:szCs w:val="26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FE9F9E" id="Rectangle: Rounded Corners 29" o:spid="_x0000_s1040" style="position:absolute;left:0;text-align:left;margin-left:179.35pt;margin-top:27.65pt;width:112.35pt;height:23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" fillcolor="#a9c7fd">
                <v:textbox inset="3.6pt,,3.6pt">
                  <w:txbxContent>
                    <w:p w14:paraId="29406C3C" w14:textId="77777777" w:rsidR="003E77FD" w:rsidRPr="00DC7D97" w:rsidRDefault="003E77FD" w:rsidP="003E77F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sz w:val="26"/>
                          <w:szCs w:val="26"/>
                        </w:rPr>
                      </w:pPr>
                      <w:r w:rsidRPr="00DC7D97">
                        <w:rPr>
                          <w:rFonts w:ascii="Candara" w:hAnsi="Candara"/>
                          <w:sz w:val="26"/>
                          <w:szCs w:val="2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723EAC" wp14:editId="7264D3B7">
                <wp:simplePos x="0" y="0"/>
                <wp:positionH relativeFrom="column">
                  <wp:posOffset>-422910</wp:posOffset>
                </wp:positionH>
                <wp:positionV relativeFrom="paragraph">
                  <wp:posOffset>541655</wp:posOffset>
                </wp:positionV>
                <wp:extent cx="2843530" cy="1671320"/>
                <wp:effectExtent l="0" t="0" r="13970" b="24130"/>
                <wp:wrapNone/>
                <wp:docPr id="174865261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67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6EA8A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Es analy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6; Protocol-compliant: n=5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3F08361" w14:textId="77777777" w:rsidR="003E77FD" w:rsidRDefault="003E77FD" w:rsidP="005D433F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lood sample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9)</w:t>
                            </w:r>
                          </w:p>
                          <w:p w14:paraId="4CECF282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F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; Protocol-compliant: n=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B8E1983" w14:textId="47C1BA32" w:rsidR="003E77FD" w:rsidRDefault="003E77FD" w:rsidP="00DC7D97">
                            <w:pPr>
                              <w:bidi w:val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; Protocol-compliant: n=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23EAC" id="Rectangle 27" o:spid="_x0000_s1041" style="position:absolute;left:0;text-align:left;margin-left:-33.3pt;margin-top:42.65pt;width:223.9pt;height:13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">
                <v:textbox inset=",7.2pt,,7.2pt">
                  <w:txbxContent>
                    <w:p w14:paraId="54D6EA8A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Es analy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6; Protocol-compliant: n=5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3F08361" w14:textId="77777777" w:rsidR="003E77FD" w:rsidRDefault="003E77FD" w:rsidP="005D433F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lood sample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9)</w:t>
                      </w:r>
                    </w:p>
                    <w:p w14:paraId="4CECF282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F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; Protocol-compliant: n=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B8E1983" w14:textId="47C1BA32" w:rsidR="003E77FD" w:rsidRDefault="003E77FD" w:rsidP="00DC7D97">
                      <w:pPr>
                        <w:bidi w:val="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; Protocol-compliant: n=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7C8BA630" w14:textId="25196A29" w:rsidR="00F375DC" w:rsidRDefault="00301BB5" w:rsidP="00301BB5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3E7DF0" wp14:editId="1D1AA716">
                <wp:simplePos x="0" y="0"/>
                <wp:positionH relativeFrom="column">
                  <wp:posOffset>3596005</wp:posOffset>
                </wp:positionH>
                <wp:positionV relativeFrom="paragraph">
                  <wp:posOffset>205901</wp:posOffset>
                </wp:positionV>
                <wp:extent cx="2843530" cy="1671320"/>
                <wp:effectExtent l="0" t="0" r="13970" b="24130"/>
                <wp:wrapNone/>
                <wp:docPr id="1774981624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67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4FC09" w14:textId="77777777" w:rsidR="003E77FD" w:rsidRDefault="003E77FD" w:rsidP="00DC7D97">
                            <w:pPr>
                              <w:bidi w:val="0"/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Es analy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; Protocol-compliant: n=6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3C5AEA0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lood sample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7)</w:t>
                            </w:r>
                          </w:p>
                          <w:p w14:paraId="41C9034C" w14:textId="77777777" w:rsidR="003E77FD" w:rsidRDefault="003E77FD" w:rsidP="00DC7D97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F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; Protocol-compliant: n=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579045E9" w14:textId="77777777" w:rsidR="003E77FD" w:rsidRPr="005E4DBA" w:rsidRDefault="003E77FD" w:rsidP="005D433F">
                            <w:pPr>
                              <w:bidi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S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TT: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; Protocol-compliant: n=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3E7DF0" id="Rectangle 28" o:spid="_x0000_s1042" style="position:absolute;left:0;text-align:left;margin-left:283.15pt;margin-top:16.2pt;width:223.9pt;height:131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">
                <v:textbox inset=",7.2pt,,7.2pt">
                  <w:txbxContent>
                    <w:p w14:paraId="2784FC09" w14:textId="77777777" w:rsidR="003E77FD" w:rsidRDefault="003E77FD" w:rsidP="00DC7D97">
                      <w:pPr>
                        <w:bidi w:val="0"/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Es analy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; Protocol-compliant: n=6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3C5AEA0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lood sample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7)</w:t>
                      </w:r>
                    </w:p>
                    <w:p w14:paraId="41C9034C" w14:textId="77777777" w:rsidR="003E77FD" w:rsidRDefault="003E77FD" w:rsidP="00DC7D97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F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; Protocol-compliant: n=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579045E9" w14:textId="77777777" w:rsidR="003E77FD" w:rsidRPr="005E4DBA" w:rsidRDefault="003E77FD" w:rsidP="005D433F">
                      <w:pPr>
                        <w:bidi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S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TT: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; Protocol-compliant: n=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B89D49" w14:textId="77777777" w:rsidR="00301BB5" w:rsidRPr="00301BB5" w:rsidRDefault="00301BB5" w:rsidP="00DC7D97">
      <w:pPr>
        <w:bidi w:val="0"/>
        <w:rPr>
          <w:rFonts w:asciiTheme="majorBidi" w:hAnsiTheme="majorBidi" w:cstheme="majorBidi"/>
        </w:rPr>
      </w:pPr>
    </w:p>
    <w:p w14:paraId="528C4E4F" w14:textId="77777777" w:rsidR="00301BB5" w:rsidRPr="00301BB5" w:rsidRDefault="00301BB5" w:rsidP="00DC7D97">
      <w:pPr>
        <w:bidi w:val="0"/>
        <w:rPr>
          <w:rFonts w:asciiTheme="majorBidi" w:hAnsiTheme="majorBidi" w:cstheme="majorBidi"/>
        </w:rPr>
      </w:pPr>
    </w:p>
    <w:p w14:paraId="335AC06E" w14:textId="77777777" w:rsidR="00301BB5" w:rsidRPr="00301BB5" w:rsidRDefault="00301BB5" w:rsidP="00DC7D97">
      <w:pPr>
        <w:bidi w:val="0"/>
        <w:rPr>
          <w:rFonts w:asciiTheme="majorBidi" w:hAnsiTheme="majorBidi" w:cstheme="majorBidi"/>
        </w:rPr>
      </w:pPr>
    </w:p>
    <w:p w14:paraId="5E58CED6" w14:textId="77777777" w:rsidR="00301BB5" w:rsidRPr="00301BB5" w:rsidRDefault="00301BB5" w:rsidP="00DC7D97">
      <w:pPr>
        <w:bidi w:val="0"/>
        <w:rPr>
          <w:rFonts w:asciiTheme="majorBidi" w:hAnsiTheme="majorBidi" w:cstheme="majorBidi"/>
        </w:rPr>
      </w:pPr>
    </w:p>
    <w:p w14:paraId="7ECF58A3" w14:textId="77777777" w:rsidR="00301BB5" w:rsidRPr="00301BB5" w:rsidRDefault="00301BB5" w:rsidP="00DC7D97">
      <w:pPr>
        <w:bidi w:val="0"/>
        <w:rPr>
          <w:rFonts w:asciiTheme="majorBidi" w:hAnsiTheme="majorBidi" w:cstheme="majorBidi"/>
        </w:rPr>
      </w:pPr>
    </w:p>
    <w:p w14:paraId="20138AD0" w14:textId="77777777" w:rsidR="00301BB5" w:rsidRDefault="00301BB5" w:rsidP="00301BB5">
      <w:pPr>
        <w:bidi w:val="0"/>
        <w:spacing w:line="240" w:lineRule="auto"/>
        <w:jc w:val="both"/>
        <w:rPr>
          <w:rFonts w:asciiTheme="majorBidi" w:hAnsiTheme="majorBidi" w:cstheme="majorBidi"/>
        </w:rPr>
      </w:pPr>
    </w:p>
    <w:p w14:paraId="7BC81534" w14:textId="50ADE5B7" w:rsidR="00301BB5" w:rsidRDefault="00301BB5" w:rsidP="00301BB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 xml:space="preserve">Breast cancer (BC) and COMPIT1 colorectal cancer trials are completed and have published CONSORT diagrams; COMPIT2 colorectal cancer and pancreatic cancer (PC) trials are </w:t>
      </w:r>
      <w:r w:rsidRPr="00DC7D97">
        <w:rPr>
          <w:rFonts w:asciiTheme="majorBidi" w:hAnsiTheme="majorBidi" w:cstheme="majorBidi"/>
          <w:sz w:val="24"/>
          <w:szCs w:val="24"/>
        </w:rPr>
        <w:lastRenderedPageBreak/>
        <w:t>ongoing. Only COMPIT1 included a follow-up phase. Final CONSORT diagrams and exact screening logs will be provided upon trial completion.</w:t>
      </w:r>
    </w:p>
    <w:p w14:paraId="09FF8BC7" w14:textId="77777777" w:rsidR="006F5DCF" w:rsidRDefault="006F5DCF" w:rsidP="006C38EA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6EC9D8" w14:textId="75A304E4" w:rsidR="006C38EA" w:rsidRPr="00DC7D97" w:rsidRDefault="006C38EA" w:rsidP="006F5DC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>Supplementary Statistical Analysis Plan (SAP)</w:t>
      </w:r>
    </w:p>
    <w:p w14:paraId="044233CC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Endpoints</w:t>
      </w:r>
    </w:p>
    <w:p w14:paraId="7AC9C1CB" w14:textId="36AF98E3" w:rsidR="006C38EA" w:rsidRPr="00DC7D97" w:rsidRDefault="006C38EA" w:rsidP="006C38EA">
      <w:pPr>
        <w:numPr>
          <w:ilvl w:val="0"/>
          <w:numId w:val="1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Primary:</w:t>
      </w:r>
      <w:r w:rsidRPr="00DC7D97">
        <w:rPr>
          <w:rFonts w:asciiTheme="majorBidi" w:hAnsiTheme="majorBidi" w:cstheme="majorBidi"/>
          <w:sz w:val="24"/>
          <w:szCs w:val="24"/>
        </w:rPr>
        <w:t xml:space="preserve"> </w:t>
      </w:r>
      <w:r w:rsidR="003D4199">
        <w:rPr>
          <w:rFonts w:asciiTheme="majorBidi" w:hAnsiTheme="majorBidi" w:cstheme="majorBidi"/>
          <w:sz w:val="24"/>
          <w:szCs w:val="24"/>
        </w:rPr>
        <w:t>Blood measures (surgery morning and the day after surgery)</w:t>
      </w:r>
      <w:r w:rsidR="006F5DCF">
        <w:rPr>
          <w:rFonts w:asciiTheme="majorBidi" w:hAnsiTheme="majorBidi" w:cstheme="majorBidi"/>
          <w:sz w:val="24"/>
          <w:szCs w:val="24"/>
        </w:rPr>
        <w:t>,</w:t>
      </w:r>
      <w:r w:rsidR="003D4199">
        <w:rPr>
          <w:rFonts w:asciiTheme="majorBidi" w:hAnsiTheme="majorBidi" w:cstheme="majorBidi"/>
          <w:sz w:val="24"/>
          <w:szCs w:val="24"/>
        </w:rPr>
        <w:t xml:space="preserve"> and perioperative </w:t>
      </w:r>
      <w:r w:rsidR="003D4199" w:rsidRPr="00D14E6A">
        <w:rPr>
          <w:rFonts w:asciiTheme="majorBidi" w:hAnsiTheme="majorBidi" w:cstheme="majorBidi"/>
          <w:sz w:val="24"/>
          <w:szCs w:val="24"/>
        </w:rPr>
        <w:t>adverse events</w:t>
      </w:r>
      <w:r w:rsidR="003D4199">
        <w:rPr>
          <w:rFonts w:asciiTheme="majorBidi" w:hAnsiTheme="majorBidi" w:cstheme="majorBidi"/>
          <w:sz w:val="24"/>
          <w:szCs w:val="24"/>
        </w:rPr>
        <w:t xml:space="preserve"> until 30 days postoperative.</w:t>
      </w:r>
    </w:p>
    <w:p w14:paraId="291C7ACA" w14:textId="4A9128A2" w:rsidR="006C38EA" w:rsidRPr="00DC7D97" w:rsidRDefault="006C38EA" w:rsidP="006C38EA">
      <w:pPr>
        <w:numPr>
          <w:ilvl w:val="0"/>
          <w:numId w:val="1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Secondary/exploratory:</w:t>
      </w:r>
      <w:r w:rsidRPr="00DC7D97">
        <w:rPr>
          <w:rFonts w:asciiTheme="majorBidi" w:hAnsiTheme="majorBidi" w:cstheme="majorBidi"/>
          <w:sz w:val="24"/>
          <w:szCs w:val="24"/>
        </w:rPr>
        <w:t xml:space="preserve"> DFS/OS.</w:t>
      </w:r>
    </w:p>
    <w:p w14:paraId="449F5C8B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Populations</w:t>
      </w:r>
    </w:p>
    <w:p w14:paraId="15BCB7AD" w14:textId="29FE73AA" w:rsidR="006F5DCF" w:rsidRDefault="006F5DCF" w:rsidP="006C38EA">
      <w:pPr>
        <w:numPr>
          <w:ilvl w:val="0"/>
          <w:numId w:val="2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F5DCF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reast cancer</w:t>
      </w:r>
      <w:r w:rsidRPr="006F5DCF">
        <w:rPr>
          <w:rFonts w:asciiTheme="majorBidi" w:hAnsiTheme="majorBidi" w:cstheme="majorBidi"/>
          <w:sz w:val="24"/>
          <w:szCs w:val="24"/>
        </w:rPr>
        <w:t>: n=38; COMPIT1</w:t>
      </w:r>
      <w:r>
        <w:rPr>
          <w:rFonts w:asciiTheme="majorBidi" w:hAnsiTheme="majorBidi" w:cstheme="majorBidi"/>
          <w:sz w:val="24"/>
          <w:szCs w:val="24"/>
        </w:rPr>
        <w:t xml:space="preserve"> colorectal cancer</w:t>
      </w:r>
      <w:r w:rsidRPr="006F5DCF">
        <w:rPr>
          <w:rFonts w:asciiTheme="majorBidi" w:hAnsiTheme="majorBidi" w:cstheme="majorBidi"/>
          <w:sz w:val="24"/>
          <w:szCs w:val="24"/>
        </w:rPr>
        <w:t>: n=34; COMPIT2</w:t>
      </w:r>
      <w:r>
        <w:rPr>
          <w:rFonts w:asciiTheme="majorBidi" w:hAnsiTheme="majorBidi" w:cstheme="majorBidi"/>
          <w:sz w:val="24"/>
          <w:szCs w:val="24"/>
        </w:rPr>
        <w:t xml:space="preserve"> colorectal cancer</w:t>
      </w:r>
      <w:r w:rsidRPr="006F5DCF">
        <w:rPr>
          <w:rFonts w:asciiTheme="majorBidi" w:hAnsiTheme="majorBidi" w:cstheme="majorBidi"/>
          <w:sz w:val="24"/>
          <w:szCs w:val="24"/>
        </w:rPr>
        <w:t>: n=46; P</w:t>
      </w:r>
      <w:r>
        <w:rPr>
          <w:rFonts w:asciiTheme="majorBidi" w:hAnsiTheme="majorBidi" w:cstheme="majorBidi"/>
          <w:sz w:val="24"/>
          <w:szCs w:val="24"/>
        </w:rPr>
        <w:t>ancreatic cancer</w:t>
      </w:r>
      <w:r w:rsidRPr="006F5DCF">
        <w:rPr>
          <w:rFonts w:asciiTheme="majorBidi" w:hAnsiTheme="majorBidi" w:cstheme="majorBidi"/>
          <w:sz w:val="24"/>
          <w:szCs w:val="24"/>
        </w:rPr>
        <w:t>: n=30)</w:t>
      </w:r>
    </w:p>
    <w:p w14:paraId="30AE0D13" w14:textId="0E816998" w:rsidR="006C38EA" w:rsidRPr="00DC7D97" w:rsidRDefault="006C38EA" w:rsidP="006F5DCF">
      <w:pPr>
        <w:numPr>
          <w:ilvl w:val="0"/>
          <w:numId w:val="2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>ITT: all randomized.</w:t>
      </w:r>
    </w:p>
    <w:p w14:paraId="20385DCF" w14:textId="6BD94D65" w:rsidR="006C38EA" w:rsidRPr="00DC7D97" w:rsidRDefault="00492238" w:rsidP="006C38EA">
      <w:pPr>
        <w:numPr>
          <w:ilvl w:val="0"/>
          <w:numId w:val="2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n Protocol</w:t>
      </w:r>
      <w:r w:rsidR="006C38EA" w:rsidRPr="00DC7D97">
        <w:rPr>
          <w:rFonts w:asciiTheme="majorBidi" w:hAnsiTheme="majorBidi" w:cstheme="majorBidi"/>
          <w:sz w:val="24"/>
          <w:szCs w:val="24"/>
        </w:rPr>
        <w:t>-compliant</w:t>
      </w:r>
      <w:r w:rsidR="006F5DCF">
        <w:rPr>
          <w:rFonts w:asciiTheme="majorBidi" w:hAnsiTheme="majorBidi" w:cstheme="majorBidi"/>
          <w:sz w:val="24"/>
          <w:szCs w:val="24"/>
        </w:rPr>
        <w:t xml:space="preserve">: </w:t>
      </w:r>
      <w:r w:rsidR="006F5DCF" w:rsidRPr="006F5DCF">
        <w:rPr>
          <w:rFonts w:asciiTheme="majorBidi" w:hAnsiTheme="majorBidi" w:cstheme="majorBidi"/>
          <w:sz w:val="24"/>
          <w:szCs w:val="24"/>
        </w:rPr>
        <w:t>consuming less than 60% of pills throughout the treatment period, or consuming less than 75% (3 out of 4) of pills in either of the following periods: (i) on the day before surgery and the day of surgery, or (ii) during the first two days following surgery.</w:t>
      </w:r>
    </w:p>
    <w:p w14:paraId="2D7381C0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Analyses</w:t>
      </w:r>
    </w:p>
    <w:p w14:paraId="43457B64" w14:textId="1E30787C" w:rsidR="006C38EA" w:rsidRPr="00DC7D97" w:rsidRDefault="003D4199" w:rsidP="006C38EA">
      <w:pPr>
        <w:numPr>
          <w:ilvl w:val="0"/>
          <w:numId w:val="3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lood measures</w:t>
      </w:r>
      <w:r w:rsidR="006C38EA" w:rsidRPr="00DC7D97">
        <w:rPr>
          <w:rFonts w:asciiTheme="majorBidi" w:hAnsiTheme="majorBidi" w:cstheme="majorBidi"/>
          <w:sz w:val="24"/>
          <w:szCs w:val="24"/>
        </w:rPr>
        <w:t xml:space="preserve">: </w:t>
      </w:r>
      <w:r w:rsidR="006F5DCF">
        <w:rPr>
          <w:rFonts w:asciiTheme="majorBidi" w:hAnsiTheme="majorBidi" w:cstheme="majorBidi"/>
          <w:sz w:val="24"/>
          <w:szCs w:val="24"/>
        </w:rPr>
        <w:t xml:space="preserve">2x2 RM-ANOVA and </w:t>
      </w:r>
      <w:r w:rsidR="006C38EA" w:rsidRPr="00DC7D97">
        <w:rPr>
          <w:rFonts w:asciiTheme="majorBidi" w:hAnsiTheme="majorBidi" w:cstheme="majorBidi"/>
          <w:sz w:val="24"/>
          <w:szCs w:val="24"/>
        </w:rPr>
        <w:t>linear mixed</w:t>
      </w:r>
      <w:r w:rsidR="006F5DCF">
        <w:rPr>
          <w:rFonts w:asciiTheme="majorBidi" w:hAnsiTheme="majorBidi" w:cstheme="majorBidi"/>
          <w:sz w:val="24"/>
          <w:szCs w:val="24"/>
        </w:rPr>
        <w:t xml:space="preserve"> </w:t>
      </w:r>
      <w:r w:rsidR="006C38EA" w:rsidRPr="00DC7D97">
        <w:rPr>
          <w:rFonts w:asciiTheme="majorBidi" w:hAnsiTheme="majorBidi" w:cstheme="majorBidi"/>
          <w:sz w:val="24"/>
          <w:szCs w:val="24"/>
        </w:rPr>
        <w:t>model</w:t>
      </w:r>
      <w:r w:rsidR="006F5DCF">
        <w:rPr>
          <w:rFonts w:asciiTheme="majorBidi" w:hAnsiTheme="majorBidi" w:cstheme="majorBidi"/>
          <w:sz w:val="24"/>
          <w:szCs w:val="24"/>
        </w:rPr>
        <w:t xml:space="preserve"> (LMM)</w:t>
      </w:r>
      <w:r w:rsidR="006C38EA" w:rsidRPr="00DC7D97">
        <w:rPr>
          <w:rFonts w:asciiTheme="majorBidi" w:hAnsiTheme="majorBidi" w:cstheme="majorBidi"/>
          <w:sz w:val="24"/>
          <w:szCs w:val="24"/>
        </w:rPr>
        <w:t xml:space="preserve"> (treatment, time</w:t>
      </w:r>
      <w:r w:rsidR="00492238">
        <w:rPr>
          <w:rFonts w:asciiTheme="majorBidi" w:hAnsiTheme="majorBidi" w:cstheme="majorBidi"/>
          <w:sz w:val="24"/>
          <w:szCs w:val="24"/>
        </w:rPr>
        <w:t xml:space="preserve"> (surgery)</w:t>
      </w:r>
      <w:r w:rsidR="006C38EA" w:rsidRPr="00DC7D97">
        <w:rPr>
          <w:rFonts w:asciiTheme="majorBidi" w:hAnsiTheme="majorBidi" w:cstheme="majorBidi"/>
          <w:sz w:val="24"/>
          <w:szCs w:val="24"/>
        </w:rPr>
        <w:t>, interaction; subject random intercept).</w:t>
      </w:r>
    </w:p>
    <w:p w14:paraId="5B9B8098" w14:textId="77777777" w:rsidR="006C38EA" w:rsidRPr="00DC7D97" w:rsidRDefault="006C38EA" w:rsidP="006C38EA">
      <w:pPr>
        <w:numPr>
          <w:ilvl w:val="0"/>
          <w:numId w:val="3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>AEs: counts, %, Fisher’s exact/chi-square; report RD, RR, 95% CI.</w:t>
      </w:r>
    </w:p>
    <w:p w14:paraId="77A13C2E" w14:textId="022F06FA" w:rsidR="006C38EA" w:rsidRPr="00DC7D97" w:rsidRDefault="006C38EA" w:rsidP="006C38EA">
      <w:pPr>
        <w:numPr>
          <w:ilvl w:val="0"/>
          <w:numId w:val="3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 xml:space="preserve">DFS/OS: Kaplan–Meier, log-rank, </w:t>
      </w:r>
      <w:r w:rsidR="00C5272B">
        <w:rPr>
          <w:rFonts w:asciiTheme="majorBidi" w:hAnsiTheme="majorBidi" w:cstheme="majorBidi"/>
          <w:sz w:val="24"/>
          <w:szCs w:val="24"/>
        </w:rPr>
        <w:t xml:space="preserve">adjusted and unadjusted </w:t>
      </w:r>
      <w:r w:rsidRPr="00DC7D97">
        <w:rPr>
          <w:rFonts w:asciiTheme="majorBidi" w:hAnsiTheme="majorBidi" w:cstheme="majorBidi"/>
          <w:sz w:val="24"/>
          <w:szCs w:val="24"/>
        </w:rPr>
        <w:t>Cox.</w:t>
      </w:r>
    </w:p>
    <w:p w14:paraId="7F8E9F4D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Multiplicity</w:t>
      </w:r>
    </w:p>
    <w:p w14:paraId="1D825113" w14:textId="2A6C7EB1" w:rsidR="006C38EA" w:rsidRPr="00DC7D97" w:rsidRDefault="006C38EA" w:rsidP="006C38EA">
      <w:pPr>
        <w:numPr>
          <w:ilvl w:val="0"/>
          <w:numId w:val="4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 xml:space="preserve">Benjamini–Hochberg FDR for </w:t>
      </w:r>
      <w:r w:rsidR="00C5272B">
        <w:rPr>
          <w:rFonts w:asciiTheme="majorBidi" w:hAnsiTheme="majorBidi" w:cstheme="majorBidi"/>
          <w:sz w:val="24"/>
          <w:szCs w:val="24"/>
        </w:rPr>
        <w:t>blood measures</w:t>
      </w:r>
      <w:r w:rsidRPr="00DC7D97">
        <w:rPr>
          <w:rFonts w:asciiTheme="majorBidi" w:hAnsiTheme="majorBidi" w:cstheme="majorBidi"/>
          <w:sz w:val="24"/>
          <w:szCs w:val="24"/>
        </w:rPr>
        <w:t>.</w:t>
      </w:r>
    </w:p>
    <w:p w14:paraId="2B6D025F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Missing data</w:t>
      </w:r>
    </w:p>
    <w:p w14:paraId="1000C065" w14:textId="33D1CCBE" w:rsidR="006C38EA" w:rsidRPr="00DC7D97" w:rsidRDefault="006C38EA" w:rsidP="006C38EA">
      <w:pPr>
        <w:numPr>
          <w:ilvl w:val="0"/>
          <w:numId w:val="5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sz w:val="24"/>
          <w:szCs w:val="24"/>
        </w:rPr>
        <w:t xml:space="preserve">LMM </w:t>
      </w:r>
      <w:r w:rsidR="00815C6A">
        <w:rPr>
          <w:rFonts w:asciiTheme="majorBidi" w:hAnsiTheme="majorBidi" w:cstheme="majorBidi"/>
          <w:sz w:val="24"/>
          <w:szCs w:val="24"/>
        </w:rPr>
        <w:t>for blood measures.</w:t>
      </w:r>
    </w:p>
    <w:p w14:paraId="07E199EB" w14:textId="77777777" w:rsidR="006C38EA" w:rsidRPr="00DC7D97" w:rsidRDefault="006C38EA" w:rsidP="006C38E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7D97">
        <w:rPr>
          <w:rFonts w:asciiTheme="majorBidi" w:hAnsiTheme="majorBidi" w:cstheme="majorBidi"/>
          <w:b/>
          <w:bCs/>
          <w:sz w:val="24"/>
          <w:szCs w:val="24"/>
        </w:rPr>
        <w:t>Software</w:t>
      </w:r>
    </w:p>
    <w:p w14:paraId="74DA7AD3" w14:textId="4EB44D4A" w:rsidR="006C38EA" w:rsidRPr="00DC7D97" w:rsidRDefault="00995422" w:rsidP="006C38EA">
      <w:pPr>
        <w:numPr>
          <w:ilvl w:val="0"/>
          <w:numId w:val="6"/>
        </w:num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95422">
        <w:rPr>
          <w:rFonts w:asciiTheme="majorBidi" w:hAnsiTheme="majorBidi" w:cstheme="majorBidi"/>
          <w:sz w:val="24"/>
          <w:szCs w:val="24"/>
        </w:rPr>
        <w:t>JASP 0.18.3.0 software</w:t>
      </w:r>
      <w:r w:rsidR="006C38EA" w:rsidRPr="00DC7D97">
        <w:rPr>
          <w:rFonts w:asciiTheme="majorBidi" w:hAnsiTheme="majorBidi" w:cstheme="majorBidi"/>
          <w:sz w:val="24"/>
          <w:szCs w:val="24"/>
        </w:rPr>
        <w:t>.</w:t>
      </w:r>
    </w:p>
    <w:p w14:paraId="77B787FA" w14:textId="77777777" w:rsidR="006C38EA" w:rsidRPr="006C38EA" w:rsidRDefault="006C38EA" w:rsidP="00DC7D97">
      <w:pPr>
        <w:bidi w:val="0"/>
        <w:spacing w:line="240" w:lineRule="auto"/>
        <w:jc w:val="both"/>
        <w:rPr>
          <w:rFonts w:asciiTheme="majorBidi" w:hAnsiTheme="majorBidi" w:cstheme="majorBidi"/>
        </w:rPr>
      </w:pPr>
    </w:p>
    <w:sectPr w:rsidR="006C38EA" w:rsidRPr="006C38E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384CE" w14:textId="77777777" w:rsidR="00C46947" w:rsidRDefault="00C46947" w:rsidP="00CF5FA5">
      <w:pPr>
        <w:spacing w:after="0" w:line="240" w:lineRule="auto"/>
      </w:pPr>
      <w:r>
        <w:separator/>
      </w:r>
    </w:p>
  </w:endnote>
  <w:endnote w:type="continuationSeparator" w:id="0">
    <w:p w14:paraId="450C3FB1" w14:textId="77777777" w:rsidR="00C46947" w:rsidRDefault="00C46947" w:rsidP="00CF5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356040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E7AC8" w14:textId="6B783991" w:rsidR="00B34B4C" w:rsidRDefault="00B34B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11E352" w14:textId="77777777" w:rsidR="00B34B4C" w:rsidRDefault="00B34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1D501" w14:textId="77777777" w:rsidR="00C46947" w:rsidRDefault="00C46947" w:rsidP="00CF5FA5">
      <w:pPr>
        <w:spacing w:after="0" w:line="240" w:lineRule="auto"/>
      </w:pPr>
      <w:r>
        <w:separator/>
      </w:r>
    </w:p>
  </w:footnote>
  <w:footnote w:type="continuationSeparator" w:id="0">
    <w:p w14:paraId="3D339625" w14:textId="77777777" w:rsidR="00C46947" w:rsidRDefault="00C46947" w:rsidP="00CF5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32E1B"/>
    <w:multiLevelType w:val="multilevel"/>
    <w:tmpl w:val="EFDA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60467"/>
    <w:multiLevelType w:val="multilevel"/>
    <w:tmpl w:val="2C286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E56C73"/>
    <w:multiLevelType w:val="multilevel"/>
    <w:tmpl w:val="79263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D66B8D"/>
    <w:multiLevelType w:val="multilevel"/>
    <w:tmpl w:val="93D27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81934"/>
    <w:multiLevelType w:val="multilevel"/>
    <w:tmpl w:val="3236B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C91DDD"/>
    <w:multiLevelType w:val="multilevel"/>
    <w:tmpl w:val="D8467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0884925">
    <w:abstractNumId w:val="5"/>
  </w:num>
  <w:num w:numId="2" w16cid:durableId="1077022855">
    <w:abstractNumId w:val="4"/>
  </w:num>
  <w:num w:numId="3" w16cid:durableId="1669601758">
    <w:abstractNumId w:val="2"/>
  </w:num>
  <w:num w:numId="4" w16cid:durableId="1309900357">
    <w:abstractNumId w:val="1"/>
  </w:num>
  <w:num w:numId="5" w16cid:durableId="1739816893">
    <w:abstractNumId w:val="0"/>
  </w:num>
  <w:num w:numId="6" w16cid:durableId="2265026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D2"/>
    <w:rsid w:val="00000DE3"/>
    <w:rsid w:val="00010A13"/>
    <w:rsid w:val="00027B88"/>
    <w:rsid w:val="00052834"/>
    <w:rsid w:val="000735B4"/>
    <w:rsid w:val="00090884"/>
    <w:rsid w:val="00093880"/>
    <w:rsid w:val="000B5988"/>
    <w:rsid w:val="000C2BB6"/>
    <w:rsid w:val="000C7620"/>
    <w:rsid w:val="000D5E77"/>
    <w:rsid w:val="00116D60"/>
    <w:rsid w:val="001455BE"/>
    <w:rsid w:val="0017087A"/>
    <w:rsid w:val="0018681B"/>
    <w:rsid w:val="001869B9"/>
    <w:rsid w:val="00195DF3"/>
    <w:rsid w:val="001E02FB"/>
    <w:rsid w:val="001F190C"/>
    <w:rsid w:val="001F43C8"/>
    <w:rsid w:val="00215EFA"/>
    <w:rsid w:val="00231451"/>
    <w:rsid w:val="00234925"/>
    <w:rsid w:val="00275773"/>
    <w:rsid w:val="002A52C4"/>
    <w:rsid w:val="002B2703"/>
    <w:rsid w:val="002D6C63"/>
    <w:rsid w:val="00301306"/>
    <w:rsid w:val="00301BB5"/>
    <w:rsid w:val="00334805"/>
    <w:rsid w:val="00343A1E"/>
    <w:rsid w:val="0036052A"/>
    <w:rsid w:val="003A535B"/>
    <w:rsid w:val="003A7531"/>
    <w:rsid w:val="003D3A94"/>
    <w:rsid w:val="003D4199"/>
    <w:rsid w:val="003E77FD"/>
    <w:rsid w:val="003E7DCF"/>
    <w:rsid w:val="003F1818"/>
    <w:rsid w:val="003F3540"/>
    <w:rsid w:val="00430019"/>
    <w:rsid w:val="00467BF8"/>
    <w:rsid w:val="00492238"/>
    <w:rsid w:val="004978F3"/>
    <w:rsid w:val="004D7565"/>
    <w:rsid w:val="004F7061"/>
    <w:rsid w:val="00501991"/>
    <w:rsid w:val="005202BD"/>
    <w:rsid w:val="00527F97"/>
    <w:rsid w:val="00560A25"/>
    <w:rsid w:val="005711A1"/>
    <w:rsid w:val="00577B29"/>
    <w:rsid w:val="005B7109"/>
    <w:rsid w:val="005D433F"/>
    <w:rsid w:val="00622743"/>
    <w:rsid w:val="00653AAC"/>
    <w:rsid w:val="0066139A"/>
    <w:rsid w:val="0066629C"/>
    <w:rsid w:val="00687E81"/>
    <w:rsid w:val="006914D2"/>
    <w:rsid w:val="006A4FA0"/>
    <w:rsid w:val="006C38EA"/>
    <w:rsid w:val="006E2B3D"/>
    <w:rsid w:val="006E5994"/>
    <w:rsid w:val="006E627F"/>
    <w:rsid w:val="006F5DCF"/>
    <w:rsid w:val="007426FF"/>
    <w:rsid w:val="0075362A"/>
    <w:rsid w:val="007739C3"/>
    <w:rsid w:val="00781CA5"/>
    <w:rsid w:val="007C3A6A"/>
    <w:rsid w:val="007F5E01"/>
    <w:rsid w:val="00803A29"/>
    <w:rsid w:val="00814BF9"/>
    <w:rsid w:val="00815C6A"/>
    <w:rsid w:val="00826721"/>
    <w:rsid w:val="0083682E"/>
    <w:rsid w:val="008601DD"/>
    <w:rsid w:val="00891FBB"/>
    <w:rsid w:val="008D22A4"/>
    <w:rsid w:val="008D7238"/>
    <w:rsid w:val="008E00FB"/>
    <w:rsid w:val="0092037D"/>
    <w:rsid w:val="009452D3"/>
    <w:rsid w:val="009469F1"/>
    <w:rsid w:val="00987AC6"/>
    <w:rsid w:val="00995422"/>
    <w:rsid w:val="009C16AC"/>
    <w:rsid w:val="009C7A03"/>
    <w:rsid w:val="009D1C1A"/>
    <w:rsid w:val="009F302B"/>
    <w:rsid w:val="00A55585"/>
    <w:rsid w:val="00A97BE7"/>
    <w:rsid w:val="00AB0F9E"/>
    <w:rsid w:val="00B06B49"/>
    <w:rsid w:val="00B150D0"/>
    <w:rsid w:val="00B2600E"/>
    <w:rsid w:val="00B34B4C"/>
    <w:rsid w:val="00B3537B"/>
    <w:rsid w:val="00B548BE"/>
    <w:rsid w:val="00B64CE4"/>
    <w:rsid w:val="00BA6D75"/>
    <w:rsid w:val="00BB20D9"/>
    <w:rsid w:val="00BC6693"/>
    <w:rsid w:val="00BD32B9"/>
    <w:rsid w:val="00C46947"/>
    <w:rsid w:val="00C5272B"/>
    <w:rsid w:val="00C55D56"/>
    <w:rsid w:val="00C719D6"/>
    <w:rsid w:val="00C737C3"/>
    <w:rsid w:val="00C80C73"/>
    <w:rsid w:val="00CC5D2C"/>
    <w:rsid w:val="00CC75E2"/>
    <w:rsid w:val="00CE0D1C"/>
    <w:rsid w:val="00CF5FA5"/>
    <w:rsid w:val="00CF70AD"/>
    <w:rsid w:val="00D26C48"/>
    <w:rsid w:val="00D73ED0"/>
    <w:rsid w:val="00DB7F89"/>
    <w:rsid w:val="00DC38ED"/>
    <w:rsid w:val="00DC7D97"/>
    <w:rsid w:val="00DD4E16"/>
    <w:rsid w:val="00E21A9D"/>
    <w:rsid w:val="00E34CF0"/>
    <w:rsid w:val="00E3799B"/>
    <w:rsid w:val="00E66E0D"/>
    <w:rsid w:val="00E73E40"/>
    <w:rsid w:val="00E95D3A"/>
    <w:rsid w:val="00EF62F8"/>
    <w:rsid w:val="00F1113C"/>
    <w:rsid w:val="00F164D7"/>
    <w:rsid w:val="00F375DC"/>
    <w:rsid w:val="00F53CAB"/>
    <w:rsid w:val="00F80740"/>
    <w:rsid w:val="00F85EC1"/>
    <w:rsid w:val="00FD361E"/>
    <w:rsid w:val="00FD4183"/>
    <w:rsid w:val="00FD66E7"/>
    <w:rsid w:val="00FE2E69"/>
    <w:rsid w:val="00FE7B90"/>
    <w:rsid w:val="00FF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67946"/>
  <w15:chartTrackingRefBased/>
  <w15:docId w15:val="{1A2C824A-9385-4BDB-9819-104C0CB0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18"/>
    <w:pPr>
      <w:bidi/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4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4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1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818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FA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5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FA5"/>
    <w:rPr>
      <w:sz w:val="22"/>
      <w:szCs w:val="22"/>
      <w:lang w:val="en-US"/>
    </w:rPr>
  </w:style>
  <w:style w:type="paragraph" w:customStyle="1" w:styleId="Default">
    <w:name w:val="Default"/>
    <w:rsid w:val="00BA6D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en-US"/>
    </w:rPr>
  </w:style>
  <w:style w:type="table" w:styleId="TableGrid">
    <w:name w:val="Table Grid"/>
    <w:basedOn w:val="TableNormal"/>
    <w:uiPriority w:val="39"/>
    <w:rsid w:val="00F375DC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75D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Revision">
    <w:name w:val="Revision"/>
    <w:hidden/>
    <w:uiPriority w:val="99"/>
    <w:semiHidden/>
    <w:rsid w:val="00000DE3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93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6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9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3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66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1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9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26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65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739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916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7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8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4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583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2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90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3A8A8-E7B9-4EEF-A6D2-8E99E3B67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937</Words>
  <Characters>1674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s Nahida</dc:creator>
  <cp:keywords/>
  <dc:description/>
  <cp:lastModifiedBy>nahida sakis</cp:lastModifiedBy>
  <cp:revision>3</cp:revision>
  <dcterms:created xsi:type="dcterms:W3CDTF">2025-10-01T08:13:00Z</dcterms:created>
  <dcterms:modified xsi:type="dcterms:W3CDTF">2026-03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c2f0e-533c-4c4f-b652-a7acf598defe</vt:lpwstr>
  </property>
</Properties>
</file>